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1B853" w14:textId="28C465A8" w:rsidR="00493F7B" w:rsidRPr="00277586" w:rsidRDefault="00493F7B" w:rsidP="00277586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bookmarkStart w:id="0" w:name="_Hlk86423291"/>
      <w:bookmarkStart w:id="1" w:name="_Hlk87109081"/>
      <w:bookmarkStart w:id="2" w:name="_Hlk87106787"/>
      <w:bookmarkStart w:id="3" w:name="_Hlk87110833"/>
      <w:r w:rsidRPr="00277586">
        <w:rPr>
          <w:rFonts w:ascii="Arial" w:hAnsi="Arial" w:cs="Arial"/>
          <w:b/>
          <w:bCs/>
          <w:sz w:val="22"/>
        </w:rPr>
        <w:t xml:space="preserve">Preoperative Prediction of </w:t>
      </w:r>
      <w:proofErr w:type="spellStart"/>
      <w:r w:rsidRPr="00277586">
        <w:rPr>
          <w:rFonts w:ascii="Arial" w:hAnsi="Arial" w:cs="Arial"/>
          <w:b/>
          <w:bCs/>
          <w:sz w:val="22"/>
        </w:rPr>
        <w:t>Cholangiocyte</w:t>
      </w:r>
      <w:proofErr w:type="spellEnd"/>
      <w:r w:rsidRPr="00277586">
        <w:rPr>
          <w:rFonts w:ascii="Arial" w:hAnsi="Arial" w:cs="Arial"/>
          <w:b/>
          <w:bCs/>
          <w:sz w:val="22"/>
        </w:rPr>
        <w:t xml:space="preserve"> Phenotype Hepatocellular Carcinoma on Contrast-enhanced MRI and the Prognostic Implication After Hepatectomy</w:t>
      </w:r>
    </w:p>
    <w:p w14:paraId="25C711F9" w14:textId="77777777" w:rsidR="008E4E90" w:rsidRPr="00277586" w:rsidRDefault="008E4E90" w:rsidP="00277586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</w:p>
    <w:p w14:paraId="39239F08" w14:textId="77777777" w:rsidR="00277586" w:rsidRDefault="00277586" w:rsidP="00277586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bookmarkStart w:id="4" w:name="_Hlk86423403"/>
      <w:bookmarkEnd w:id="0"/>
      <w:bookmarkEnd w:id="1"/>
      <w:r w:rsidRPr="00277586">
        <w:rPr>
          <w:rFonts w:ascii="Arial" w:hAnsi="Arial" w:cs="Arial"/>
          <w:b/>
          <w:bCs/>
          <w:sz w:val="22"/>
        </w:rPr>
        <w:t>ELECTRONIC SUPPLEMENTARY MATERIAL</w:t>
      </w:r>
    </w:p>
    <w:p w14:paraId="213778BB" w14:textId="77777777" w:rsidR="00277586" w:rsidRPr="00277586" w:rsidRDefault="00277586" w:rsidP="00277586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</w:p>
    <w:p w14:paraId="511782E7" w14:textId="4192D5DF" w:rsidR="001E5CE0" w:rsidRPr="00F96C34" w:rsidRDefault="003C75BA" w:rsidP="008E585C">
      <w:pPr>
        <w:spacing w:line="480" w:lineRule="auto"/>
        <w:rPr>
          <w:rFonts w:ascii="Arial" w:eastAsia="SimSun" w:hAnsi="Arial" w:cs="Arial"/>
          <w:b/>
          <w:bCs/>
          <w:sz w:val="22"/>
        </w:rPr>
      </w:pPr>
      <w:r w:rsidRPr="00F96C34">
        <w:rPr>
          <w:rFonts w:ascii="Arial" w:eastAsia="SimSun" w:hAnsi="Arial" w:cs="Arial"/>
          <w:b/>
          <w:bCs/>
          <w:color w:val="000000"/>
          <w:sz w:val="22"/>
          <w:shd w:val="clear" w:color="auto" w:fill="FFFFFF"/>
        </w:rPr>
        <w:t xml:space="preserve">Supplementary </w:t>
      </w:r>
      <w:r w:rsidR="00F52B5C" w:rsidRPr="00F96C34">
        <w:rPr>
          <w:rFonts w:ascii="Arial" w:eastAsia="SimSun" w:hAnsi="Arial" w:cs="Arial"/>
          <w:b/>
          <w:bCs/>
          <w:color w:val="000000"/>
          <w:sz w:val="22"/>
          <w:shd w:val="clear" w:color="auto" w:fill="FFFFFF"/>
        </w:rPr>
        <w:t>A</w:t>
      </w:r>
      <w:r w:rsidR="007D0172" w:rsidRPr="00F96C34">
        <w:rPr>
          <w:rFonts w:ascii="Arial" w:eastAsia="SimSun" w:hAnsi="Arial" w:cs="Arial"/>
          <w:b/>
          <w:bCs/>
          <w:sz w:val="22"/>
        </w:rPr>
        <w:t>1</w:t>
      </w:r>
    </w:p>
    <w:p w14:paraId="1B7F5D9B" w14:textId="43150908" w:rsidR="007D0172" w:rsidRPr="00F96C34" w:rsidRDefault="007D0172" w:rsidP="007D0172">
      <w:pPr>
        <w:widowControl/>
        <w:spacing w:before="20" w:after="20" w:line="360" w:lineRule="auto"/>
        <w:jc w:val="left"/>
        <w:rPr>
          <w:rFonts w:ascii="Arial" w:eastAsia="DengXian Light" w:hAnsi="Arial" w:cs="Arial"/>
          <w:b/>
          <w:bCs/>
          <w:color w:val="000000"/>
          <w:kern w:val="0"/>
          <w:sz w:val="22"/>
          <w:lang w:val="en-GB"/>
        </w:rPr>
      </w:pPr>
      <w:r w:rsidRPr="00F96C34">
        <w:rPr>
          <w:rFonts w:ascii="Arial" w:eastAsia="DengXian Light" w:hAnsi="Arial" w:cs="Arial"/>
          <w:b/>
          <w:bCs/>
          <w:color w:val="000000"/>
          <w:kern w:val="0"/>
          <w:sz w:val="22"/>
          <w:lang w:val="en-GB"/>
        </w:rPr>
        <w:t xml:space="preserve">MRI </w:t>
      </w:r>
      <w:bookmarkStart w:id="5" w:name="_Hlk87110910"/>
      <w:r w:rsidRPr="00F96C34">
        <w:rPr>
          <w:rFonts w:ascii="Arial" w:eastAsia="DengXian Light" w:hAnsi="Arial" w:cs="Arial"/>
          <w:b/>
          <w:bCs/>
          <w:color w:val="000000"/>
          <w:kern w:val="0"/>
          <w:sz w:val="22"/>
          <w:lang w:val="en-GB"/>
        </w:rPr>
        <w:t>technique</w:t>
      </w:r>
      <w:bookmarkEnd w:id="5"/>
    </w:p>
    <w:p w14:paraId="33175E83" w14:textId="77777777" w:rsidR="00F96C34" w:rsidRDefault="00F20315" w:rsidP="007D0172">
      <w:pPr>
        <w:widowControl/>
        <w:spacing w:before="20" w:after="20" w:line="360" w:lineRule="auto"/>
        <w:jc w:val="left"/>
        <w:rPr>
          <w:rFonts w:ascii="Arial" w:eastAsia="SimSun" w:hAnsi="Arial" w:cs="Arial"/>
          <w:b/>
          <w:bCs/>
          <w:sz w:val="22"/>
        </w:rPr>
      </w:pPr>
      <w:r w:rsidRPr="00F96C34">
        <w:rPr>
          <w:rFonts w:ascii="Arial" w:eastAsia="SimSun" w:hAnsi="Arial" w:cs="Arial"/>
          <w:sz w:val="22"/>
        </w:rPr>
        <w:t>MRI examinations were performed with four 3.0-T systems (</w:t>
      </w:r>
      <w:r w:rsidR="00F12446" w:rsidRPr="00F96C34">
        <w:rPr>
          <w:rFonts w:ascii="Arial" w:eastAsia="SimSun" w:hAnsi="Arial" w:cs="Arial"/>
          <w:sz w:val="22"/>
        </w:rPr>
        <w:t>MAGNETOM</w:t>
      </w:r>
      <w:r w:rsidRPr="00F96C34">
        <w:rPr>
          <w:rFonts w:ascii="Arial" w:eastAsia="SimSun" w:hAnsi="Arial" w:cs="Arial"/>
          <w:sz w:val="22"/>
        </w:rPr>
        <w:t xml:space="preserve"> </w:t>
      </w:r>
      <w:proofErr w:type="spellStart"/>
      <w:r w:rsidRPr="00F96C34">
        <w:rPr>
          <w:rFonts w:ascii="Arial" w:eastAsia="SimSun" w:hAnsi="Arial" w:cs="Arial"/>
          <w:sz w:val="22"/>
        </w:rPr>
        <w:t>Skyra</w:t>
      </w:r>
      <w:proofErr w:type="spellEnd"/>
      <w:r w:rsidRPr="00F96C34">
        <w:rPr>
          <w:rFonts w:ascii="Arial" w:eastAsia="SimSun" w:hAnsi="Arial" w:cs="Arial"/>
          <w:sz w:val="22"/>
        </w:rPr>
        <w:t xml:space="preserve">, Siemens </w:t>
      </w:r>
      <w:proofErr w:type="spellStart"/>
      <w:r w:rsidRPr="00F96C34">
        <w:rPr>
          <w:rFonts w:ascii="Arial" w:eastAsia="SimSun" w:hAnsi="Arial" w:cs="Arial"/>
          <w:sz w:val="22"/>
        </w:rPr>
        <w:t>Healthineers</w:t>
      </w:r>
      <w:proofErr w:type="spellEnd"/>
      <w:r w:rsidRPr="00F96C34">
        <w:rPr>
          <w:rFonts w:ascii="Arial" w:eastAsia="SimSun" w:hAnsi="Arial" w:cs="Arial"/>
          <w:sz w:val="22"/>
        </w:rPr>
        <w:t xml:space="preserve">; Discovery MR 750, GE Healthcare; SIGNA™ Architect, GE Healthcare; </w:t>
      </w:r>
      <w:r w:rsidR="00F12446" w:rsidRPr="00F96C34">
        <w:rPr>
          <w:rFonts w:ascii="Arial" w:eastAsia="SimSun" w:hAnsi="Arial" w:cs="Arial"/>
          <w:sz w:val="22"/>
        </w:rPr>
        <w:t xml:space="preserve">and </w:t>
      </w:r>
      <w:r w:rsidRPr="00F96C34">
        <w:rPr>
          <w:rFonts w:ascii="Arial" w:eastAsia="SimSun" w:hAnsi="Arial" w:cs="Arial"/>
          <w:sz w:val="22"/>
        </w:rPr>
        <w:t>SIGNA™ Premier, GE Healthcare) and a 1.5-T system (uMR588, United Imaging</w:t>
      </w:r>
      <w:r w:rsidR="003333EF" w:rsidRPr="00F96C34">
        <w:rPr>
          <w:rFonts w:ascii="Arial" w:eastAsia="SimSun" w:hAnsi="Arial" w:cs="Arial"/>
          <w:sz w:val="22"/>
        </w:rPr>
        <w:t xml:space="preserve"> Healthcare</w:t>
      </w:r>
      <w:r w:rsidRPr="00F96C34">
        <w:rPr>
          <w:rFonts w:ascii="Arial" w:eastAsia="SimSun" w:hAnsi="Arial" w:cs="Arial"/>
          <w:sz w:val="22"/>
        </w:rPr>
        <w:t>).</w:t>
      </w:r>
      <w:r w:rsidR="007D0172" w:rsidRPr="00F96C34">
        <w:rPr>
          <w:rFonts w:ascii="Arial" w:eastAsia="SimSun" w:hAnsi="Arial" w:cs="Arial"/>
          <w:sz w:val="22"/>
        </w:rPr>
        <w:t xml:space="preserve"> </w:t>
      </w:r>
      <w:r w:rsidR="007D0172" w:rsidRPr="00F96C34">
        <w:rPr>
          <w:rFonts w:ascii="Arial" w:hAnsi="Arial" w:cs="Arial"/>
          <w:sz w:val="22"/>
        </w:rPr>
        <w:t xml:space="preserve">The MRI sequences included T2-weighted two-dimensional fast spin echo imaging, diffusion-weighted imaging </w:t>
      </w:r>
      <w:r w:rsidR="005D68A0" w:rsidRPr="00F96C34">
        <w:rPr>
          <w:rFonts w:ascii="Arial" w:hAnsi="Arial" w:cs="Arial"/>
          <w:bCs/>
          <w:sz w:val="22"/>
        </w:rPr>
        <w:t>(b values: 0, 50, 500, 800, 1000, and 1200 s/mm</w:t>
      </w:r>
      <w:r w:rsidR="005D68A0" w:rsidRPr="00F96C34">
        <w:rPr>
          <w:rFonts w:ascii="Arial" w:hAnsi="Arial" w:cs="Arial"/>
          <w:bCs/>
          <w:sz w:val="22"/>
          <w:vertAlign w:val="superscript"/>
        </w:rPr>
        <w:t>2</w:t>
      </w:r>
      <w:r w:rsidR="005D68A0" w:rsidRPr="00F96C34">
        <w:rPr>
          <w:rFonts w:ascii="Arial" w:hAnsi="Arial" w:cs="Arial"/>
          <w:bCs/>
          <w:sz w:val="22"/>
        </w:rPr>
        <w:t xml:space="preserve"> [Siemens MAGNETOM Skyra]; 0, 200, 800, and 1000 s/mm</w:t>
      </w:r>
      <w:r w:rsidR="005D68A0" w:rsidRPr="00F96C34">
        <w:rPr>
          <w:rFonts w:ascii="Arial" w:hAnsi="Arial" w:cs="Arial"/>
          <w:bCs/>
          <w:sz w:val="22"/>
          <w:vertAlign w:val="superscript"/>
        </w:rPr>
        <w:t>2</w:t>
      </w:r>
      <w:r w:rsidR="005D68A0" w:rsidRPr="00F96C34">
        <w:rPr>
          <w:rFonts w:ascii="Arial" w:hAnsi="Arial" w:cs="Arial"/>
          <w:bCs/>
          <w:sz w:val="22"/>
        </w:rPr>
        <w:t xml:space="preserve"> [GE Discovery MR 750]; 0, 50, and 800 s/mm</w:t>
      </w:r>
      <w:r w:rsidR="005D68A0" w:rsidRPr="00F96C34">
        <w:rPr>
          <w:rFonts w:ascii="Arial" w:hAnsi="Arial" w:cs="Arial"/>
          <w:bCs/>
          <w:sz w:val="22"/>
          <w:vertAlign w:val="superscript"/>
        </w:rPr>
        <w:t>2</w:t>
      </w:r>
      <w:r w:rsidR="005D68A0" w:rsidRPr="00F96C34">
        <w:rPr>
          <w:rFonts w:ascii="Arial" w:hAnsi="Arial" w:cs="Arial"/>
          <w:bCs/>
          <w:sz w:val="22"/>
        </w:rPr>
        <w:t xml:space="preserve"> [GE SIGNA™ Architect 3.0 Tesla]; 50 and 1000 s/mm</w:t>
      </w:r>
      <w:r w:rsidR="005D68A0" w:rsidRPr="00F96C34">
        <w:rPr>
          <w:rFonts w:ascii="Arial" w:hAnsi="Arial" w:cs="Arial"/>
          <w:bCs/>
          <w:sz w:val="22"/>
          <w:vertAlign w:val="superscript"/>
        </w:rPr>
        <w:t>2</w:t>
      </w:r>
      <w:r w:rsidR="005D68A0" w:rsidRPr="00F96C34">
        <w:rPr>
          <w:rFonts w:ascii="Arial" w:hAnsi="Arial" w:cs="Arial"/>
          <w:bCs/>
          <w:sz w:val="22"/>
        </w:rPr>
        <w:t xml:space="preserve"> [GE SIGNA™ Premier 3.0 Tesla]; </w:t>
      </w:r>
      <w:r w:rsidR="00F12446" w:rsidRPr="00F96C34">
        <w:rPr>
          <w:rFonts w:ascii="Arial" w:hAnsi="Arial" w:cs="Arial"/>
          <w:bCs/>
          <w:sz w:val="22"/>
        </w:rPr>
        <w:t xml:space="preserve">and </w:t>
      </w:r>
      <w:r w:rsidR="005D68A0" w:rsidRPr="00F96C34">
        <w:rPr>
          <w:rFonts w:ascii="Arial" w:hAnsi="Arial" w:cs="Arial"/>
          <w:bCs/>
          <w:sz w:val="22"/>
        </w:rPr>
        <w:t>0, 50, and 1000 s/mm</w:t>
      </w:r>
      <w:r w:rsidR="005D68A0" w:rsidRPr="00F96C34">
        <w:rPr>
          <w:rFonts w:ascii="Arial" w:hAnsi="Arial" w:cs="Arial"/>
          <w:bCs/>
          <w:sz w:val="22"/>
          <w:vertAlign w:val="superscript"/>
        </w:rPr>
        <w:t>2</w:t>
      </w:r>
      <w:r w:rsidR="005D68A0" w:rsidRPr="00F96C34">
        <w:rPr>
          <w:rFonts w:ascii="Arial" w:hAnsi="Arial" w:cs="Arial"/>
          <w:bCs/>
          <w:sz w:val="22"/>
        </w:rPr>
        <w:t xml:space="preserve"> [uMR588 1.5 Tesla]</w:t>
      </w:r>
      <w:r w:rsidR="007D0172" w:rsidRPr="00F96C34">
        <w:rPr>
          <w:rFonts w:ascii="Arial" w:hAnsi="Arial" w:cs="Arial"/>
          <w:sz w:val="22"/>
        </w:rPr>
        <w:t xml:space="preserve">) </w:t>
      </w:r>
      <w:r w:rsidR="007D0172" w:rsidRPr="00F96C34">
        <w:rPr>
          <w:rFonts w:ascii="Arial" w:eastAsia="SimSun" w:hAnsi="Arial" w:cs="Arial"/>
          <w:kern w:val="0"/>
          <w:sz w:val="22"/>
        </w:rPr>
        <w:t>with apparent diffusion coefficient (ADC) maps</w:t>
      </w:r>
      <w:r w:rsidR="007D0172" w:rsidRPr="00F96C34">
        <w:rPr>
          <w:rFonts w:ascii="Arial" w:hAnsi="Arial" w:cs="Arial"/>
          <w:sz w:val="22"/>
        </w:rPr>
        <w:t>, T1-weighted dual gradient-echo in- and opposed-phase imaging,</w:t>
      </w:r>
      <w:r w:rsidR="007D0172" w:rsidRPr="00F96C34">
        <w:rPr>
          <w:rFonts w:ascii="Arial" w:eastAsia="SimSun" w:hAnsi="Arial" w:cs="Arial"/>
          <w:kern w:val="0"/>
          <w:sz w:val="22"/>
        </w:rPr>
        <w:t xml:space="preserve"> </w:t>
      </w:r>
      <w:r w:rsidR="007D0172" w:rsidRPr="00F96C34">
        <w:rPr>
          <w:rFonts w:ascii="Arial" w:hAnsi="Arial" w:cs="Arial"/>
          <w:sz w:val="22"/>
        </w:rPr>
        <w:t>and dynamic T1- weighted three-dimensional gradient-echo imaging</w:t>
      </w:r>
      <w:r w:rsidR="007D0172" w:rsidRPr="00F96C34">
        <w:rPr>
          <w:rFonts w:ascii="Arial" w:eastAsia="SimSun" w:hAnsi="Arial" w:cs="Arial"/>
          <w:kern w:val="0"/>
          <w:sz w:val="22"/>
        </w:rPr>
        <w:t xml:space="preserve"> before and after injection of </w:t>
      </w:r>
      <w:bookmarkStart w:id="6" w:name="_Hlk81163352"/>
      <w:proofErr w:type="spellStart"/>
      <w:r w:rsidR="007D0172" w:rsidRPr="00F96C34">
        <w:rPr>
          <w:rFonts w:ascii="Arial" w:hAnsi="Arial" w:cs="Arial"/>
          <w:sz w:val="22"/>
        </w:rPr>
        <w:t>gadoxetic</w:t>
      </w:r>
      <w:proofErr w:type="spellEnd"/>
      <w:r w:rsidR="007D0172" w:rsidRPr="00F96C34">
        <w:rPr>
          <w:rFonts w:ascii="Arial" w:hAnsi="Arial" w:cs="Arial"/>
          <w:sz w:val="22"/>
        </w:rPr>
        <w:t xml:space="preserve"> acid</w:t>
      </w:r>
      <w:r w:rsidR="00D64994" w:rsidRPr="00F96C34">
        <w:rPr>
          <w:rFonts w:ascii="Arial" w:hAnsi="Arial" w:cs="Arial"/>
          <w:sz w:val="22"/>
        </w:rPr>
        <w:t xml:space="preserve"> disodium</w:t>
      </w:r>
      <w:r w:rsidR="007D0172" w:rsidRPr="00F96C34">
        <w:rPr>
          <w:rFonts w:ascii="Arial" w:hAnsi="Arial" w:cs="Arial"/>
          <w:sz w:val="22"/>
        </w:rPr>
        <w:t xml:space="preserve"> </w:t>
      </w:r>
      <w:r w:rsidR="007D0172" w:rsidRPr="00F96C34">
        <w:rPr>
          <w:rFonts w:ascii="Arial" w:hAnsi="Arial" w:cs="Arial"/>
          <w:kern w:val="0"/>
          <w:sz w:val="22"/>
        </w:rPr>
        <w:t>(</w:t>
      </w:r>
      <w:proofErr w:type="spellStart"/>
      <w:r w:rsidR="00D64994" w:rsidRPr="00F96C34">
        <w:rPr>
          <w:rFonts w:ascii="Arial" w:hAnsi="Arial" w:cs="Arial"/>
          <w:sz w:val="22"/>
        </w:rPr>
        <w:t>Primovist</w:t>
      </w:r>
      <w:proofErr w:type="spellEnd"/>
      <w:r w:rsidR="00D64994" w:rsidRPr="00F96C34">
        <w:rPr>
          <w:rFonts w:ascii="Arial" w:hAnsi="Arial" w:cs="Arial"/>
          <w:sz w:val="22"/>
        </w:rPr>
        <w:t>®, Bayer Pharma AG</w:t>
      </w:r>
      <w:r w:rsidR="007D0172" w:rsidRPr="00F96C34">
        <w:rPr>
          <w:rFonts w:ascii="Arial" w:hAnsi="Arial" w:cs="Arial"/>
          <w:kern w:val="0"/>
          <w:sz w:val="22"/>
        </w:rPr>
        <w:t>)</w:t>
      </w:r>
      <w:bookmarkEnd w:id="6"/>
      <w:r w:rsidR="007D0172" w:rsidRPr="00F96C34">
        <w:rPr>
          <w:rFonts w:ascii="Arial" w:hAnsi="Arial" w:cs="Arial"/>
          <w:kern w:val="0"/>
          <w:sz w:val="22"/>
        </w:rPr>
        <w:t xml:space="preserve"> </w:t>
      </w:r>
      <w:r w:rsidR="007D0172" w:rsidRPr="00F96C34">
        <w:rPr>
          <w:rFonts w:ascii="Arial" w:eastAsia="SimSun" w:hAnsi="Arial" w:cs="Arial"/>
          <w:kern w:val="0"/>
          <w:sz w:val="22"/>
        </w:rPr>
        <w:t>in the</w:t>
      </w:r>
      <w:r w:rsidR="007D0172" w:rsidRPr="00F96C34">
        <w:rPr>
          <w:rFonts w:ascii="Arial" w:hAnsi="Arial" w:cs="Arial"/>
          <w:sz w:val="22"/>
        </w:rPr>
        <w:t xml:space="preserve"> </w:t>
      </w:r>
      <w:r w:rsidR="007D0172" w:rsidRPr="00F96C34">
        <w:rPr>
          <w:rFonts w:ascii="Arial" w:eastAsia="SimSun" w:hAnsi="Arial" w:cs="Arial"/>
          <w:kern w:val="0"/>
          <w:sz w:val="22"/>
        </w:rPr>
        <w:t>late arterial phase, portal venous phase (60</w:t>
      </w:r>
      <w:r w:rsidR="00DB2BEB" w:rsidRPr="00F96C34">
        <w:rPr>
          <w:rFonts w:ascii="Arial" w:eastAsia="SimSun" w:hAnsi="Arial" w:cs="Arial"/>
          <w:kern w:val="0"/>
          <w:sz w:val="22"/>
        </w:rPr>
        <w:t xml:space="preserve"> </w:t>
      </w:r>
      <w:r w:rsidR="007D0172" w:rsidRPr="00F96C34">
        <w:rPr>
          <w:rFonts w:ascii="Arial" w:eastAsia="SimSun" w:hAnsi="Arial" w:cs="Arial"/>
          <w:kern w:val="0"/>
          <w:sz w:val="22"/>
        </w:rPr>
        <w:t>s), transitional phase (3 minutes), and hepatobiliary phase (20 minutes).</w:t>
      </w:r>
      <w:r w:rsidR="007D0172" w:rsidRPr="00F96C34">
        <w:rPr>
          <w:rFonts w:ascii="Arial" w:hAnsi="Arial" w:cs="Arial"/>
          <w:sz w:val="22"/>
        </w:rPr>
        <w:t xml:space="preserve"> 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The arterial phase images were </w:t>
      </w:r>
      <w:r w:rsidR="007D0172" w:rsidRPr="00F96C34">
        <w:rPr>
          <w:rFonts w:ascii="Arial" w:hAnsi="Arial" w:cs="Arial"/>
          <w:sz w:val="22"/>
        </w:rPr>
        <w:t xml:space="preserve">determined 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>either by the acquisition triggered 7</w:t>
      </w:r>
      <w:r w:rsidR="00F12446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 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s after </w:t>
      </w:r>
      <w:r w:rsidR="00F12446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the 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arrival of the contrast bolus in the celiac trunk or </w:t>
      </w:r>
      <w:r w:rsidR="00F12446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by 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a multiple arterial phase (MAP) imaging technique. </w:t>
      </w:r>
      <w:r w:rsidR="00DB2BEB" w:rsidRPr="00F96C34">
        <w:rPr>
          <w:rFonts w:ascii="Arial" w:eastAsia="Times New Roman" w:hAnsi="Arial" w:cs="Arial"/>
          <w:kern w:val="0"/>
          <w:sz w:val="22"/>
          <w:lang w:eastAsia="en-US"/>
        </w:rPr>
        <w:t>S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>pecifi</w:t>
      </w:r>
      <w:r w:rsidR="00DB2BEB" w:rsidRPr="00F96C34">
        <w:rPr>
          <w:rFonts w:ascii="Arial" w:eastAsia="Times New Roman" w:hAnsi="Arial" w:cs="Arial"/>
          <w:kern w:val="0"/>
          <w:sz w:val="22"/>
          <w:lang w:eastAsia="en-US"/>
        </w:rPr>
        <w:t>cally</w:t>
      </w:r>
      <w:r w:rsidR="007D0172" w:rsidRPr="00F96C34">
        <w:rPr>
          <w:rFonts w:ascii="Arial" w:eastAsia="Times New Roman" w:hAnsi="Arial" w:cs="Arial"/>
          <w:kern w:val="0"/>
          <w:sz w:val="22"/>
          <w:lang w:eastAsia="en-US"/>
        </w:rPr>
        <w:t xml:space="preserve">, the MAP images were acquired with an 18 s breath hold 20 s following the contrast agent injection and further reconstructed with a temporal resolution of 3 s. </w:t>
      </w:r>
      <w:r w:rsidR="007D0172" w:rsidRPr="00F96C34">
        <w:rPr>
          <w:rFonts w:ascii="Arial" w:hAnsi="Arial" w:cs="Arial"/>
          <w:sz w:val="22"/>
        </w:rPr>
        <w:t xml:space="preserve">For dynamic imaging, </w:t>
      </w:r>
      <w:r w:rsidR="007D0172" w:rsidRPr="00F96C34">
        <w:rPr>
          <w:rFonts w:ascii="Arial" w:hAnsi="Arial" w:cs="Arial"/>
          <w:kern w:val="0"/>
          <w:sz w:val="22"/>
        </w:rPr>
        <w:t xml:space="preserve">the contrast agent </w:t>
      </w:r>
      <w:r w:rsidR="007D0172" w:rsidRPr="00F96C34">
        <w:rPr>
          <w:rFonts w:ascii="Arial" w:hAnsi="Arial" w:cs="Arial"/>
          <w:sz w:val="22"/>
        </w:rPr>
        <w:t xml:space="preserve">was injected at a rate of </w:t>
      </w:r>
      <w:r w:rsidRPr="00F96C34">
        <w:rPr>
          <w:rFonts w:ascii="Arial" w:hAnsi="Arial" w:cs="Arial"/>
          <w:sz w:val="22"/>
        </w:rPr>
        <w:t>1-</w:t>
      </w:r>
      <w:r w:rsidR="007D0172" w:rsidRPr="00F96C34">
        <w:rPr>
          <w:rFonts w:ascii="Arial" w:hAnsi="Arial" w:cs="Arial"/>
          <w:sz w:val="22"/>
        </w:rPr>
        <w:t xml:space="preserve">2 ml/s for a total dose of 0.025 mmol/kg body </w:t>
      </w:r>
      <w:r w:rsidR="007D0172" w:rsidRPr="00F96C34">
        <w:rPr>
          <w:rFonts w:ascii="Arial" w:hAnsi="Arial" w:cs="Arial"/>
          <w:sz w:val="22"/>
        </w:rPr>
        <w:lastRenderedPageBreak/>
        <w:t xml:space="preserve">weight, followed by </w:t>
      </w:r>
      <w:r w:rsidRPr="00F96C34">
        <w:rPr>
          <w:rFonts w:ascii="Arial" w:hAnsi="Arial" w:cs="Arial"/>
          <w:sz w:val="22"/>
        </w:rPr>
        <w:t>20-</w:t>
      </w:r>
      <w:r w:rsidR="007D0172" w:rsidRPr="00F96C34">
        <w:rPr>
          <w:rFonts w:ascii="Arial" w:hAnsi="Arial" w:cs="Arial"/>
          <w:sz w:val="22"/>
        </w:rPr>
        <w:t xml:space="preserve">30 ml of 0.9% saline flush. </w:t>
      </w:r>
      <w:r w:rsidR="007D0172" w:rsidRPr="00F96C34">
        <w:rPr>
          <w:rFonts w:ascii="Arial" w:eastAsia="SimSun" w:hAnsi="Arial" w:cs="Arial"/>
          <w:sz w:val="22"/>
        </w:rPr>
        <w:t>Details of</w:t>
      </w:r>
      <w:r w:rsidR="00F12446" w:rsidRPr="00F96C34">
        <w:rPr>
          <w:rFonts w:ascii="Arial" w:eastAsia="SimSun" w:hAnsi="Arial" w:cs="Arial"/>
          <w:sz w:val="22"/>
        </w:rPr>
        <w:t xml:space="preserve"> the</w:t>
      </w:r>
      <w:r w:rsidR="007D0172" w:rsidRPr="00F96C34">
        <w:rPr>
          <w:rFonts w:ascii="Arial" w:hAnsi="Arial" w:cs="Arial"/>
          <w:sz w:val="22"/>
        </w:rPr>
        <w:t xml:space="preserve"> MR</w:t>
      </w:r>
      <w:r w:rsidRPr="00F96C34">
        <w:rPr>
          <w:rFonts w:ascii="Arial" w:hAnsi="Arial" w:cs="Arial"/>
          <w:sz w:val="22"/>
        </w:rPr>
        <w:t>I</w:t>
      </w:r>
      <w:r w:rsidR="007D0172" w:rsidRPr="00F96C34">
        <w:rPr>
          <w:rFonts w:ascii="Arial" w:hAnsi="Arial" w:cs="Arial"/>
          <w:sz w:val="22"/>
        </w:rPr>
        <w:t xml:space="preserve"> sequences and parameters are shown in </w:t>
      </w:r>
      <w:bookmarkStart w:id="7" w:name="_Hlk87110590"/>
      <w:r w:rsidR="007D0172" w:rsidRPr="00F96C34">
        <w:rPr>
          <w:rFonts w:ascii="Arial" w:eastAsia="SimSun" w:hAnsi="Arial" w:cs="Arial"/>
          <w:b/>
          <w:bCs/>
          <w:sz w:val="22"/>
        </w:rPr>
        <w:t xml:space="preserve">Table </w:t>
      </w:r>
      <w:r w:rsidR="00933B38" w:rsidRPr="00F96C34">
        <w:rPr>
          <w:rFonts w:ascii="Arial" w:eastAsia="SimSun" w:hAnsi="Arial" w:cs="Arial"/>
          <w:b/>
          <w:bCs/>
          <w:sz w:val="22"/>
        </w:rPr>
        <w:t>S</w:t>
      </w:r>
      <w:r w:rsidR="007D0172" w:rsidRPr="00F96C34">
        <w:rPr>
          <w:rFonts w:ascii="Arial" w:eastAsia="SimSun" w:hAnsi="Arial" w:cs="Arial"/>
          <w:b/>
          <w:bCs/>
          <w:sz w:val="22"/>
        </w:rPr>
        <w:t>1</w:t>
      </w:r>
      <w:bookmarkEnd w:id="7"/>
      <w:r w:rsidR="007D0172" w:rsidRPr="00F96C34">
        <w:rPr>
          <w:rFonts w:ascii="Arial" w:eastAsia="SimSun" w:hAnsi="Arial" w:cs="Arial"/>
          <w:b/>
          <w:bCs/>
          <w:sz w:val="22"/>
        </w:rPr>
        <w:t>.</w:t>
      </w:r>
      <w:bookmarkStart w:id="8" w:name="_Hlk87110611"/>
      <w:bookmarkStart w:id="9" w:name="_Hlk86423444"/>
      <w:bookmarkEnd w:id="4"/>
    </w:p>
    <w:p w14:paraId="488603A6" w14:textId="77777777" w:rsidR="00F96C34" w:rsidRDefault="00F96C34" w:rsidP="007D0172">
      <w:pPr>
        <w:widowControl/>
        <w:spacing w:before="20" w:after="20" w:line="360" w:lineRule="auto"/>
        <w:jc w:val="left"/>
        <w:rPr>
          <w:rFonts w:ascii="Arial" w:eastAsia="SimSun" w:hAnsi="Arial" w:cs="Arial"/>
          <w:b/>
          <w:bCs/>
          <w:sz w:val="22"/>
        </w:rPr>
      </w:pPr>
    </w:p>
    <w:p w14:paraId="5B445072" w14:textId="2291A57A" w:rsidR="008B4F3F" w:rsidRPr="00F96C34" w:rsidRDefault="00933B38" w:rsidP="007D0172">
      <w:pPr>
        <w:widowControl/>
        <w:spacing w:before="20" w:after="20" w:line="360" w:lineRule="auto"/>
        <w:jc w:val="left"/>
        <w:rPr>
          <w:rFonts w:ascii="Arial" w:hAnsi="Arial" w:cs="Arial"/>
          <w:b/>
          <w:bCs/>
          <w:sz w:val="22"/>
        </w:rPr>
      </w:pPr>
      <w:r w:rsidRPr="00F96C34">
        <w:rPr>
          <w:rFonts w:ascii="Arial" w:eastAsia="SimSun" w:hAnsi="Arial" w:cs="Arial"/>
          <w:b/>
          <w:bCs/>
          <w:sz w:val="22"/>
        </w:rPr>
        <w:t>Table S1</w:t>
      </w:r>
      <w:bookmarkEnd w:id="8"/>
      <w:r w:rsidR="008B4F3F" w:rsidRPr="00F96C34">
        <w:rPr>
          <w:rFonts w:ascii="Arial" w:hAnsi="Arial" w:cs="Arial"/>
          <w:b/>
          <w:bCs/>
          <w:sz w:val="22"/>
        </w:rPr>
        <w:t xml:space="preserve"> </w:t>
      </w:r>
      <w:bookmarkStart w:id="10" w:name="_Hlk87110751"/>
      <w:r w:rsidR="008B4F3F" w:rsidRPr="00F96C34">
        <w:rPr>
          <w:rFonts w:ascii="Arial" w:hAnsi="Arial" w:cs="Arial"/>
          <w:sz w:val="22"/>
        </w:rPr>
        <w:t>MR</w:t>
      </w:r>
      <w:r w:rsidR="00F20315" w:rsidRPr="00F96C34">
        <w:rPr>
          <w:rFonts w:ascii="Arial" w:hAnsi="Arial" w:cs="Arial"/>
          <w:sz w:val="22"/>
        </w:rPr>
        <w:t>I</w:t>
      </w:r>
      <w:r w:rsidR="008B4F3F" w:rsidRPr="00F96C34">
        <w:rPr>
          <w:rFonts w:ascii="Arial" w:hAnsi="Arial" w:cs="Arial"/>
          <w:sz w:val="22"/>
        </w:rPr>
        <w:t xml:space="preserve"> </w:t>
      </w:r>
      <w:r w:rsidR="003E7542" w:rsidRPr="00F96C34">
        <w:rPr>
          <w:rFonts w:ascii="Arial" w:hAnsi="Arial" w:cs="Arial"/>
          <w:sz w:val="22"/>
        </w:rPr>
        <w:t>s</w:t>
      </w:r>
      <w:r w:rsidR="008B4F3F" w:rsidRPr="00F96C34">
        <w:rPr>
          <w:rFonts w:ascii="Arial" w:hAnsi="Arial" w:cs="Arial"/>
          <w:sz w:val="22"/>
        </w:rPr>
        <w:t xml:space="preserve">equences and </w:t>
      </w:r>
      <w:r w:rsidR="003E7542" w:rsidRPr="00F96C34">
        <w:rPr>
          <w:rFonts w:ascii="Arial" w:hAnsi="Arial" w:cs="Arial"/>
          <w:sz w:val="22"/>
        </w:rPr>
        <w:t>p</w:t>
      </w:r>
      <w:r w:rsidR="008B4F3F" w:rsidRPr="00F96C34">
        <w:rPr>
          <w:rFonts w:ascii="Arial" w:hAnsi="Arial" w:cs="Arial"/>
          <w:sz w:val="22"/>
        </w:rPr>
        <w:t>arameters</w:t>
      </w:r>
      <w:bookmarkEnd w:id="10"/>
      <w:r w:rsidR="005D41A0" w:rsidRPr="00F96C34">
        <w:rPr>
          <w:rFonts w:ascii="Arial" w:hAnsi="Arial" w:cs="Arial"/>
          <w:sz w:val="22"/>
        </w:rPr>
        <w:t xml:space="preserve"> in our institution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1511"/>
        <w:gridCol w:w="1415"/>
        <w:gridCol w:w="1555"/>
        <w:gridCol w:w="1243"/>
      </w:tblGrid>
      <w:tr w:rsidR="008B4F3F" w:rsidRPr="00F96C34" w14:paraId="0EE46B5F" w14:textId="77777777" w:rsidTr="00F10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5C74E" w14:textId="77512CBE" w:rsidR="008B4F3F" w:rsidRPr="00F96C34" w:rsidRDefault="007D0172" w:rsidP="008B4F3F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br w:type="page"/>
            </w:r>
            <w:r w:rsidR="00AA6C8F"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8" w:space="0" w:color="auto"/>
            </w:tcBorders>
          </w:tcPr>
          <w:p w14:paraId="6C5BCD15" w14:textId="7718E357" w:rsidR="008B4F3F" w:rsidRPr="00F96C34" w:rsidRDefault="008B4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T1-weighted IP and OP imaging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</w:tcPr>
          <w:p w14:paraId="18D77EFD" w14:textId="47DD28CB" w:rsidR="008B4F3F" w:rsidRPr="00F96C34" w:rsidRDefault="008B4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Dynamic T1-weighted 3D GRE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1E2F7A2B" w14:textId="6B69D88D" w:rsidR="008B4F3F" w:rsidRPr="00F96C34" w:rsidRDefault="008B4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T2-weighted 2D FSE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</w:tcPr>
          <w:p w14:paraId="1E6E7753" w14:textId="2040A84F" w:rsidR="008B4F3F" w:rsidRPr="00F96C34" w:rsidRDefault="008B4F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Diffusion-weighted imaging</w:t>
            </w:r>
            <w:r w:rsidR="003236F5" w:rsidRPr="00F96C34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8B4F3F" w:rsidRPr="00F96C34" w14:paraId="69FAB120" w14:textId="77777777" w:rsidTr="003F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62163B4" w14:textId="653BC6FF" w:rsidR="008B4F3F" w:rsidRPr="00F96C34" w:rsidRDefault="008B4F3F" w:rsidP="008B4F3F">
            <w:pPr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Siemens MAGNETOM Skyra (18-channel body array coil)</w:t>
            </w:r>
          </w:p>
        </w:tc>
      </w:tr>
      <w:tr w:rsidR="00FD3946" w:rsidRPr="00F96C34" w14:paraId="61BC006D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8" w:space="0" w:color="auto"/>
            </w:tcBorders>
          </w:tcPr>
          <w:p w14:paraId="6BF7C22C" w14:textId="133B74DF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Repetition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)</w:t>
            </w: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1AE107B3" w14:textId="03574CF9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45F11F4A" w14:textId="12B7B6D0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4E4A3BBD" w14:textId="33CF7342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10E2A40B" w14:textId="4E8B792F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600</w:t>
            </w:r>
          </w:p>
        </w:tc>
      </w:tr>
      <w:tr w:rsidR="00FD3946" w:rsidRPr="00F96C34" w14:paraId="577E7023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04694BEA" w14:textId="6AFF57EA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Echo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5691FC37" w14:textId="3360E130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72/1.4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3985AA44" w14:textId="4F3FA094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7E1B5D6" w14:textId="57C2630A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0909C95B" w14:textId="53ADAE6C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8</w:t>
            </w:r>
          </w:p>
        </w:tc>
      </w:tr>
      <w:tr w:rsidR="00FD3946" w:rsidRPr="00F96C34" w14:paraId="19143218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5100E9D9" w14:textId="77777777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lip angle (°)</w:t>
            </w:r>
          </w:p>
        </w:tc>
        <w:tc>
          <w:tcPr>
            <w:tcW w:w="1511" w:type="dxa"/>
          </w:tcPr>
          <w:p w14:paraId="2B181B6D" w14:textId="7D3320D9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5" w:type="dxa"/>
          </w:tcPr>
          <w:p w14:paraId="56E0E629" w14:textId="30B9E8D0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5" w:type="dxa"/>
          </w:tcPr>
          <w:p w14:paraId="0CEA8A44" w14:textId="77C48C94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43" w:type="dxa"/>
          </w:tcPr>
          <w:p w14:paraId="1CC6FE3D" w14:textId="3AF7E15F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FD3946" w:rsidRPr="00F96C34" w14:paraId="35B47604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06874A0C" w14:textId="77777777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ection thickness (mm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0F307339" w14:textId="1673F937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50C10269" w14:textId="7D511DA7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7865289" w14:textId="1C460BFF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171903D3" w14:textId="43F82461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FD3946" w:rsidRPr="00F96C34" w14:paraId="213BF7F4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36362AE3" w14:textId="77777777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pacing (mm)</w:t>
            </w:r>
          </w:p>
        </w:tc>
        <w:tc>
          <w:tcPr>
            <w:tcW w:w="1511" w:type="dxa"/>
          </w:tcPr>
          <w:p w14:paraId="57181F67" w14:textId="1F90FAF6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15" w:type="dxa"/>
          </w:tcPr>
          <w:p w14:paraId="5379A38F" w14:textId="0A2EF09E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5" w:type="dxa"/>
          </w:tcPr>
          <w:p w14:paraId="7C84896D" w14:textId="54D24720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43" w:type="dxa"/>
          </w:tcPr>
          <w:p w14:paraId="03990AB2" w14:textId="01EA2EBB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8</w:t>
            </w:r>
          </w:p>
        </w:tc>
      </w:tr>
      <w:tr w:rsidR="00FD3946" w:rsidRPr="00F96C34" w14:paraId="573F7554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0E3198D2" w14:textId="77777777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Matrix size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1FC06890" w14:textId="38A4672C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52×286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33781F99" w14:textId="0BD8FB1E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52×256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2610EC5" w14:textId="0ABC82BA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288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00805B69" w14:textId="2D2F593A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00×76</w:t>
            </w:r>
          </w:p>
        </w:tc>
      </w:tr>
      <w:tr w:rsidR="00FD3946" w:rsidRPr="00F96C34" w14:paraId="5300B319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28A0E4E1" w14:textId="60DCA218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Field of view (mm</w:t>
            </w:r>
            <w:r w:rsidRPr="00F96C34">
              <w:rPr>
                <w:rFonts w:ascii="Arial" w:hAnsi="Arial" w:cs="Arial"/>
                <w:b w:val="0"/>
                <w:bCs w:val="0"/>
                <w:iCs/>
                <w:sz w:val="22"/>
                <w:vertAlign w:val="superscript"/>
              </w:rPr>
              <w:t>2</w:t>
            </w:r>
            <w:r w:rsidRPr="00F96C34">
              <w:rPr>
                <w:rFonts w:ascii="Arial" w:hAnsi="Arial" w:cs="Arial"/>
                <w:b w:val="0"/>
                <w:bCs w:val="0"/>
                <w:iCs/>
                <w:sz w:val="22"/>
              </w:rPr>
              <w:t>)</w:t>
            </w:r>
          </w:p>
        </w:tc>
        <w:tc>
          <w:tcPr>
            <w:tcW w:w="1511" w:type="dxa"/>
          </w:tcPr>
          <w:p w14:paraId="3F79505F" w14:textId="149297A4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00×325</w:t>
            </w:r>
          </w:p>
        </w:tc>
        <w:tc>
          <w:tcPr>
            <w:tcW w:w="1415" w:type="dxa"/>
          </w:tcPr>
          <w:p w14:paraId="2C0D350A" w14:textId="7C675225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00×296</w:t>
            </w:r>
          </w:p>
        </w:tc>
        <w:tc>
          <w:tcPr>
            <w:tcW w:w="1555" w:type="dxa"/>
          </w:tcPr>
          <w:p w14:paraId="11B88306" w14:textId="61C8274A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33×433</w:t>
            </w:r>
          </w:p>
        </w:tc>
        <w:tc>
          <w:tcPr>
            <w:tcW w:w="1243" w:type="dxa"/>
          </w:tcPr>
          <w:p w14:paraId="6E872E1B" w14:textId="1B0EA9DA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289</w:t>
            </w:r>
          </w:p>
        </w:tc>
      </w:tr>
      <w:tr w:rsidR="00FD3946" w:rsidRPr="00F96C34" w14:paraId="257DE2BA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6760A8AE" w14:textId="5C4A7D48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Acquisition time (s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02341905" w14:textId="7A37A277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23B08752" w14:textId="6C4A6BFB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644189A" w14:textId="7CB47054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3D70A52F" w14:textId="5FBF2DED" w:rsidR="00FD3946" w:rsidRPr="00F96C34" w:rsidRDefault="00FD3946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33</w:t>
            </w:r>
          </w:p>
        </w:tc>
      </w:tr>
      <w:tr w:rsidR="00FD3946" w:rsidRPr="00F96C34" w14:paraId="5F52D5A1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bottom w:val="single" w:sz="8" w:space="0" w:color="auto"/>
            </w:tcBorders>
          </w:tcPr>
          <w:p w14:paraId="06EE43C0" w14:textId="07DA6107" w:rsidR="00FD3946" w:rsidRPr="00F96C34" w:rsidRDefault="00FD3946" w:rsidP="00FD3946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at suppression</w:t>
            </w:r>
          </w:p>
        </w:tc>
        <w:tc>
          <w:tcPr>
            <w:tcW w:w="1511" w:type="dxa"/>
            <w:tcBorders>
              <w:bottom w:val="single" w:sz="8" w:space="0" w:color="auto"/>
            </w:tcBorders>
          </w:tcPr>
          <w:p w14:paraId="7DA9D40B" w14:textId="4DA28838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7738AC25" w14:textId="1C49B8D7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5" w:type="dxa"/>
            <w:tcBorders>
              <w:bottom w:val="single" w:sz="8" w:space="0" w:color="auto"/>
            </w:tcBorders>
          </w:tcPr>
          <w:p w14:paraId="5430F4E9" w14:textId="128DDAA6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bottom w:val="single" w:sz="8" w:space="0" w:color="auto"/>
            </w:tcBorders>
          </w:tcPr>
          <w:p w14:paraId="75307704" w14:textId="10A73F4A" w:rsidR="00FD3946" w:rsidRPr="00F96C34" w:rsidRDefault="00FD3946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FD3946" w:rsidRPr="00F96C34" w14:paraId="4B2699D0" w14:textId="77777777" w:rsidTr="003F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0B049DCE" w14:textId="7387B45E" w:rsidR="00FD3946" w:rsidRPr="00F96C34" w:rsidRDefault="00FD3946" w:rsidP="00FD3946">
            <w:pPr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GE Discovery MR 750 (16-channel phased-array </w:t>
            </w:r>
            <w:proofErr w:type="spellStart"/>
            <w:r w:rsidRPr="00F96C34">
              <w:rPr>
                <w:rFonts w:ascii="Arial" w:hAnsi="Arial" w:cs="Arial"/>
                <w:sz w:val="22"/>
              </w:rPr>
              <w:t>torsor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coil)</w:t>
            </w:r>
          </w:p>
        </w:tc>
      </w:tr>
      <w:tr w:rsidR="00FD3946" w:rsidRPr="00F96C34" w14:paraId="2DC60402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8" w:space="0" w:color="auto"/>
            </w:tcBorders>
          </w:tcPr>
          <w:p w14:paraId="24845F14" w14:textId="3703E250" w:rsidR="00FD3946" w:rsidRPr="00F96C34" w:rsidRDefault="00FD3946" w:rsidP="00FD3946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Repetition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054055AA" w14:textId="514C5897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1023149B" w14:textId="01DCAE9F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2CDA3A7A" w14:textId="2012CBD6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315</w:t>
            </w:r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4B022EB0" w14:textId="2222998D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230</w:t>
            </w:r>
          </w:p>
        </w:tc>
      </w:tr>
      <w:tr w:rsidR="00FD3946" w:rsidRPr="00F96C34" w14:paraId="09B0F340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3CC4373" w14:textId="4F785B38" w:rsidR="00FD3946" w:rsidRPr="00F96C34" w:rsidRDefault="00FD3946" w:rsidP="00FD3946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Echo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6E446499" w14:textId="7E390B8B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5/1.3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50D428E8" w14:textId="44C40310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763238B3" w14:textId="1E3EE0D9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7FB624DB" w14:textId="63A97618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Minimum</w:t>
            </w:r>
          </w:p>
        </w:tc>
      </w:tr>
      <w:tr w:rsidR="00FD3946" w:rsidRPr="00F96C34" w14:paraId="420EAF49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AF489B8" w14:textId="3FDE880A" w:rsidR="00FD3946" w:rsidRPr="00F96C34" w:rsidRDefault="00FD3946" w:rsidP="00FD3946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lip angle (°)</w:t>
            </w:r>
          </w:p>
        </w:tc>
        <w:tc>
          <w:tcPr>
            <w:tcW w:w="1511" w:type="dxa"/>
          </w:tcPr>
          <w:p w14:paraId="32540CAB" w14:textId="67640425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5" w:type="dxa"/>
          </w:tcPr>
          <w:p w14:paraId="5D76D822" w14:textId="4336C7A4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</w:tcPr>
          <w:p w14:paraId="334E6C4A" w14:textId="0679037D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43" w:type="dxa"/>
          </w:tcPr>
          <w:p w14:paraId="629D27DA" w14:textId="1E79E26F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FD3946" w:rsidRPr="00F96C34" w14:paraId="188F8ED0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42A10DCE" w14:textId="7661AB02" w:rsidR="00FD3946" w:rsidRPr="00F96C34" w:rsidRDefault="00FD3946" w:rsidP="00FD3946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ection thickness (mm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379B684F" w14:textId="0B15710A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5FFD7BAF" w14:textId="421B60B6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A7ED260" w14:textId="2161EF2D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0E5972A3" w14:textId="61F4D4CB" w:rsidR="00FD3946" w:rsidRPr="00F96C34" w:rsidRDefault="0056387E" w:rsidP="00F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FD3946" w:rsidRPr="00F96C34" w14:paraId="73B3284A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7B6153B1" w14:textId="0AABA1AD" w:rsidR="00FD3946" w:rsidRPr="00F96C34" w:rsidRDefault="00FD3946" w:rsidP="00FD3946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pacing (mm)</w:t>
            </w:r>
          </w:p>
        </w:tc>
        <w:tc>
          <w:tcPr>
            <w:tcW w:w="1511" w:type="dxa"/>
          </w:tcPr>
          <w:p w14:paraId="5FD4B49F" w14:textId="29FE7823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5" w:type="dxa"/>
          </w:tcPr>
          <w:p w14:paraId="7E221365" w14:textId="62375E93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5" w:type="dxa"/>
          </w:tcPr>
          <w:p w14:paraId="7C4F0F83" w14:textId="4853FFD0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</w:tcPr>
          <w:p w14:paraId="0012FE51" w14:textId="40BD2E26" w:rsidR="00FD3946" w:rsidRPr="00F96C34" w:rsidRDefault="0056387E" w:rsidP="00F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56387E" w:rsidRPr="00F96C34" w14:paraId="5A63A5A0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ADB9874" w14:textId="6C9C0700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atrix size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45746764" w14:textId="52CCD17B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88×192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1DAF4B96" w14:textId="5B84A6FE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12×512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8F36E51" w14:textId="69973C87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88×244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DBF570" w14:textId="6DF07200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28 × 128</w:t>
            </w:r>
          </w:p>
        </w:tc>
      </w:tr>
      <w:tr w:rsidR="0056387E" w:rsidRPr="00F96C34" w14:paraId="702B4A6D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BCA2A54" w14:textId="69332E76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ield of view (mm</w:t>
            </w:r>
            <w:r w:rsidR="00AA6C8F" w:rsidRPr="00F96C34">
              <w:rPr>
                <w:rFonts w:ascii="Arial" w:hAnsi="Arial" w:cs="Arial"/>
                <w:b w:val="0"/>
                <w:bCs w:val="0"/>
                <w:iCs/>
                <w:sz w:val="22"/>
                <w:vertAlign w:val="superscript"/>
              </w:rPr>
              <w:t>2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</w:tcPr>
          <w:p w14:paraId="35C6A6AB" w14:textId="3200D6E8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20×420</w:t>
            </w:r>
          </w:p>
        </w:tc>
        <w:tc>
          <w:tcPr>
            <w:tcW w:w="1415" w:type="dxa"/>
          </w:tcPr>
          <w:p w14:paraId="20F4B2E8" w14:textId="7319DB7C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 300</w:t>
            </w:r>
          </w:p>
        </w:tc>
        <w:tc>
          <w:tcPr>
            <w:tcW w:w="1555" w:type="dxa"/>
          </w:tcPr>
          <w:p w14:paraId="66803E61" w14:textId="1445ACD3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60×280</w:t>
            </w:r>
          </w:p>
        </w:tc>
        <w:tc>
          <w:tcPr>
            <w:tcW w:w="1243" w:type="dxa"/>
          </w:tcPr>
          <w:p w14:paraId="60E5EFBF" w14:textId="41621765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60× 380</w:t>
            </w:r>
          </w:p>
        </w:tc>
      </w:tr>
      <w:tr w:rsidR="0056387E" w:rsidRPr="00F96C34" w14:paraId="5A02AB08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5857A3D2" w14:textId="54112E05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Acquisition time (s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35349A10" w14:textId="4B949651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3E072B6F" w14:textId="48593943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341A1013" w14:textId="0DBB559F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G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66E77F11" w14:textId="7C00D124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G</w:t>
            </w:r>
          </w:p>
        </w:tc>
      </w:tr>
      <w:tr w:rsidR="0056387E" w:rsidRPr="00F96C34" w14:paraId="78A88433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bottom w:val="single" w:sz="8" w:space="0" w:color="auto"/>
            </w:tcBorders>
          </w:tcPr>
          <w:p w14:paraId="483A51D3" w14:textId="79DA6830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at suppression</w:t>
            </w:r>
          </w:p>
        </w:tc>
        <w:tc>
          <w:tcPr>
            <w:tcW w:w="1511" w:type="dxa"/>
            <w:tcBorders>
              <w:bottom w:val="single" w:sz="8" w:space="0" w:color="auto"/>
            </w:tcBorders>
          </w:tcPr>
          <w:p w14:paraId="0061D829" w14:textId="79B3F486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44AE3B77" w14:textId="033AB9D2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5" w:type="dxa"/>
            <w:tcBorders>
              <w:bottom w:val="single" w:sz="8" w:space="0" w:color="auto"/>
            </w:tcBorders>
          </w:tcPr>
          <w:p w14:paraId="6B2C2244" w14:textId="30A5E256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bottom w:val="single" w:sz="8" w:space="0" w:color="auto"/>
            </w:tcBorders>
          </w:tcPr>
          <w:p w14:paraId="172B715C" w14:textId="322D9DD0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6387E" w:rsidRPr="00F96C34" w14:paraId="4FCD7A16" w14:textId="77777777" w:rsidTr="003F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DADCE3B" w14:textId="6495F908" w:rsidR="0056387E" w:rsidRPr="00F96C34" w:rsidRDefault="0056387E" w:rsidP="0056387E">
            <w:pPr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GE SIGNA™ Architect 3.0 Tesla (30-channel body anterior coil)</w:t>
            </w:r>
          </w:p>
        </w:tc>
      </w:tr>
      <w:tr w:rsidR="0056387E" w:rsidRPr="00F96C34" w14:paraId="05714350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8" w:space="0" w:color="auto"/>
            </w:tcBorders>
          </w:tcPr>
          <w:p w14:paraId="06320AC9" w14:textId="0126906D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Repetition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48D4868E" w14:textId="259E76B4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33.8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1C3ABEA5" w14:textId="145C6875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14B0773E" w14:textId="26FC078C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50DB3AF2" w14:textId="7668FF42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000</w:t>
            </w:r>
          </w:p>
        </w:tc>
      </w:tr>
      <w:tr w:rsidR="0056387E" w:rsidRPr="00F96C34" w14:paraId="486031D2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0DBD4460" w14:textId="13919F31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Echo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30F4C568" w14:textId="1C4AE4A6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3/1.1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3945F8E7" w14:textId="12F9E581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C6A92C1" w14:textId="75C13049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2F8CD1FA" w14:textId="6CA840E0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Minimum</w:t>
            </w:r>
          </w:p>
        </w:tc>
      </w:tr>
      <w:tr w:rsidR="0056387E" w:rsidRPr="00F96C34" w14:paraId="09EF0CFF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154849D4" w14:textId="6B868DCA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lip angle (°)</w:t>
            </w:r>
          </w:p>
        </w:tc>
        <w:tc>
          <w:tcPr>
            <w:tcW w:w="1511" w:type="dxa"/>
          </w:tcPr>
          <w:p w14:paraId="1144FE65" w14:textId="76F37E37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5" w:type="dxa"/>
          </w:tcPr>
          <w:p w14:paraId="1EE01AE5" w14:textId="3FC984EF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</w:tcPr>
          <w:p w14:paraId="1674917F" w14:textId="7FD72D13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43" w:type="dxa"/>
          </w:tcPr>
          <w:p w14:paraId="10FE617F" w14:textId="5F7489DA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56387E" w:rsidRPr="00F96C34" w14:paraId="77AED81C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1F23FC8F" w14:textId="5B641769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ection thickness (mm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429CAE53" w14:textId="21F9990F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0FD87EB9" w14:textId="4C48820B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7F822724" w14:textId="097DCE62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3F24892A" w14:textId="06540E96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56387E" w:rsidRPr="00F96C34" w14:paraId="444177A6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652180B9" w14:textId="04F2C650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pacing (mm)</w:t>
            </w:r>
          </w:p>
        </w:tc>
        <w:tc>
          <w:tcPr>
            <w:tcW w:w="1511" w:type="dxa"/>
          </w:tcPr>
          <w:p w14:paraId="515426FA" w14:textId="0B132226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5" w:type="dxa"/>
          </w:tcPr>
          <w:p w14:paraId="246822A2" w14:textId="1C8E6D39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5" w:type="dxa"/>
          </w:tcPr>
          <w:p w14:paraId="4A056436" w14:textId="397CE015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</w:tcPr>
          <w:p w14:paraId="4BE250C5" w14:textId="5EA2B5B5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56387E" w:rsidRPr="00F96C34" w14:paraId="3A0C23F2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416BB67B" w14:textId="77D3B0FB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atrix size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5C445297" w14:textId="6864F7E0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60×288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442156C1" w14:textId="11069C11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240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E09F32B" w14:textId="1FE1F49C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192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6EC29647" w14:textId="5C5DFC46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60×128</w:t>
            </w:r>
          </w:p>
        </w:tc>
      </w:tr>
      <w:tr w:rsidR="0056387E" w:rsidRPr="00F96C34" w14:paraId="5A40ECED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4C98F87A" w14:textId="35FE249A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ield of view (mm</w:t>
            </w:r>
            <w:r w:rsidR="00AA6C8F" w:rsidRPr="00F96C34">
              <w:rPr>
                <w:rFonts w:ascii="Arial" w:hAnsi="Arial" w:cs="Arial"/>
                <w:b w:val="0"/>
                <w:bCs w:val="0"/>
                <w:iCs/>
                <w:sz w:val="22"/>
                <w:vertAlign w:val="superscript"/>
              </w:rPr>
              <w:t>2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</w:tcPr>
          <w:p w14:paraId="23815177" w14:textId="4D0CBC43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323</w:t>
            </w:r>
          </w:p>
        </w:tc>
        <w:tc>
          <w:tcPr>
            <w:tcW w:w="1415" w:type="dxa"/>
          </w:tcPr>
          <w:p w14:paraId="331F0059" w14:textId="3669894E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380</w:t>
            </w:r>
          </w:p>
        </w:tc>
        <w:tc>
          <w:tcPr>
            <w:tcW w:w="1555" w:type="dxa"/>
          </w:tcPr>
          <w:p w14:paraId="475D2010" w14:textId="119D0C24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304</w:t>
            </w:r>
          </w:p>
        </w:tc>
        <w:tc>
          <w:tcPr>
            <w:tcW w:w="1243" w:type="dxa"/>
          </w:tcPr>
          <w:p w14:paraId="5AA3D576" w14:textId="01C4DE96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342</w:t>
            </w:r>
          </w:p>
        </w:tc>
      </w:tr>
      <w:tr w:rsidR="0056387E" w:rsidRPr="00F96C34" w14:paraId="4A6F2FB6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191113BB" w14:textId="3120E0CB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Acquisition time (s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3F2EB0F8" w14:textId="64AEEBFE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7D47F13B" w14:textId="70C19C12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BFE6E27" w14:textId="3E1B37E7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7AD4A29C" w14:textId="1DF2D5D8" w:rsidR="0056387E" w:rsidRPr="00F96C34" w:rsidRDefault="0056387E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G</w:t>
            </w:r>
          </w:p>
        </w:tc>
      </w:tr>
      <w:tr w:rsidR="0056387E" w:rsidRPr="00F96C34" w14:paraId="66AD5715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bottom w:val="single" w:sz="8" w:space="0" w:color="auto"/>
            </w:tcBorders>
          </w:tcPr>
          <w:p w14:paraId="5E44FC8C" w14:textId="5E12AE02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at suppression</w:t>
            </w:r>
          </w:p>
        </w:tc>
        <w:tc>
          <w:tcPr>
            <w:tcW w:w="1511" w:type="dxa"/>
            <w:tcBorders>
              <w:bottom w:val="single" w:sz="8" w:space="0" w:color="auto"/>
            </w:tcBorders>
          </w:tcPr>
          <w:p w14:paraId="17996546" w14:textId="5C93DBB4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bottom w:val="single" w:sz="8" w:space="0" w:color="auto"/>
            </w:tcBorders>
          </w:tcPr>
          <w:p w14:paraId="72CEDCCF" w14:textId="4044F1DB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5" w:type="dxa"/>
            <w:tcBorders>
              <w:bottom w:val="single" w:sz="8" w:space="0" w:color="auto"/>
            </w:tcBorders>
          </w:tcPr>
          <w:p w14:paraId="04F9DBC0" w14:textId="3C451DCF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bottom w:val="single" w:sz="8" w:space="0" w:color="auto"/>
            </w:tcBorders>
          </w:tcPr>
          <w:p w14:paraId="0070139E" w14:textId="0698229A" w:rsidR="0056387E" w:rsidRPr="00F96C34" w:rsidRDefault="0056387E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6387E" w:rsidRPr="00F96C34" w14:paraId="26049DDF" w14:textId="77777777" w:rsidTr="003F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A2D46DF" w14:textId="5245F318" w:rsidR="0056387E" w:rsidRPr="00F96C34" w:rsidRDefault="0056387E" w:rsidP="0056387E">
            <w:pPr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GE SIGNA™ Premier 3.0 Tesla (30-channel body anterior coil)</w:t>
            </w:r>
          </w:p>
        </w:tc>
      </w:tr>
      <w:tr w:rsidR="0056387E" w:rsidRPr="00F96C34" w14:paraId="46A87F5A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8" w:space="0" w:color="auto"/>
            </w:tcBorders>
          </w:tcPr>
          <w:p w14:paraId="317E4A06" w14:textId="4941E616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Repetition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54EAA11E" w14:textId="7452A65A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46.8</w:t>
            </w:r>
          </w:p>
        </w:tc>
        <w:tc>
          <w:tcPr>
            <w:tcW w:w="1415" w:type="dxa"/>
            <w:tcBorders>
              <w:top w:val="single" w:sz="8" w:space="0" w:color="auto"/>
            </w:tcBorders>
          </w:tcPr>
          <w:p w14:paraId="4833ED0A" w14:textId="6DE4B57E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0B197D1D" w14:textId="5BBE3CEA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1243" w:type="dxa"/>
            <w:tcBorders>
              <w:top w:val="single" w:sz="8" w:space="0" w:color="auto"/>
            </w:tcBorders>
          </w:tcPr>
          <w:p w14:paraId="6BE18B43" w14:textId="4B2CFEDB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000</w:t>
            </w:r>
          </w:p>
        </w:tc>
      </w:tr>
      <w:tr w:rsidR="0056387E" w:rsidRPr="00F96C34" w14:paraId="02CE8BE9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3D08F784" w14:textId="1D7DC840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Echo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1C0C4CD6" w14:textId="52F8DD9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3/1.1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1EEC64F7" w14:textId="20C8EE2D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DEA2C8C" w14:textId="67064E8C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4BBBE860" w14:textId="1E60D1B7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Minimum</w:t>
            </w:r>
          </w:p>
        </w:tc>
      </w:tr>
      <w:tr w:rsidR="0056387E" w:rsidRPr="00F96C34" w14:paraId="4A718CFE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04AB626A" w14:textId="7D0990BD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lastRenderedPageBreak/>
              <w:t>Flip angle (°)</w:t>
            </w:r>
          </w:p>
        </w:tc>
        <w:tc>
          <w:tcPr>
            <w:tcW w:w="1511" w:type="dxa"/>
          </w:tcPr>
          <w:p w14:paraId="3DEB33F5" w14:textId="32159632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5" w:type="dxa"/>
          </w:tcPr>
          <w:p w14:paraId="0335015E" w14:textId="31942B46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</w:tcPr>
          <w:p w14:paraId="238231F1" w14:textId="1BDEDB48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43" w:type="dxa"/>
          </w:tcPr>
          <w:p w14:paraId="54C2A645" w14:textId="6B071401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56387E" w:rsidRPr="00F96C34" w14:paraId="0F1D962E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F882964" w14:textId="45E15909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ection thickness (mm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15A8B4F3" w14:textId="23B26329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04329D08" w14:textId="08DB1328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4BEEBB6" w14:textId="122E902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4B657A9C" w14:textId="697169E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56387E" w:rsidRPr="00F96C34" w14:paraId="44049559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55AD432C" w14:textId="2C530429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pacing (mm)</w:t>
            </w:r>
          </w:p>
        </w:tc>
        <w:tc>
          <w:tcPr>
            <w:tcW w:w="1511" w:type="dxa"/>
          </w:tcPr>
          <w:p w14:paraId="72F6D3E9" w14:textId="7F29843A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5" w:type="dxa"/>
          </w:tcPr>
          <w:p w14:paraId="022C8530" w14:textId="4F9C0EA5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5" w:type="dxa"/>
          </w:tcPr>
          <w:p w14:paraId="00FE3984" w14:textId="2C430B78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</w:tcPr>
          <w:p w14:paraId="33F11D7A" w14:textId="250807E1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56387E" w:rsidRPr="00F96C34" w14:paraId="302E2AAB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6978C9CC" w14:textId="51399DC4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iCs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atrix size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59E285C7" w14:textId="5CD6521D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192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623307FF" w14:textId="72EA2DA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240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AC6A045" w14:textId="018B99C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224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10FF60B8" w14:textId="35539F78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20 × 240</w:t>
            </w:r>
          </w:p>
        </w:tc>
      </w:tr>
      <w:tr w:rsidR="0056387E" w:rsidRPr="00F96C34" w14:paraId="1CE322DC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622D1D56" w14:textId="2C36DCB2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ield of view (mm</w:t>
            </w:r>
            <w:r w:rsidR="00AA6C8F" w:rsidRPr="00F96C34">
              <w:rPr>
                <w:rFonts w:ascii="Arial" w:hAnsi="Arial" w:cs="Arial"/>
                <w:b w:val="0"/>
                <w:bCs w:val="0"/>
                <w:iCs/>
                <w:sz w:val="22"/>
                <w:vertAlign w:val="superscript"/>
              </w:rPr>
              <w:t>2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</w:tcPr>
          <w:p w14:paraId="77CB5D9B" w14:textId="4879E163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42×380</w:t>
            </w:r>
          </w:p>
        </w:tc>
        <w:tc>
          <w:tcPr>
            <w:tcW w:w="1415" w:type="dxa"/>
          </w:tcPr>
          <w:p w14:paraId="4FD2FCB1" w14:textId="77777777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 380</w:t>
            </w:r>
          </w:p>
        </w:tc>
        <w:tc>
          <w:tcPr>
            <w:tcW w:w="1555" w:type="dxa"/>
          </w:tcPr>
          <w:p w14:paraId="6C34F607" w14:textId="751695B9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04×380</w:t>
            </w:r>
          </w:p>
        </w:tc>
        <w:tc>
          <w:tcPr>
            <w:tcW w:w="1243" w:type="dxa"/>
          </w:tcPr>
          <w:p w14:paraId="46CF61AE" w14:textId="512B3CB6" w:rsidR="0056387E" w:rsidRPr="00F96C34" w:rsidRDefault="008E1756" w:rsidP="0056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80× 380</w:t>
            </w:r>
          </w:p>
        </w:tc>
      </w:tr>
      <w:tr w:rsidR="0056387E" w:rsidRPr="00F96C34" w14:paraId="121981DD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30411421" w14:textId="75FA83F8" w:rsidR="0056387E" w:rsidRPr="00F96C34" w:rsidRDefault="0056387E" w:rsidP="0056387E">
            <w:pPr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Acquisition time (s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4BADF108" w14:textId="6C42EFB2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6B049ED7" w14:textId="77777777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B4E7D44" w14:textId="311F4038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7D28678D" w14:textId="56282023" w:rsidR="0056387E" w:rsidRPr="00F96C34" w:rsidRDefault="008E1756" w:rsidP="00563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G</w:t>
            </w:r>
          </w:p>
        </w:tc>
      </w:tr>
      <w:tr w:rsidR="00F105E1" w:rsidRPr="00F96C34" w14:paraId="3EB6A691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bottom w:val="single" w:sz="4" w:space="0" w:color="auto"/>
            </w:tcBorders>
          </w:tcPr>
          <w:p w14:paraId="0AB57CC0" w14:textId="6E021F2C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at suppression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F7F8B71" w14:textId="6272D9FC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B156903" w14:textId="6B219440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F6A4E6A" w14:textId="0241572F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C4F066F" w14:textId="1FBA6A5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F105E1" w:rsidRPr="00F96C34" w14:paraId="251791A8" w14:textId="77777777" w:rsidTr="00DD5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734B2C" w14:textId="41AD899E" w:rsidR="00F105E1" w:rsidRPr="00F96C34" w:rsidRDefault="00F105E1" w:rsidP="00F105E1">
            <w:pPr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iCs/>
                <w:sz w:val="22"/>
              </w:rPr>
              <w:t>uMR588 1.5 Tesla (6-channel body anterior coil)</w:t>
            </w:r>
          </w:p>
        </w:tc>
      </w:tr>
      <w:tr w:rsidR="00F105E1" w:rsidRPr="00F96C34" w14:paraId="27E320B5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single" w:sz="4" w:space="0" w:color="auto"/>
            </w:tcBorders>
          </w:tcPr>
          <w:p w14:paraId="06F881D9" w14:textId="6211B417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Repetition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69A27E5" w14:textId="5C36C912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17.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2F9294C" w14:textId="3CCC94E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BB22FCA" w14:textId="0F7921D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DE0106E" w14:textId="3513BFE5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350</w:t>
            </w:r>
          </w:p>
        </w:tc>
      </w:tr>
      <w:tr w:rsidR="00F105E1" w:rsidRPr="00F96C34" w14:paraId="1413E649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07E0D581" w14:textId="51B59406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Echo time (</w:t>
            </w:r>
            <w:proofErr w:type="spellStart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s</w:t>
            </w:r>
            <w:proofErr w:type="spellEnd"/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576B6D4F" w14:textId="3DFC903C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4F4D596C" w14:textId="1D361069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56C6963" w14:textId="3E2051FA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9.2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0B13DD0D" w14:textId="78F5C8BF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77</w:t>
            </w:r>
          </w:p>
        </w:tc>
      </w:tr>
      <w:tr w:rsidR="00F105E1" w:rsidRPr="00F96C34" w14:paraId="46F3C55B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41B1B297" w14:textId="08233AEE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lip angle (°)</w:t>
            </w:r>
          </w:p>
        </w:tc>
        <w:tc>
          <w:tcPr>
            <w:tcW w:w="1511" w:type="dxa"/>
          </w:tcPr>
          <w:p w14:paraId="591D207F" w14:textId="4A987388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5" w:type="dxa"/>
          </w:tcPr>
          <w:p w14:paraId="4D749994" w14:textId="559515A7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5" w:type="dxa"/>
          </w:tcPr>
          <w:p w14:paraId="0D349CC2" w14:textId="536C7B10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43" w:type="dxa"/>
          </w:tcPr>
          <w:p w14:paraId="366E77B9" w14:textId="03B9F50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F105E1" w:rsidRPr="00F96C34" w14:paraId="6D7069F3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126C16E" w14:textId="0FF9A35A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ection thickness (mm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66D75666" w14:textId="76FC61B3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6E1A8528" w14:textId="4B3CFE19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0A734446" w14:textId="7DECD879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030EE4E9" w14:textId="0239A088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6.5</w:t>
            </w:r>
          </w:p>
        </w:tc>
      </w:tr>
      <w:tr w:rsidR="00F105E1" w:rsidRPr="00F96C34" w14:paraId="48B9BF54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760F9B21" w14:textId="77D03D92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Spacing (mm)</w:t>
            </w:r>
          </w:p>
        </w:tc>
        <w:tc>
          <w:tcPr>
            <w:tcW w:w="1511" w:type="dxa"/>
          </w:tcPr>
          <w:p w14:paraId="4FBF2C36" w14:textId="0AD704C7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15" w:type="dxa"/>
          </w:tcPr>
          <w:p w14:paraId="740FEAC2" w14:textId="75DEFEB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5" w:type="dxa"/>
          </w:tcPr>
          <w:p w14:paraId="21ADF7D5" w14:textId="06DE83B5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43" w:type="dxa"/>
          </w:tcPr>
          <w:p w14:paraId="2A097AD3" w14:textId="216F665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F105E1" w:rsidRPr="00F96C34" w14:paraId="5923BA98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757AE50" w14:textId="49B5B1D5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Matrix size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69C6F020" w14:textId="5A7401E2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56×174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0FF6FD41" w14:textId="2F791C36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56×154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15E633C" w14:textId="543C06AD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56×168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6D11A63F" w14:textId="1DD90A7E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28×92</w:t>
            </w:r>
          </w:p>
        </w:tc>
      </w:tr>
      <w:tr w:rsidR="00F105E1" w:rsidRPr="00F96C34" w14:paraId="7A3F5F93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</w:tcPr>
          <w:p w14:paraId="652C82E8" w14:textId="2A744FFA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ield of view (mm</w:t>
            </w:r>
            <w:r w:rsidRPr="00F96C34">
              <w:rPr>
                <w:rFonts w:ascii="Arial" w:hAnsi="Arial" w:cs="Arial"/>
                <w:b w:val="0"/>
                <w:bCs w:val="0"/>
                <w:iCs/>
                <w:sz w:val="22"/>
                <w:vertAlign w:val="superscript"/>
              </w:rPr>
              <w:t>2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)</w:t>
            </w:r>
          </w:p>
        </w:tc>
        <w:tc>
          <w:tcPr>
            <w:tcW w:w="1511" w:type="dxa"/>
          </w:tcPr>
          <w:p w14:paraId="77A6F9C3" w14:textId="4B2CF93E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400</w:t>
            </w:r>
          </w:p>
        </w:tc>
        <w:tc>
          <w:tcPr>
            <w:tcW w:w="1415" w:type="dxa"/>
          </w:tcPr>
          <w:p w14:paraId="5BC894DD" w14:textId="1762AE0C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55×400</w:t>
            </w:r>
          </w:p>
        </w:tc>
        <w:tc>
          <w:tcPr>
            <w:tcW w:w="1555" w:type="dxa"/>
          </w:tcPr>
          <w:p w14:paraId="3903D932" w14:textId="3FBBB2C3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427×320</w:t>
            </w:r>
          </w:p>
        </w:tc>
        <w:tc>
          <w:tcPr>
            <w:tcW w:w="1243" w:type="dxa"/>
          </w:tcPr>
          <w:p w14:paraId="63B0371E" w14:textId="1EC5C9B8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20×400</w:t>
            </w:r>
          </w:p>
        </w:tc>
      </w:tr>
      <w:tr w:rsidR="00F105E1" w:rsidRPr="00F96C34" w14:paraId="64FDE9FD" w14:textId="77777777" w:rsidTr="00F10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top w:val="none" w:sz="0" w:space="0" w:color="auto"/>
              <w:bottom w:val="none" w:sz="0" w:space="0" w:color="auto"/>
            </w:tcBorders>
          </w:tcPr>
          <w:p w14:paraId="2C998A36" w14:textId="24D85A62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Acquisition time (s)</w:t>
            </w:r>
          </w:p>
        </w:tc>
        <w:tc>
          <w:tcPr>
            <w:tcW w:w="1511" w:type="dxa"/>
            <w:tcBorders>
              <w:top w:val="none" w:sz="0" w:space="0" w:color="auto"/>
              <w:bottom w:val="none" w:sz="0" w:space="0" w:color="auto"/>
            </w:tcBorders>
          </w:tcPr>
          <w:p w14:paraId="19580393" w14:textId="1B102078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5" w:type="dxa"/>
            <w:tcBorders>
              <w:top w:val="none" w:sz="0" w:space="0" w:color="auto"/>
              <w:bottom w:val="none" w:sz="0" w:space="0" w:color="auto"/>
            </w:tcBorders>
          </w:tcPr>
          <w:p w14:paraId="608DDC97" w14:textId="54BA5E47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3D5483EB" w14:textId="0CBFBCF6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</w:tcPr>
          <w:p w14:paraId="6E5599E5" w14:textId="32C0E3D0" w:rsidR="00F105E1" w:rsidRPr="00F96C34" w:rsidRDefault="00F105E1" w:rsidP="00F10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G</w:t>
            </w:r>
          </w:p>
        </w:tc>
      </w:tr>
      <w:tr w:rsidR="00F105E1" w:rsidRPr="00F96C34" w14:paraId="0A8D990A" w14:textId="77777777" w:rsidTr="00F105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tcBorders>
              <w:bottom w:val="single" w:sz="4" w:space="0" w:color="auto"/>
            </w:tcBorders>
          </w:tcPr>
          <w:p w14:paraId="7ADD873D" w14:textId="2CF0701D" w:rsidR="00F105E1" w:rsidRPr="00F96C34" w:rsidRDefault="00F105E1" w:rsidP="00F105E1">
            <w:pPr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Fat suppression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F9A18F6" w14:textId="1F09E24D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5BC5B1F" w14:textId="593B6EAD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600B896" w14:textId="5811C05B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4B623F0" w14:textId="3C0D5746" w:rsidR="00F105E1" w:rsidRPr="00F96C34" w:rsidRDefault="00F105E1" w:rsidP="00F10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eastAsia="DengXian" w:hAnsi="Arial" w:cs="Arial"/>
                <w:color w:val="000000"/>
                <w:kern w:val="0"/>
                <w:sz w:val="22"/>
              </w:rPr>
              <w:t>Yes</w:t>
            </w:r>
          </w:p>
        </w:tc>
      </w:tr>
    </w:tbl>
    <w:p w14:paraId="1BF69B05" w14:textId="37C9291B" w:rsidR="002E7816" w:rsidRPr="00F96C34" w:rsidRDefault="00487A0E" w:rsidP="002E7816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bookmarkStart w:id="11" w:name="_Hlk87110940"/>
      <w:r w:rsidRPr="00F96C34">
        <w:rPr>
          <w:rFonts w:ascii="Arial" w:hAnsi="Arial" w:cs="Arial"/>
          <w:iCs/>
          <w:sz w:val="22"/>
        </w:rPr>
        <w:t xml:space="preserve">MRI, magnetic resonance imaging; IP, in-phase; OP, opposed-phase; </w:t>
      </w:r>
      <w:r w:rsidRPr="00F96C34">
        <w:rPr>
          <w:rFonts w:ascii="Arial" w:eastAsia="DengXian" w:hAnsi="Arial" w:cs="Arial"/>
          <w:color w:val="000000"/>
          <w:kern w:val="0"/>
          <w:sz w:val="22"/>
        </w:rPr>
        <w:t xml:space="preserve">3D, three-dimensional; GRE, gradient recall echo; 2D, two-dimensional; FSE, fast spin-echo; </w:t>
      </w:r>
      <w:r w:rsidR="002E7816" w:rsidRPr="00F96C34">
        <w:rPr>
          <w:rFonts w:ascii="Arial" w:hAnsi="Arial" w:cs="Arial"/>
          <w:iCs/>
          <w:sz w:val="22"/>
        </w:rPr>
        <w:t xml:space="preserve">RG, </w:t>
      </w:r>
      <w:r w:rsidR="002E7816" w:rsidRPr="00F96C34">
        <w:rPr>
          <w:rFonts w:ascii="Arial" w:eastAsia="DengXian" w:hAnsi="Arial" w:cs="Arial"/>
          <w:color w:val="000000"/>
          <w:kern w:val="0"/>
          <w:sz w:val="22"/>
        </w:rPr>
        <w:t>respiratory gating</w:t>
      </w:r>
      <w:r w:rsidRPr="00F96C34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5EA5DAB8" w14:textId="184EBC3C" w:rsidR="002E7816" w:rsidRPr="00F96C34" w:rsidRDefault="003236F5" w:rsidP="002E7816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 w:rsidR="002E7816" w:rsidRPr="00F96C34">
        <w:rPr>
          <w:rFonts w:ascii="Arial" w:eastAsia="DengXian" w:hAnsi="Arial" w:cs="Arial"/>
          <w:color w:val="000000"/>
          <w:kern w:val="0"/>
          <w:sz w:val="22"/>
        </w:rPr>
        <w:t>Images were acquired under free breath.</w:t>
      </w:r>
    </w:p>
    <w:bookmarkEnd w:id="9"/>
    <w:bookmarkEnd w:id="11"/>
    <w:p w14:paraId="4C242637" w14:textId="0E0A84E1" w:rsidR="001C6966" w:rsidRPr="00F96C34" w:rsidRDefault="001C6966" w:rsidP="003E7542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eastAsia="DengXian" w:hAnsi="Arial" w:cs="Arial"/>
          <w:color w:val="000000"/>
          <w:kern w:val="0"/>
          <w:sz w:val="22"/>
        </w:rPr>
        <w:br w:type="page"/>
      </w:r>
    </w:p>
    <w:p w14:paraId="116A88F8" w14:textId="77777777" w:rsidR="001C6966" w:rsidRPr="00F96C34" w:rsidRDefault="001C6966" w:rsidP="003E7542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  <w:sectPr w:rsidR="001C6966" w:rsidRPr="00F96C34" w:rsidSect="00812AE2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pgNumType w:start="4"/>
          <w:cols w:space="425"/>
          <w:docGrid w:type="lines" w:linePitch="312"/>
        </w:sectPr>
      </w:pPr>
    </w:p>
    <w:p w14:paraId="46377C11" w14:textId="6D775D13" w:rsidR="00B466EF" w:rsidRPr="00F96C34" w:rsidRDefault="001E5CE0" w:rsidP="00B466EF">
      <w:pPr>
        <w:spacing w:line="276" w:lineRule="auto"/>
        <w:jc w:val="left"/>
        <w:rPr>
          <w:rFonts w:ascii="Arial" w:hAnsi="Arial" w:cs="Arial"/>
          <w:sz w:val="22"/>
        </w:rPr>
      </w:pPr>
      <w:bookmarkStart w:id="12" w:name="_Hlk87110967"/>
      <w:r w:rsidRPr="00F96C34">
        <w:rPr>
          <w:rFonts w:ascii="Arial" w:eastAsia="SimSun" w:hAnsi="Arial" w:cs="Arial"/>
          <w:b/>
          <w:bCs/>
          <w:color w:val="000000"/>
          <w:sz w:val="22"/>
          <w:shd w:val="clear" w:color="auto" w:fill="FFFFFF"/>
        </w:rPr>
        <w:lastRenderedPageBreak/>
        <w:t>Table</w:t>
      </w:r>
      <w:r w:rsidR="002B7CF3" w:rsidRPr="00F96C34">
        <w:rPr>
          <w:rFonts w:ascii="Arial" w:eastAsia="SimSun" w:hAnsi="Arial" w:cs="Arial"/>
          <w:b/>
          <w:bCs/>
          <w:sz w:val="22"/>
        </w:rPr>
        <w:t xml:space="preserve"> </w:t>
      </w:r>
      <w:r w:rsidR="00933B38" w:rsidRPr="00F96C34">
        <w:rPr>
          <w:rFonts w:ascii="Arial" w:eastAsia="SimSun" w:hAnsi="Arial" w:cs="Arial"/>
          <w:b/>
          <w:bCs/>
          <w:sz w:val="22"/>
        </w:rPr>
        <w:t>S</w:t>
      </w:r>
      <w:r w:rsidR="002B7CF3" w:rsidRPr="00F96C34">
        <w:rPr>
          <w:rFonts w:ascii="Arial" w:eastAsia="SimSun" w:hAnsi="Arial" w:cs="Arial"/>
          <w:b/>
          <w:bCs/>
          <w:sz w:val="22"/>
        </w:rPr>
        <w:t xml:space="preserve">2 </w:t>
      </w:r>
      <w:r w:rsidR="005D41A0" w:rsidRPr="00F96C34">
        <w:rPr>
          <w:rFonts w:ascii="Arial" w:eastAsia="SimSun" w:hAnsi="Arial" w:cs="Arial"/>
          <w:sz w:val="22"/>
        </w:rPr>
        <w:t xml:space="preserve">Definitions of the evaluated </w:t>
      </w:r>
      <w:r w:rsidR="008631DB" w:rsidRPr="00F96C34">
        <w:rPr>
          <w:rFonts w:ascii="Arial" w:eastAsia="SimSun" w:hAnsi="Arial" w:cs="Arial"/>
          <w:sz w:val="22"/>
        </w:rPr>
        <w:t xml:space="preserve">MR </w:t>
      </w:r>
      <w:r w:rsidR="005D41A0" w:rsidRPr="00F96C34">
        <w:rPr>
          <w:rFonts w:ascii="Arial" w:eastAsia="SimSun" w:hAnsi="Arial" w:cs="Arial"/>
          <w:sz w:val="22"/>
        </w:rPr>
        <w:t>imaging features</w:t>
      </w:r>
      <w:bookmarkStart w:id="13" w:name="_Hlk87111022"/>
      <w:bookmarkEnd w:id="12"/>
    </w:p>
    <w:tbl>
      <w:tblPr>
        <w:tblStyle w:val="PlainTable1"/>
        <w:tblW w:w="8359" w:type="dxa"/>
        <w:tblLook w:val="04A0" w:firstRow="1" w:lastRow="0" w:firstColumn="1" w:lastColumn="0" w:noHBand="0" w:noVBand="1"/>
      </w:tblPr>
      <w:tblGrid>
        <w:gridCol w:w="3397"/>
        <w:gridCol w:w="4962"/>
      </w:tblGrid>
      <w:tr w:rsidR="00B466EF" w:rsidRPr="00F96C34" w14:paraId="5F0ECC86" w14:textId="77777777" w:rsidTr="00B46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E5521A" w14:textId="7A88079B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MRI feature</w:t>
            </w:r>
          </w:p>
        </w:tc>
        <w:tc>
          <w:tcPr>
            <w:tcW w:w="4962" w:type="dxa"/>
          </w:tcPr>
          <w:p w14:paraId="298B8F21" w14:textId="4F98BCD2" w:rsidR="00B466EF" w:rsidRPr="00F96C34" w:rsidRDefault="00B466EF" w:rsidP="00B466EF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Definition</w:t>
            </w:r>
          </w:p>
        </w:tc>
      </w:tr>
      <w:tr w:rsidR="00B466EF" w:rsidRPr="00F96C34" w14:paraId="1EE420D0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A97FA9" w14:textId="31909357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Tumor Size</w:t>
            </w:r>
          </w:p>
        </w:tc>
        <w:tc>
          <w:tcPr>
            <w:tcW w:w="4962" w:type="dxa"/>
          </w:tcPr>
          <w:p w14:paraId="3D9361D8" w14:textId="12713C49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Largest outer-edge-to-outer-edge dimension of a liver observation </w:t>
            </w:r>
          </w:p>
        </w:tc>
      </w:tr>
      <w:tr w:rsidR="00B466EF" w:rsidRPr="00F96C34" w14:paraId="4AA5A330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427CC08" w14:textId="1D228188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>T</w:t>
            </w:r>
            <w:r w:rsidRPr="00F96C34">
              <w:rPr>
                <w:rFonts w:ascii="Arial" w:hAnsi="Arial" w:cs="Arial"/>
                <w:sz w:val="22"/>
              </w:rPr>
              <w:t>umor margin</w:t>
            </w:r>
          </w:p>
        </w:tc>
        <w:tc>
          <w:tcPr>
            <w:tcW w:w="4962" w:type="dxa"/>
          </w:tcPr>
          <w:p w14:paraId="75CB2033" w14:textId="4FCFFD0C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Non-smooth tumor margin:</w:t>
            </w:r>
            <w:r w:rsidRPr="00F96C34">
              <w:rPr>
                <w:rFonts w:ascii="Arial" w:hAnsi="Arial" w:cs="Arial"/>
                <w:kern w:val="0"/>
                <w:sz w:val="22"/>
              </w:rPr>
              <w:t xml:space="preserve"> presence of non-nodular tumors with irregular contour that had budding portion at the periphery</w:t>
            </w:r>
          </w:p>
        </w:tc>
      </w:tr>
      <w:tr w:rsidR="00B466EF" w:rsidRPr="00F96C34" w14:paraId="2E1A1FD8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92664D" w14:textId="792B8980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Tumor growth subtype</w:t>
            </w:r>
          </w:p>
        </w:tc>
        <w:tc>
          <w:tcPr>
            <w:tcW w:w="4962" w:type="dxa"/>
          </w:tcPr>
          <w:p w14:paraId="6C6B8836" w14:textId="1646F308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(1) Single nodular type;(2) single nodule type with extra-nodular growth; (3) contiguous multinodular type; (4) infiltrative type.</w:t>
            </w:r>
          </w:p>
        </w:tc>
      </w:tr>
      <w:tr w:rsidR="00B466EF" w:rsidRPr="00F96C34" w14:paraId="76ACCCD6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FA52693" w14:textId="3AE63360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Marked diffusion restriction</w:t>
            </w:r>
          </w:p>
        </w:tc>
        <w:tc>
          <w:tcPr>
            <w:tcW w:w="4962" w:type="dxa"/>
          </w:tcPr>
          <w:p w14:paraId="4DC5813C" w14:textId="2C4DCFEE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Increased signal intensity of the liver observation at diffusion-weighted imaging in relative to the spleen, not solely attributable to T2-weighted imaging shine-through effect</w:t>
            </w:r>
          </w:p>
        </w:tc>
      </w:tr>
      <w:tr w:rsidR="00B466EF" w:rsidRPr="00F96C34" w14:paraId="36A0B883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CBF1B0" w14:textId="402EA013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Marked T2 hyperintensity</w:t>
            </w:r>
          </w:p>
        </w:tc>
        <w:tc>
          <w:tcPr>
            <w:tcW w:w="4962" w:type="dxa"/>
          </w:tcPr>
          <w:p w14:paraId="3B03BB50" w14:textId="57BFBEBC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Signal intensity of the liver observation on T2 weighed-imaging markedly higher than liver and similar to bile ducts and other fluid-filled structures </w:t>
            </w:r>
          </w:p>
        </w:tc>
      </w:tr>
      <w:tr w:rsidR="00B466EF" w:rsidRPr="00F96C34" w14:paraId="3526D2C8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FCC5882" w14:textId="4858D93F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Fat in mass, more than adjacent liver</w:t>
            </w:r>
          </w:p>
        </w:tc>
        <w:tc>
          <w:tcPr>
            <w:tcW w:w="4962" w:type="dxa"/>
          </w:tcPr>
          <w:p w14:paraId="3D6C571B" w14:textId="13932353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Excess fat within a mass, in whole or in part, relative to adjacent liver </w:t>
            </w:r>
          </w:p>
        </w:tc>
      </w:tr>
      <w:tr w:rsidR="00B466EF" w:rsidRPr="00F96C34" w14:paraId="64FCFB0C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D73FE6D" w14:textId="0EBEEE0A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Fat sparing in solid mass</w:t>
            </w:r>
          </w:p>
        </w:tc>
        <w:tc>
          <w:tcPr>
            <w:tcW w:w="4962" w:type="dxa"/>
          </w:tcPr>
          <w:p w14:paraId="45F47C1B" w14:textId="4DBEA2AA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Relative paucity of fat in solid mass relative to </w:t>
            </w:r>
            <w:proofErr w:type="spellStart"/>
            <w:r w:rsidRPr="00F96C34">
              <w:rPr>
                <w:rFonts w:ascii="Arial" w:hAnsi="Arial" w:cs="Arial"/>
                <w:sz w:val="22"/>
              </w:rPr>
              <w:t>steatotic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liver OR in inner nodule relative to </w:t>
            </w:r>
            <w:proofErr w:type="spellStart"/>
            <w:r w:rsidRPr="00F96C34">
              <w:rPr>
                <w:rFonts w:ascii="Arial" w:hAnsi="Arial" w:cs="Arial"/>
                <w:sz w:val="22"/>
              </w:rPr>
              <w:t>steatotic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outer nodule</w:t>
            </w:r>
          </w:p>
        </w:tc>
      </w:tr>
      <w:tr w:rsidR="00B466EF" w:rsidRPr="00F96C34" w14:paraId="3E0FDB2A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2834214" w14:textId="257333F8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96C34">
              <w:rPr>
                <w:rFonts w:ascii="Arial" w:hAnsi="Arial" w:cs="Arial"/>
                <w:sz w:val="22"/>
              </w:rPr>
              <w:t>Nonrim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arterial phase hyperenhancement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 xml:space="preserve"> (APHE)</w:t>
            </w:r>
          </w:p>
        </w:tc>
        <w:tc>
          <w:tcPr>
            <w:tcW w:w="4962" w:type="dxa"/>
          </w:tcPr>
          <w:p w14:paraId="608AE8D5" w14:textId="4F9D6D43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96C34">
              <w:rPr>
                <w:rFonts w:ascii="Arial" w:hAnsi="Arial" w:cs="Arial"/>
                <w:sz w:val="22"/>
              </w:rPr>
              <w:t>Nonrim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-like enhancement of the liver observation in arterial phase unequivocally greater in whole or in part than liver </w:t>
            </w:r>
          </w:p>
        </w:tc>
      </w:tr>
      <w:tr w:rsidR="00B466EF" w:rsidRPr="00F96C34" w14:paraId="0EA677AC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C1B03DF" w14:textId="657577B5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Rim arterial phase hyperenhancement</w:t>
            </w:r>
            <w:r w:rsidRPr="00F96C34">
              <w:rPr>
                <w:rFonts w:ascii="Arial" w:hAnsi="Arial" w:cs="Arial"/>
                <w:b w:val="0"/>
                <w:bCs w:val="0"/>
                <w:sz w:val="22"/>
              </w:rPr>
              <w:t xml:space="preserve"> (APHE)</w:t>
            </w:r>
          </w:p>
        </w:tc>
        <w:tc>
          <w:tcPr>
            <w:tcW w:w="4962" w:type="dxa"/>
          </w:tcPr>
          <w:p w14:paraId="037042AE" w14:textId="667E48D2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Presence of arterial phase enhancement most pronounced in observation periphery </w:t>
            </w:r>
          </w:p>
        </w:tc>
      </w:tr>
      <w:tr w:rsidR="00B466EF" w:rsidRPr="00F96C34" w14:paraId="69CDF7D0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17A1C7" w14:textId="15BC99FA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lastRenderedPageBreak/>
              <w:t>Internal artery</w:t>
            </w:r>
          </w:p>
        </w:tc>
        <w:tc>
          <w:tcPr>
            <w:tcW w:w="4962" w:type="dxa"/>
          </w:tcPr>
          <w:p w14:paraId="47A612BA" w14:textId="7F6BBEB1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resence of discrete arterial enhancement within the tumor</w:t>
            </w:r>
          </w:p>
        </w:tc>
      </w:tr>
      <w:tr w:rsidR="00B466EF" w:rsidRPr="00F96C34" w14:paraId="09D466D8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010DC75" w14:textId="637F9950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Corona enhancement</w:t>
            </w:r>
          </w:p>
        </w:tc>
        <w:tc>
          <w:tcPr>
            <w:tcW w:w="4962" w:type="dxa"/>
          </w:tcPr>
          <w:p w14:paraId="61E63E62" w14:textId="31298C92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96C34">
              <w:rPr>
                <w:rFonts w:ascii="Arial" w:hAnsi="Arial" w:cs="Arial"/>
                <w:sz w:val="22"/>
              </w:rPr>
              <w:t>Periobservational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enhancement in late arterial phase or early portal venous phase attributable to venous drainage from tumor</w:t>
            </w:r>
          </w:p>
        </w:tc>
      </w:tr>
      <w:tr w:rsidR="00B466EF" w:rsidRPr="00F96C34" w14:paraId="4132A208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90ED42" w14:textId="22029635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F96C34">
              <w:rPr>
                <w:rFonts w:ascii="Arial" w:hAnsi="Arial" w:cs="Arial"/>
                <w:sz w:val="22"/>
              </w:rPr>
              <w:t>Nonperipheral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"washout"</w:t>
            </w:r>
          </w:p>
        </w:tc>
        <w:tc>
          <w:tcPr>
            <w:tcW w:w="4962" w:type="dxa"/>
          </w:tcPr>
          <w:p w14:paraId="20EAC822" w14:textId="58492893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proofErr w:type="spellStart"/>
            <w:r w:rsidRPr="00F96C34">
              <w:rPr>
                <w:rFonts w:ascii="Arial" w:hAnsi="Arial" w:cs="Arial"/>
                <w:sz w:val="22"/>
              </w:rPr>
              <w:t>Nonperipheral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visually assessed temporal reduction in enhancement of the liver observation in whole or in part relative to composite liver tissue from earlier to later phase resulting in </w:t>
            </w:r>
            <w:proofErr w:type="spellStart"/>
            <w:r w:rsidRPr="00F96C34">
              <w:rPr>
                <w:rFonts w:ascii="Arial" w:hAnsi="Arial" w:cs="Arial"/>
                <w:sz w:val="22"/>
              </w:rPr>
              <w:t>hypoenhancement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in the extracellular phase </w:t>
            </w:r>
          </w:p>
        </w:tc>
      </w:tr>
      <w:tr w:rsidR="00B466EF" w:rsidRPr="00F96C34" w14:paraId="16B2092F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14916D4" w14:textId="09A66786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eripheral "washout"</w:t>
            </w:r>
          </w:p>
        </w:tc>
        <w:tc>
          <w:tcPr>
            <w:tcW w:w="4962" w:type="dxa"/>
          </w:tcPr>
          <w:p w14:paraId="1BFDB462" w14:textId="4FDE242B" w:rsidR="00B466EF" w:rsidRPr="00F96C34" w:rsidRDefault="00B466EF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resence of apparent washout most pronounced in observation periphery</w:t>
            </w:r>
          </w:p>
        </w:tc>
      </w:tr>
      <w:tr w:rsidR="00B466EF" w:rsidRPr="00F96C34" w14:paraId="6E190CA9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D88255D" w14:textId="181E7112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Delayed central enhancement</w:t>
            </w:r>
          </w:p>
        </w:tc>
        <w:tc>
          <w:tcPr>
            <w:tcW w:w="4962" w:type="dxa"/>
          </w:tcPr>
          <w:p w14:paraId="0B0E2D71" w14:textId="62E48525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Central area of progressive </w:t>
            </w:r>
            <w:proofErr w:type="spellStart"/>
            <w:r w:rsidRPr="00F96C34">
              <w:rPr>
                <w:rFonts w:ascii="Arial" w:hAnsi="Arial" w:cs="Arial"/>
                <w:sz w:val="22"/>
              </w:rPr>
              <w:t>postarterial</w:t>
            </w:r>
            <w:proofErr w:type="spellEnd"/>
            <w:r w:rsidRPr="00F96C34">
              <w:rPr>
                <w:rFonts w:ascii="Arial" w:hAnsi="Arial" w:cs="Arial"/>
                <w:sz w:val="22"/>
              </w:rPr>
              <w:t xml:space="preserve"> phase enhancement</w:t>
            </w:r>
          </w:p>
        </w:tc>
      </w:tr>
      <w:tr w:rsidR="00B466EF" w:rsidRPr="00F96C34" w14:paraId="2C7D345F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07BB99" w14:textId="73D4D2D3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VP peritumoral hypo-enhancement</w:t>
            </w:r>
          </w:p>
        </w:tc>
        <w:tc>
          <w:tcPr>
            <w:tcW w:w="4962" w:type="dxa"/>
          </w:tcPr>
          <w:p w14:paraId="26B4A6D6" w14:textId="29BA2271" w:rsidR="00B466EF" w:rsidRPr="00F96C34" w:rsidRDefault="00382660" w:rsidP="00B466EF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resence of wedge-shaped or flame-like hypointense area adjacent to the tumor border on portal venous phase images</w:t>
            </w:r>
          </w:p>
        </w:tc>
      </w:tr>
      <w:tr w:rsidR="00B466EF" w:rsidRPr="00F96C34" w14:paraId="4EE535EE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1C37A6A" w14:textId="46A8E88E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Tumor capsule</w:t>
            </w:r>
          </w:p>
        </w:tc>
        <w:tc>
          <w:tcPr>
            <w:tcW w:w="4962" w:type="dxa"/>
          </w:tcPr>
          <w:p w14:paraId="58EE6BD2" w14:textId="77777777" w:rsidR="00B466EF" w:rsidRPr="00F96C34" w:rsidRDefault="00B466EF" w:rsidP="00B466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-Complete: Presence of non-disrupted "capsule" in all imaging </w:t>
            </w:r>
            <w:proofErr w:type="gramStart"/>
            <w:r w:rsidRPr="00F96C34">
              <w:rPr>
                <w:rFonts w:ascii="Arial" w:hAnsi="Arial" w:cs="Arial"/>
                <w:sz w:val="22"/>
              </w:rPr>
              <w:t>planes;</w:t>
            </w:r>
            <w:proofErr w:type="gramEnd"/>
          </w:p>
          <w:p w14:paraId="033C019D" w14:textId="4DAB4821" w:rsidR="00B466EF" w:rsidRPr="00F96C34" w:rsidRDefault="00B466EF" w:rsidP="00B466EF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-Incomplete: Presence of disrupted "capsule" in all imaging planes</w:t>
            </w:r>
          </w:p>
        </w:tc>
      </w:tr>
      <w:tr w:rsidR="00B466EF" w:rsidRPr="00F96C34" w14:paraId="3D8381DD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EAC3AAE" w14:textId="7919C071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Blood products in mass</w:t>
            </w:r>
          </w:p>
        </w:tc>
        <w:tc>
          <w:tcPr>
            <w:tcW w:w="4962" w:type="dxa"/>
          </w:tcPr>
          <w:p w14:paraId="40540605" w14:textId="6BF8A1FD" w:rsidR="00B466EF" w:rsidRPr="00F96C34" w:rsidRDefault="00B466EF" w:rsidP="00B466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Intralesional or perilesional hemorrhage in the absence of biopsy, trauma or intervention</w:t>
            </w:r>
          </w:p>
        </w:tc>
      </w:tr>
      <w:tr w:rsidR="00B466EF" w:rsidRPr="00F96C34" w14:paraId="306FF16E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821D8CC" w14:textId="518DDB15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Nodule-in-nodule architecture</w:t>
            </w:r>
          </w:p>
        </w:tc>
        <w:tc>
          <w:tcPr>
            <w:tcW w:w="4962" w:type="dxa"/>
          </w:tcPr>
          <w:p w14:paraId="0586D5F1" w14:textId="4A1A9177" w:rsidR="00B466EF" w:rsidRPr="00F96C34" w:rsidRDefault="00B466EF" w:rsidP="00B466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resence of smaller inner nodule within and having different imaging features than larger outer nodule</w:t>
            </w:r>
          </w:p>
        </w:tc>
      </w:tr>
      <w:tr w:rsidR="00B466EF" w:rsidRPr="00F96C34" w14:paraId="3E205453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B4D73F" w14:textId="794FD315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Mosaic architecture</w:t>
            </w:r>
          </w:p>
        </w:tc>
        <w:tc>
          <w:tcPr>
            <w:tcW w:w="4962" w:type="dxa"/>
          </w:tcPr>
          <w:p w14:paraId="0DB2528C" w14:textId="0661D228" w:rsidR="00B466EF" w:rsidRPr="00F96C34" w:rsidRDefault="00B466EF" w:rsidP="00B466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Presence of randomly distributed internal nodules or compartments, usually with different </w:t>
            </w:r>
            <w:r w:rsidRPr="00F96C34">
              <w:rPr>
                <w:rFonts w:ascii="Arial" w:hAnsi="Arial" w:cs="Arial"/>
                <w:sz w:val="22"/>
              </w:rPr>
              <w:lastRenderedPageBreak/>
              <w:t xml:space="preserve">imaging features </w:t>
            </w:r>
          </w:p>
        </w:tc>
      </w:tr>
      <w:tr w:rsidR="00B466EF" w:rsidRPr="00F96C34" w14:paraId="49DCDB0C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C2DF79B" w14:textId="38CC3DD1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lastRenderedPageBreak/>
              <w:t>Infiltrative appearance</w:t>
            </w:r>
          </w:p>
        </w:tc>
        <w:tc>
          <w:tcPr>
            <w:tcW w:w="4962" w:type="dxa"/>
          </w:tcPr>
          <w:p w14:paraId="1A80E242" w14:textId="0E6C4854" w:rsidR="00B466EF" w:rsidRPr="00F96C34" w:rsidRDefault="00B466EF" w:rsidP="00B466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Liver observation with non-circumscribed margin (indistinct transition)</w:t>
            </w:r>
          </w:p>
        </w:tc>
      </w:tr>
      <w:tr w:rsidR="00B466EF" w:rsidRPr="00F96C34" w14:paraId="16A4C05F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CA2524B" w14:textId="4974A80B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Necrosis or severe ischemia</w:t>
            </w:r>
          </w:p>
        </w:tc>
        <w:tc>
          <w:tcPr>
            <w:tcW w:w="4962" w:type="dxa"/>
          </w:tcPr>
          <w:p w14:paraId="7A3BF889" w14:textId="1B5F9C4B" w:rsidR="00B466EF" w:rsidRPr="00F96C34" w:rsidRDefault="00B466EF" w:rsidP="00B466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Presence of unequivocal intralesional necrosis or severe ischemia</w:t>
            </w:r>
          </w:p>
        </w:tc>
      </w:tr>
      <w:tr w:rsidR="00B466EF" w:rsidRPr="00F96C34" w14:paraId="087786DD" w14:textId="77777777" w:rsidTr="00B46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1DE1778" w14:textId="6C7D756C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Tumor in </w:t>
            </w:r>
            <w:proofErr w:type="gramStart"/>
            <w:r w:rsidRPr="00F96C34">
              <w:rPr>
                <w:rFonts w:ascii="Arial" w:hAnsi="Arial" w:cs="Arial"/>
                <w:sz w:val="22"/>
              </w:rPr>
              <w:t>vein</w:t>
            </w:r>
            <w:proofErr w:type="gramEnd"/>
          </w:p>
        </w:tc>
        <w:tc>
          <w:tcPr>
            <w:tcW w:w="4962" w:type="dxa"/>
          </w:tcPr>
          <w:p w14:paraId="70374722" w14:textId="240E965B" w:rsidR="00B466EF" w:rsidRPr="00F96C34" w:rsidRDefault="00B466EF" w:rsidP="00B466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 xml:space="preserve">Presence of unequivocal enhancing soft tissue in </w:t>
            </w:r>
            <w:proofErr w:type="gramStart"/>
            <w:r w:rsidRPr="00F96C34">
              <w:rPr>
                <w:rFonts w:ascii="Arial" w:hAnsi="Arial" w:cs="Arial"/>
                <w:sz w:val="22"/>
              </w:rPr>
              <w:t>vein</w:t>
            </w:r>
            <w:proofErr w:type="gramEnd"/>
          </w:p>
        </w:tc>
      </w:tr>
      <w:tr w:rsidR="00B466EF" w:rsidRPr="00F96C34" w14:paraId="09ADD1B3" w14:textId="77777777" w:rsidTr="00B46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A97D5B7" w14:textId="6C52668A" w:rsidR="00B466EF" w:rsidRPr="00F96C34" w:rsidRDefault="00B466EF" w:rsidP="00B466EF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LI-RADS</w:t>
            </w:r>
          </w:p>
        </w:tc>
        <w:tc>
          <w:tcPr>
            <w:tcW w:w="4962" w:type="dxa"/>
          </w:tcPr>
          <w:p w14:paraId="4DEE7E7C" w14:textId="3034A3E9" w:rsidR="00B466EF" w:rsidRPr="00F96C34" w:rsidRDefault="00B466EF" w:rsidP="00B466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96C34">
              <w:rPr>
                <w:rFonts w:ascii="Arial" w:hAnsi="Arial" w:cs="Arial"/>
                <w:sz w:val="22"/>
              </w:rPr>
              <w:t>Liver Imaging Reporting and Data System</w:t>
            </w:r>
          </w:p>
        </w:tc>
      </w:tr>
    </w:tbl>
    <w:p w14:paraId="5C650C53" w14:textId="5846D856" w:rsidR="002B7CF3" w:rsidRDefault="0044427E" w:rsidP="00B466EF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F96C34">
        <w:rPr>
          <w:rFonts w:ascii="Arial" w:hAnsi="Arial" w:cs="Arial"/>
          <w:sz w:val="22"/>
        </w:rPr>
        <w:t>HCC, hepatocellular carcinoma; PVP, portal venous phase; AP, arterial phase; IP, in-phase; OP, opposed-phase; DWI, diffusion-weighted imaging; T2WI, T2-weighted imaging; T1WI, T1-weighted imaging; LI-RADS/LR, Liver Imaging Reporting and Data System.</w:t>
      </w:r>
      <w:bookmarkEnd w:id="13"/>
    </w:p>
    <w:p w14:paraId="30E63DB3" w14:textId="77777777" w:rsidR="00F96C34" w:rsidRPr="00F96C34" w:rsidRDefault="00F96C34" w:rsidP="00B466EF">
      <w:pPr>
        <w:widowControl/>
        <w:spacing w:line="360" w:lineRule="auto"/>
        <w:jc w:val="left"/>
        <w:rPr>
          <w:rFonts w:ascii="Arial" w:hAnsi="Arial" w:cs="Arial"/>
          <w:sz w:val="22"/>
        </w:rPr>
      </w:pPr>
    </w:p>
    <w:p w14:paraId="0D98AAB5" w14:textId="77777777" w:rsidR="005A2E03" w:rsidRPr="00F96C34" w:rsidRDefault="005A2E03" w:rsidP="00B466EF">
      <w:pPr>
        <w:spacing w:line="360" w:lineRule="auto"/>
        <w:jc w:val="left"/>
        <w:rPr>
          <w:rFonts w:ascii="Arial" w:eastAsia="DengXian" w:hAnsi="Arial" w:cs="Arial"/>
          <w:b/>
          <w:bCs/>
          <w:color w:val="000000"/>
          <w:kern w:val="0"/>
          <w:sz w:val="22"/>
        </w:rPr>
      </w:pPr>
      <w:bookmarkStart w:id="14" w:name="_Hlk87441230"/>
      <w:r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>References</w:t>
      </w:r>
    </w:p>
    <w:p w14:paraId="15344C64" w14:textId="137232EF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eastAsia="DengXian" w:hAnsi="Arial" w:cs="Arial"/>
          <w:color w:val="000000"/>
          <w:kern w:val="0"/>
          <w:sz w:val="22"/>
        </w:rPr>
        <w:t>CT/MRI Liver Imaging Reporting and Data System version 2018 (2018)</w:t>
      </w:r>
      <w:r w:rsidRPr="00F96C34">
        <w:rPr>
          <w:rFonts w:ascii="Arial" w:eastAsia="Times New Roman" w:hAnsi="Arial" w:cs="Arial"/>
          <w:sz w:val="22"/>
          <w:lang w:val="en-GB" w:eastAsia="en-GB"/>
        </w:rPr>
        <w:t xml:space="preserve"> Available via</w:t>
      </w:r>
      <w:r w:rsidRPr="00F96C34">
        <w:rPr>
          <w:rFonts w:ascii="Arial" w:eastAsia="DengXian" w:hAnsi="Arial" w:cs="Arial"/>
          <w:color w:val="000000"/>
          <w:kern w:val="0"/>
          <w:sz w:val="22"/>
        </w:rPr>
        <w:t xml:space="preserve"> </w:t>
      </w:r>
      <w:hyperlink r:id="rId9" w:history="1">
        <w:r w:rsidR="00D52CA4" w:rsidRPr="00F96C34">
          <w:rPr>
            <w:rStyle w:val="Hyperlink"/>
            <w:rFonts w:ascii="Arial" w:eastAsia="DengXian" w:hAnsi="Arial" w:cs="Arial"/>
            <w:kern w:val="0"/>
            <w:sz w:val="22"/>
          </w:rPr>
          <w:t>https://www.acr.org/Clinical-Resources/Reporting-and-Data-Systems/LI-RADS/CT-MRI-LI-RADS-v2018.</w:t>
        </w:r>
        <w:r w:rsidR="00D52CA4" w:rsidRPr="00F96C34">
          <w:rPr>
            <w:rStyle w:val="Hyperlink"/>
            <w:rFonts w:ascii="Arial" w:eastAsia="Times New Roman" w:hAnsi="Arial" w:cs="Arial"/>
            <w:sz w:val="22"/>
            <w:lang w:val="en-GB" w:eastAsia="en-GB"/>
          </w:rPr>
          <w:t xml:space="preserve"> Accessed 25</w:t>
        </w:r>
        <w:r w:rsidR="00D52CA4" w:rsidRPr="00F96C34">
          <w:rPr>
            <w:rStyle w:val="Hyperlink"/>
            <w:rFonts w:ascii="Arial" w:eastAsia="DengXian" w:hAnsi="Arial" w:cs="Arial"/>
            <w:kern w:val="0"/>
            <w:sz w:val="22"/>
          </w:rPr>
          <w:t xml:space="preserve"> Oct </w:t>
        </w:r>
        <w:r w:rsidR="00D52CA4" w:rsidRPr="00F96C34">
          <w:rPr>
            <w:rStyle w:val="Hyperlink"/>
            <w:rFonts w:ascii="Arial" w:eastAsia="Times New Roman" w:hAnsi="Arial" w:cs="Arial"/>
            <w:sz w:val="22"/>
            <w:lang w:val="en-GB" w:eastAsia="en-GB"/>
          </w:rPr>
          <w:t>2021</w:t>
        </w:r>
      </w:hyperlink>
    </w:p>
    <w:p w14:paraId="12635FBD" w14:textId="1F18B845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noProof/>
          <w:sz w:val="22"/>
        </w:rPr>
        <w:t>Blachar A, Federle MP, Sosna J (2009) Liver lesions with hepatic capsular retraction. Semin Ultrasound CT MR 30:426-435</w:t>
      </w:r>
    </w:p>
    <w:p w14:paraId="095C8D1C" w14:textId="1B592114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sz w:val="22"/>
        </w:rPr>
        <w:t xml:space="preserve">Ji GW, Zhu FP, Xu Q et al (2020) Radiomic </w:t>
      </w:r>
      <w:r w:rsidR="00753C58" w:rsidRPr="00F96C34">
        <w:rPr>
          <w:rFonts w:ascii="Arial" w:hAnsi="Arial" w:cs="Arial"/>
          <w:sz w:val="22"/>
        </w:rPr>
        <w:t>f</w:t>
      </w:r>
      <w:r w:rsidRPr="00F96C34">
        <w:rPr>
          <w:rFonts w:ascii="Arial" w:hAnsi="Arial" w:cs="Arial"/>
          <w:sz w:val="22"/>
        </w:rPr>
        <w:t xml:space="preserve">eatures at </w:t>
      </w:r>
      <w:r w:rsidR="00753C58" w:rsidRPr="00F96C34">
        <w:rPr>
          <w:rFonts w:ascii="Arial" w:hAnsi="Arial" w:cs="Arial"/>
          <w:sz w:val="22"/>
        </w:rPr>
        <w:t>c</w:t>
      </w:r>
      <w:r w:rsidRPr="00F96C34">
        <w:rPr>
          <w:rFonts w:ascii="Arial" w:hAnsi="Arial" w:cs="Arial"/>
          <w:sz w:val="22"/>
        </w:rPr>
        <w:t xml:space="preserve">ontrast-enhanced CT </w:t>
      </w:r>
      <w:r w:rsidR="00753C58" w:rsidRPr="00F96C34">
        <w:rPr>
          <w:rFonts w:ascii="Arial" w:hAnsi="Arial" w:cs="Arial"/>
          <w:sz w:val="22"/>
        </w:rPr>
        <w:t>p</w:t>
      </w:r>
      <w:r w:rsidRPr="00F96C34">
        <w:rPr>
          <w:rFonts w:ascii="Arial" w:hAnsi="Arial" w:cs="Arial"/>
          <w:sz w:val="22"/>
        </w:rPr>
        <w:t xml:space="preserve">redict </w:t>
      </w:r>
      <w:r w:rsidR="00753C58" w:rsidRPr="00F96C34">
        <w:rPr>
          <w:rFonts w:ascii="Arial" w:hAnsi="Arial" w:cs="Arial"/>
          <w:sz w:val="22"/>
        </w:rPr>
        <w:t>r</w:t>
      </w:r>
      <w:r w:rsidRPr="00F96C34">
        <w:rPr>
          <w:rFonts w:ascii="Arial" w:hAnsi="Arial" w:cs="Arial"/>
          <w:sz w:val="22"/>
        </w:rPr>
        <w:t xml:space="preserve">ecurrence in </w:t>
      </w:r>
      <w:proofErr w:type="gramStart"/>
      <w:r w:rsidR="00753C58" w:rsidRPr="00F96C34">
        <w:rPr>
          <w:rFonts w:ascii="Arial" w:hAnsi="Arial" w:cs="Arial"/>
          <w:sz w:val="22"/>
        </w:rPr>
        <w:t>e</w:t>
      </w:r>
      <w:r w:rsidRPr="00F96C34">
        <w:rPr>
          <w:rFonts w:ascii="Arial" w:hAnsi="Arial" w:cs="Arial"/>
          <w:sz w:val="22"/>
        </w:rPr>
        <w:t xml:space="preserve">arly </w:t>
      </w:r>
      <w:r w:rsidR="00753C58" w:rsidRPr="00F96C34">
        <w:rPr>
          <w:rFonts w:ascii="Arial" w:hAnsi="Arial" w:cs="Arial"/>
          <w:sz w:val="22"/>
        </w:rPr>
        <w:t>s</w:t>
      </w:r>
      <w:r w:rsidRPr="00F96C34">
        <w:rPr>
          <w:rFonts w:ascii="Arial" w:hAnsi="Arial" w:cs="Arial"/>
          <w:sz w:val="22"/>
        </w:rPr>
        <w:t>tage</w:t>
      </w:r>
      <w:proofErr w:type="gramEnd"/>
      <w:r w:rsidRPr="00F96C34">
        <w:rPr>
          <w:rFonts w:ascii="Arial" w:hAnsi="Arial" w:cs="Arial"/>
          <w:sz w:val="22"/>
        </w:rPr>
        <w:t xml:space="preserve"> </w:t>
      </w:r>
      <w:r w:rsidR="00753C58" w:rsidRPr="00F96C34">
        <w:rPr>
          <w:rFonts w:ascii="Arial" w:hAnsi="Arial" w:cs="Arial"/>
          <w:sz w:val="22"/>
        </w:rPr>
        <w:t>h</w:t>
      </w:r>
      <w:r w:rsidRPr="00F96C34">
        <w:rPr>
          <w:rFonts w:ascii="Arial" w:hAnsi="Arial" w:cs="Arial"/>
          <w:sz w:val="22"/>
        </w:rPr>
        <w:t xml:space="preserve">epatocellular </w:t>
      </w:r>
      <w:r w:rsidR="00753C58" w:rsidRPr="00F96C34">
        <w:rPr>
          <w:rFonts w:ascii="Arial" w:hAnsi="Arial" w:cs="Arial"/>
          <w:sz w:val="22"/>
        </w:rPr>
        <w:t>c</w:t>
      </w:r>
      <w:r w:rsidRPr="00F96C34">
        <w:rPr>
          <w:rFonts w:ascii="Arial" w:hAnsi="Arial" w:cs="Arial"/>
          <w:sz w:val="22"/>
        </w:rPr>
        <w:t xml:space="preserve">arcinoma: </w:t>
      </w:r>
      <w:r w:rsidR="00753C58" w:rsidRPr="00F96C34">
        <w:rPr>
          <w:rFonts w:ascii="Arial" w:hAnsi="Arial" w:cs="Arial"/>
          <w:sz w:val="22"/>
        </w:rPr>
        <w:t>a</w:t>
      </w:r>
      <w:r w:rsidRPr="00F96C34">
        <w:rPr>
          <w:rFonts w:ascii="Arial" w:hAnsi="Arial" w:cs="Arial"/>
          <w:sz w:val="22"/>
        </w:rPr>
        <w:t xml:space="preserve"> </w:t>
      </w:r>
      <w:r w:rsidR="00753C58" w:rsidRPr="00F96C34">
        <w:rPr>
          <w:rFonts w:ascii="Arial" w:hAnsi="Arial" w:cs="Arial"/>
          <w:sz w:val="22"/>
        </w:rPr>
        <w:t>m</w:t>
      </w:r>
      <w:r w:rsidRPr="00F96C34">
        <w:rPr>
          <w:rFonts w:ascii="Arial" w:hAnsi="Arial" w:cs="Arial"/>
          <w:sz w:val="22"/>
        </w:rPr>
        <w:t>ulti-</w:t>
      </w:r>
      <w:r w:rsidR="00753C58" w:rsidRPr="00F96C34">
        <w:rPr>
          <w:rFonts w:ascii="Arial" w:hAnsi="Arial" w:cs="Arial"/>
          <w:sz w:val="22"/>
        </w:rPr>
        <w:t>i</w:t>
      </w:r>
      <w:r w:rsidRPr="00F96C34">
        <w:rPr>
          <w:rFonts w:ascii="Arial" w:hAnsi="Arial" w:cs="Arial"/>
          <w:sz w:val="22"/>
        </w:rPr>
        <w:t xml:space="preserve">nstitutional </w:t>
      </w:r>
      <w:r w:rsidR="00753C58" w:rsidRPr="00F96C34">
        <w:rPr>
          <w:rFonts w:ascii="Arial" w:hAnsi="Arial" w:cs="Arial"/>
          <w:sz w:val="22"/>
        </w:rPr>
        <w:t>s</w:t>
      </w:r>
      <w:r w:rsidRPr="00F96C34">
        <w:rPr>
          <w:rFonts w:ascii="Arial" w:hAnsi="Arial" w:cs="Arial"/>
          <w:sz w:val="22"/>
        </w:rPr>
        <w:t>tudy. Radiology 294:568-579</w:t>
      </w:r>
    </w:p>
    <w:p w14:paraId="3E9E2E88" w14:textId="0DE750E8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noProof/>
          <w:sz w:val="22"/>
        </w:rPr>
        <w:t xml:space="preserve">Renzulli M, Brocchi S, Cucchetti A et al (2016) Can </w:t>
      </w:r>
      <w:r w:rsidR="00753C58" w:rsidRPr="00F96C34">
        <w:rPr>
          <w:rFonts w:ascii="Arial" w:hAnsi="Arial" w:cs="Arial"/>
          <w:noProof/>
          <w:sz w:val="22"/>
        </w:rPr>
        <w:t>c</w:t>
      </w:r>
      <w:r w:rsidRPr="00F96C34">
        <w:rPr>
          <w:rFonts w:ascii="Arial" w:hAnsi="Arial" w:cs="Arial"/>
          <w:noProof/>
          <w:sz w:val="22"/>
        </w:rPr>
        <w:t xml:space="preserve">urrent </w:t>
      </w:r>
      <w:r w:rsidR="00753C58" w:rsidRPr="00F96C34">
        <w:rPr>
          <w:rFonts w:ascii="Arial" w:hAnsi="Arial" w:cs="Arial"/>
          <w:noProof/>
          <w:sz w:val="22"/>
        </w:rPr>
        <w:t>p</w:t>
      </w:r>
      <w:r w:rsidRPr="00F96C34">
        <w:rPr>
          <w:rFonts w:ascii="Arial" w:hAnsi="Arial" w:cs="Arial"/>
          <w:noProof/>
          <w:sz w:val="22"/>
        </w:rPr>
        <w:t xml:space="preserve">reoperative </w:t>
      </w:r>
      <w:r w:rsidR="00753C58" w:rsidRPr="00F96C34">
        <w:rPr>
          <w:rFonts w:ascii="Arial" w:hAnsi="Arial" w:cs="Arial"/>
          <w:noProof/>
          <w:sz w:val="22"/>
        </w:rPr>
        <w:t>i</w:t>
      </w:r>
      <w:r w:rsidRPr="00F96C34">
        <w:rPr>
          <w:rFonts w:ascii="Arial" w:hAnsi="Arial" w:cs="Arial"/>
          <w:noProof/>
          <w:sz w:val="22"/>
        </w:rPr>
        <w:t xml:space="preserve">maging </w:t>
      </w:r>
      <w:r w:rsidR="00753C58" w:rsidRPr="00F96C34">
        <w:rPr>
          <w:rFonts w:ascii="Arial" w:hAnsi="Arial" w:cs="Arial"/>
          <w:noProof/>
          <w:sz w:val="22"/>
        </w:rPr>
        <w:t>b</w:t>
      </w:r>
      <w:r w:rsidRPr="00F96C34">
        <w:rPr>
          <w:rFonts w:ascii="Arial" w:hAnsi="Arial" w:cs="Arial"/>
          <w:noProof/>
          <w:sz w:val="22"/>
        </w:rPr>
        <w:t xml:space="preserve">e </w:t>
      </w:r>
      <w:r w:rsidR="00753C58" w:rsidRPr="00F96C34">
        <w:rPr>
          <w:rFonts w:ascii="Arial" w:hAnsi="Arial" w:cs="Arial"/>
          <w:noProof/>
          <w:sz w:val="22"/>
        </w:rPr>
        <w:t>u</w:t>
      </w:r>
      <w:r w:rsidRPr="00F96C34">
        <w:rPr>
          <w:rFonts w:ascii="Arial" w:hAnsi="Arial" w:cs="Arial"/>
          <w:noProof/>
          <w:sz w:val="22"/>
        </w:rPr>
        <w:t xml:space="preserve">sed to </w:t>
      </w:r>
      <w:r w:rsidR="00753C58" w:rsidRPr="00F96C34">
        <w:rPr>
          <w:rFonts w:ascii="Arial" w:hAnsi="Arial" w:cs="Arial"/>
          <w:noProof/>
          <w:sz w:val="22"/>
        </w:rPr>
        <w:t>d</w:t>
      </w:r>
      <w:r w:rsidRPr="00F96C34">
        <w:rPr>
          <w:rFonts w:ascii="Arial" w:hAnsi="Arial" w:cs="Arial"/>
          <w:noProof/>
          <w:sz w:val="22"/>
        </w:rPr>
        <w:t xml:space="preserve">etect </w:t>
      </w:r>
      <w:r w:rsidR="00753C58" w:rsidRPr="00F96C34">
        <w:rPr>
          <w:rFonts w:ascii="Arial" w:hAnsi="Arial" w:cs="Arial"/>
          <w:noProof/>
          <w:sz w:val="22"/>
        </w:rPr>
        <w:t>m</w:t>
      </w:r>
      <w:r w:rsidRPr="00F96C34">
        <w:rPr>
          <w:rFonts w:ascii="Arial" w:hAnsi="Arial" w:cs="Arial"/>
          <w:noProof/>
          <w:sz w:val="22"/>
        </w:rPr>
        <w:t xml:space="preserve">icrovascular </w:t>
      </w:r>
      <w:r w:rsidR="00753C58" w:rsidRPr="00F96C34">
        <w:rPr>
          <w:rFonts w:ascii="Arial" w:hAnsi="Arial" w:cs="Arial"/>
          <w:noProof/>
          <w:sz w:val="22"/>
        </w:rPr>
        <w:t>i</w:t>
      </w:r>
      <w:r w:rsidRPr="00F96C34">
        <w:rPr>
          <w:rFonts w:ascii="Arial" w:hAnsi="Arial" w:cs="Arial"/>
          <w:noProof/>
          <w:sz w:val="22"/>
        </w:rPr>
        <w:t xml:space="preserve">nvasion of </w:t>
      </w:r>
      <w:r w:rsidR="00753C58" w:rsidRPr="00F96C34">
        <w:rPr>
          <w:rFonts w:ascii="Arial" w:hAnsi="Arial" w:cs="Arial"/>
          <w:noProof/>
          <w:sz w:val="22"/>
        </w:rPr>
        <w:t>h</w:t>
      </w:r>
      <w:r w:rsidRPr="00F96C34">
        <w:rPr>
          <w:rFonts w:ascii="Arial" w:hAnsi="Arial" w:cs="Arial"/>
          <w:noProof/>
          <w:sz w:val="22"/>
        </w:rPr>
        <w:t xml:space="preserve">epatocellular </w:t>
      </w:r>
      <w:r w:rsidR="00753C58" w:rsidRPr="00F96C34">
        <w:rPr>
          <w:rFonts w:ascii="Arial" w:hAnsi="Arial" w:cs="Arial"/>
          <w:noProof/>
          <w:sz w:val="22"/>
        </w:rPr>
        <w:t>c</w:t>
      </w:r>
      <w:r w:rsidRPr="00F96C34">
        <w:rPr>
          <w:rFonts w:ascii="Arial" w:hAnsi="Arial" w:cs="Arial"/>
          <w:noProof/>
          <w:sz w:val="22"/>
        </w:rPr>
        <w:t>arcinoma? Radiology 279:432-442</w:t>
      </w:r>
    </w:p>
    <w:p w14:paraId="556BFC8F" w14:textId="018A9BAB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noProof/>
          <w:sz w:val="22"/>
        </w:rPr>
        <w:t>Lee S, Kim SH, Lee JE, Sinn DH, Park CK (2017) Preoperative gadoxetic acid-enhanced MRI for predicting microvascular invasion in patients with single hepatocellular carcinoma. J Hepatol 67:526-534</w:t>
      </w:r>
    </w:p>
    <w:p w14:paraId="2AC4DC08" w14:textId="1AA790AE" w:rsidR="005A2E03" w:rsidRPr="00F96C34" w:rsidRDefault="005A2E03" w:rsidP="00B466EF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hAnsi="Arial" w:cs="Arial"/>
          <w:noProof/>
          <w:sz w:val="22"/>
        </w:rPr>
        <w:t xml:space="preserve">Lei Z, Li J, Wu D et al (2016) Nomogram for </w:t>
      </w:r>
      <w:r w:rsidR="00DD3781" w:rsidRPr="00F96C34">
        <w:rPr>
          <w:rFonts w:ascii="Arial" w:hAnsi="Arial" w:cs="Arial"/>
          <w:noProof/>
          <w:sz w:val="22"/>
        </w:rPr>
        <w:t>p</w:t>
      </w:r>
      <w:r w:rsidRPr="00F96C34">
        <w:rPr>
          <w:rFonts w:ascii="Arial" w:hAnsi="Arial" w:cs="Arial"/>
          <w:noProof/>
          <w:sz w:val="22"/>
        </w:rPr>
        <w:t xml:space="preserve">reoperative </w:t>
      </w:r>
      <w:r w:rsidR="00DD3781" w:rsidRPr="00F96C34">
        <w:rPr>
          <w:rFonts w:ascii="Arial" w:hAnsi="Arial" w:cs="Arial"/>
          <w:noProof/>
          <w:sz w:val="22"/>
        </w:rPr>
        <w:t>e</w:t>
      </w:r>
      <w:r w:rsidRPr="00F96C34">
        <w:rPr>
          <w:rFonts w:ascii="Arial" w:hAnsi="Arial" w:cs="Arial"/>
          <w:noProof/>
          <w:sz w:val="22"/>
        </w:rPr>
        <w:t xml:space="preserve">stimation of </w:t>
      </w:r>
      <w:r w:rsidR="00DD3781" w:rsidRPr="00F96C34">
        <w:rPr>
          <w:rFonts w:ascii="Arial" w:hAnsi="Arial" w:cs="Arial"/>
          <w:noProof/>
          <w:sz w:val="22"/>
        </w:rPr>
        <w:lastRenderedPageBreak/>
        <w:t>m</w:t>
      </w:r>
      <w:r w:rsidRPr="00F96C34">
        <w:rPr>
          <w:rFonts w:ascii="Arial" w:hAnsi="Arial" w:cs="Arial"/>
          <w:noProof/>
          <w:sz w:val="22"/>
        </w:rPr>
        <w:t xml:space="preserve">icrovascular </w:t>
      </w:r>
      <w:r w:rsidR="00DD3781" w:rsidRPr="00F96C34">
        <w:rPr>
          <w:rFonts w:ascii="Arial" w:hAnsi="Arial" w:cs="Arial"/>
          <w:noProof/>
          <w:sz w:val="22"/>
        </w:rPr>
        <w:t>i</w:t>
      </w:r>
      <w:r w:rsidRPr="00F96C34">
        <w:rPr>
          <w:rFonts w:ascii="Arial" w:hAnsi="Arial" w:cs="Arial"/>
          <w:noProof/>
          <w:sz w:val="22"/>
        </w:rPr>
        <w:t xml:space="preserve">nvasion </w:t>
      </w:r>
      <w:r w:rsidR="00DD3781" w:rsidRPr="00F96C34">
        <w:rPr>
          <w:rFonts w:ascii="Arial" w:hAnsi="Arial" w:cs="Arial"/>
          <w:noProof/>
          <w:sz w:val="22"/>
        </w:rPr>
        <w:t>r</w:t>
      </w:r>
      <w:r w:rsidRPr="00F96C34">
        <w:rPr>
          <w:rFonts w:ascii="Arial" w:hAnsi="Arial" w:cs="Arial"/>
          <w:noProof/>
          <w:sz w:val="22"/>
        </w:rPr>
        <w:t xml:space="preserve">isk in </w:t>
      </w:r>
      <w:r w:rsidR="00DD3781" w:rsidRPr="00F96C34">
        <w:rPr>
          <w:rFonts w:ascii="Arial" w:hAnsi="Arial" w:cs="Arial"/>
          <w:noProof/>
          <w:sz w:val="22"/>
        </w:rPr>
        <w:t>h</w:t>
      </w:r>
      <w:r w:rsidRPr="00F96C34">
        <w:rPr>
          <w:rFonts w:ascii="Arial" w:hAnsi="Arial" w:cs="Arial"/>
          <w:noProof/>
          <w:sz w:val="22"/>
        </w:rPr>
        <w:t xml:space="preserve">epatitis B </w:t>
      </w:r>
      <w:r w:rsidR="00DD3781" w:rsidRPr="00F96C34">
        <w:rPr>
          <w:rFonts w:ascii="Arial" w:hAnsi="Arial" w:cs="Arial"/>
          <w:noProof/>
          <w:sz w:val="22"/>
        </w:rPr>
        <w:t>v</w:t>
      </w:r>
      <w:r w:rsidRPr="00F96C34">
        <w:rPr>
          <w:rFonts w:ascii="Arial" w:hAnsi="Arial" w:cs="Arial"/>
          <w:noProof/>
          <w:sz w:val="22"/>
        </w:rPr>
        <w:t>irus-</w:t>
      </w:r>
      <w:r w:rsidR="00DD3781" w:rsidRPr="00F96C34">
        <w:rPr>
          <w:rFonts w:ascii="Arial" w:hAnsi="Arial" w:cs="Arial"/>
          <w:noProof/>
          <w:sz w:val="22"/>
        </w:rPr>
        <w:t>r</w:t>
      </w:r>
      <w:r w:rsidRPr="00F96C34">
        <w:rPr>
          <w:rFonts w:ascii="Arial" w:hAnsi="Arial" w:cs="Arial"/>
          <w:noProof/>
          <w:sz w:val="22"/>
        </w:rPr>
        <w:t xml:space="preserve">elated </w:t>
      </w:r>
      <w:r w:rsidR="00DD3781" w:rsidRPr="00F96C34">
        <w:rPr>
          <w:rFonts w:ascii="Arial" w:hAnsi="Arial" w:cs="Arial"/>
          <w:noProof/>
          <w:sz w:val="22"/>
        </w:rPr>
        <w:t>h</w:t>
      </w:r>
      <w:r w:rsidRPr="00F96C34">
        <w:rPr>
          <w:rFonts w:ascii="Arial" w:hAnsi="Arial" w:cs="Arial"/>
          <w:noProof/>
          <w:sz w:val="22"/>
        </w:rPr>
        <w:t xml:space="preserve">epatocellular </w:t>
      </w:r>
      <w:r w:rsidR="00DD3781" w:rsidRPr="00F96C34">
        <w:rPr>
          <w:rFonts w:ascii="Arial" w:hAnsi="Arial" w:cs="Arial"/>
          <w:noProof/>
          <w:sz w:val="22"/>
        </w:rPr>
        <w:t>c</w:t>
      </w:r>
      <w:r w:rsidRPr="00F96C34">
        <w:rPr>
          <w:rFonts w:ascii="Arial" w:hAnsi="Arial" w:cs="Arial"/>
          <w:noProof/>
          <w:sz w:val="22"/>
        </w:rPr>
        <w:t xml:space="preserve">arcinoma </w:t>
      </w:r>
      <w:r w:rsidR="00DD3781" w:rsidRPr="00F96C34">
        <w:rPr>
          <w:rFonts w:ascii="Arial" w:hAnsi="Arial" w:cs="Arial"/>
          <w:noProof/>
          <w:sz w:val="22"/>
        </w:rPr>
        <w:t>w</w:t>
      </w:r>
      <w:r w:rsidRPr="00F96C34">
        <w:rPr>
          <w:rFonts w:ascii="Arial" w:hAnsi="Arial" w:cs="Arial"/>
          <w:noProof/>
          <w:sz w:val="22"/>
        </w:rPr>
        <w:t xml:space="preserve">ithin the Milan </w:t>
      </w:r>
      <w:r w:rsidR="00DD3781" w:rsidRPr="00F96C34">
        <w:rPr>
          <w:rFonts w:ascii="Arial" w:hAnsi="Arial" w:cs="Arial"/>
          <w:noProof/>
          <w:sz w:val="22"/>
        </w:rPr>
        <w:t>c</w:t>
      </w:r>
      <w:r w:rsidRPr="00F96C34">
        <w:rPr>
          <w:rFonts w:ascii="Arial" w:hAnsi="Arial" w:cs="Arial"/>
          <w:noProof/>
          <w:sz w:val="22"/>
        </w:rPr>
        <w:t>riteria. JAMA Surg 151:356-363</w:t>
      </w:r>
    </w:p>
    <w:bookmarkEnd w:id="14"/>
    <w:p w14:paraId="042CBD11" w14:textId="67DB8CE3" w:rsidR="001C6966" w:rsidRPr="00F96C34" w:rsidRDefault="001C6966" w:rsidP="003E7542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  <w:sectPr w:rsidR="001C6966" w:rsidRPr="00F96C34" w:rsidSect="00760B27">
          <w:footerReference w:type="default" r:id="rId10"/>
          <w:pgSz w:w="11906" w:h="16838"/>
          <w:pgMar w:top="1440" w:right="1800" w:bottom="1440" w:left="1800" w:header="851" w:footer="992" w:gutter="0"/>
          <w:pgNumType w:start="4"/>
          <w:cols w:space="425"/>
          <w:docGrid w:type="lines" w:linePitch="312"/>
        </w:sectPr>
      </w:pPr>
    </w:p>
    <w:p w14:paraId="0A531B6D" w14:textId="447C149B" w:rsidR="00FE33AC" w:rsidRPr="00F96C34" w:rsidRDefault="001E5CE0" w:rsidP="003E7542">
      <w:pPr>
        <w:spacing w:line="480" w:lineRule="auto"/>
        <w:jc w:val="left"/>
        <w:rPr>
          <w:rFonts w:ascii="Arial" w:eastAsia="DengXian" w:hAnsi="Arial" w:cs="Arial"/>
          <w:b/>
          <w:bCs/>
          <w:color w:val="000000"/>
          <w:kern w:val="0"/>
          <w:sz w:val="22"/>
        </w:rPr>
      </w:pPr>
      <w:bookmarkStart w:id="15" w:name="_Hlk86420037"/>
      <w:r w:rsidRPr="00F96C34">
        <w:rPr>
          <w:rFonts w:ascii="Arial" w:eastAsia="SimSun" w:hAnsi="Arial" w:cs="Arial"/>
          <w:b/>
          <w:bCs/>
          <w:color w:val="000000"/>
          <w:sz w:val="22"/>
          <w:shd w:val="clear" w:color="auto" w:fill="FFFFFF"/>
        </w:rPr>
        <w:lastRenderedPageBreak/>
        <w:t>Table</w:t>
      </w:r>
      <w:r w:rsidR="00B6097B"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 xml:space="preserve"> </w:t>
      </w:r>
      <w:r w:rsidR="00933B38"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>S</w:t>
      </w:r>
      <w:r w:rsidR="00B6097B"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>3</w:t>
      </w:r>
      <w:r w:rsidR="00935AC4"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>.</w:t>
      </w:r>
      <w:r w:rsidR="00FE33AC" w:rsidRPr="00F96C34">
        <w:rPr>
          <w:rFonts w:ascii="Arial" w:eastAsia="DengXian" w:hAnsi="Arial" w:cs="Arial"/>
          <w:b/>
          <w:bCs/>
          <w:color w:val="000000"/>
          <w:kern w:val="0"/>
          <w:sz w:val="22"/>
        </w:rPr>
        <w:t xml:space="preserve"> </w:t>
      </w:r>
      <w:r w:rsidR="00FE33AC" w:rsidRPr="00F96C34">
        <w:rPr>
          <w:rFonts w:ascii="Arial" w:eastAsia="DengXian" w:hAnsi="Arial" w:cs="Arial"/>
          <w:color w:val="000000"/>
          <w:kern w:val="0"/>
          <w:sz w:val="22"/>
        </w:rPr>
        <w:t>baseline clinical and MRI features among the training and validation datasets</w:t>
      </w:r>
      <w:bookmarkEnd w:id="15"/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0"/>
        <w:gridCol w:w="2265"/>
        <w:gridCol w:w="2268"/>
        <w:gridCol w:w="1276"/>
      </w:tblGrid>
      <w:tr w:rsidR="00FE33AC" w:rsidRPr="00F96C34" w14:paraId="6A61E2FC" w14:textId="77777777" w:rsidTr="00B6633D">
        <w:trPr>
          <w:trHeight w:val="544"/>
          <w:jc w:val="center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14:paraId="314FDE85" w14:textId="77777777" w:rsidR="00FE33AC" w:rsidRPr="00F96C34" w:rsidRDefault="00FE33AC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0185773" w14:textId="446B49D8" w:rsidR="00FE33AC" w:rsidRPr="00F96C34" w:rsidRDefault="00044A94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Training dataset</w:t>
            </w:r>
            <w:r w:rsidR="00FE33AC"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0DFCD64" w14:textId="1D4A396F" w:rsidR="00FE33AC" w:rsidRPr="00F96C34" w:rsidRDefault="00FE33AC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BC4C32"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232</w:t>
            </w: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D73D69" w14:textId="419BC946" w:rsidR="00FE33AC" w:rsidRPr="00F96C34" w:rsidRDefault="00044A94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Validation dataset</w:t>
            </w:r>
            <w:r w:rsidR="00FE33AC"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05BB4F2" w14:textId="14646287" w:rsidR="00FE33AC" w:rsidRPr="00F96C34" w:rsidRDefault="00FE33AC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BC4C32"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102</w:t>
            </w: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396C8D" w14:textId="77777777" w:rsidR="00FE33AC" w:rsidRPr="00F96C34" w:rsidRDefault="00FE33AC" w:rsidP="000D79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275DC" w:rsidRPr="00F96C34" w14:paraId="1A2A2D0F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single" w:sz="4" w:space="0" w:color="auto"/>
              <w:bottom w:val="nil"/>
            </w:tcBorders>
          </w:tcPr>
          <w:p w14:paraId="297191B6" w14:textId="7F038A3F" w:rsidR="00F275DC" w:rsidRPr="00F96C34" w:rsidRDefault="00F275DC" w:rsidP="00F275D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F96C34">
              <w:rPr>
                <w:rFonts w:ascii="Arial" w:hAnsi="Arial" w:cs="Arial"/>
                <w:sz w:val="20"/>
                <w:szCs w:val="20"/>
              </w:rPr>
              <w:t>(year)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04EFC0AC" w14:textId="0B1ABD3C" w:rsidR="00F275DC" w:rsidRPr="00F96C34" w:rsidRDefault="009539D8" w:rsidP="00F275DC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4.8</w:t>
            </w:r>
            <w:r w:rsidRPr="00F96C34">
              <w:rPr>
                <w:rFonts w:ascii="Arial" w:hAnsi="Arial" w:cs="Arial"/>
                <w:sz w:val="20"/>
                <w:szCs w:val="20"/>
              </w:rPr>
              <w:t>±11.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CBF39E2" w14:textId="417E219E" w:rsidR="00F275DC" w:rsidRPr="00F96C34" w:rsidRDefault="009539D8" w:rsidP="00F275DC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5.6</w:t>
            </w:r>
            <w:r w:rsidRPr="00F96C34">
              <w:rPr>
                <w:rFonts w:ascii="Arial" w:hAnsi="Arial" w:cs="Arial"/>
                <w:sz w:val="20"/>
                <w:szCs w:val="20"/>
              </w:rPr>
              <w:t>±11.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1C842B" w14:textId="54709837" w:rsidR="00F275DC" w:rsidRPr="00F96C34" w:rsidRDefault="00451944" w:rsidP="00F275DC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</w:tr>
      <w:tr w:rsidR="00F275DC" w:rsidRPr="00F96C34" w14:paraId="639D677F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2E821488" w14:textId="45DB9590" w:rsidR="00F275DC" w:rsidRPr="00F96C34" w:rsidRDefault="00F275DC" w:rsidP="00F275D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x </w:t>
            </w:r>
            <w:r w:rsidRPr="00F96C34">
              <w:rPr>
                <w:rFonts w:ascii="Arial" w:hAnsi="Arial" w:cs="Arial"/>
                <w:sz w:val="20"/>
                <w:szCs w:val="20"/>
              </w:rPr>
              <w:t>(n, %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F5A6266" w14:textId="77777777" w:rsidR="00F275DC" w:rsidRPr="00F96C34" w:rsidRDefault="00F275DC" w:rsidP="00F275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7DB759" w14:textId="77777777" w:rsidR="00F275DC" w:rsidRPr="00F96C34" w:rsidRDefault="00F275DC" w:rsidP="00F275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FB86F" w14:textId="757BDE36" w:rsidR="00F275DC" w:rsidRPr="00F96C34" w:rsidRDefault="00135AC3" w:rsidP="00F275DC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</w:tr>
      <w:tr w:rsidR="00893272" w:rsidRPr="00F96C34" w14:paraId="04ECD216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204DCF2" w14:textId="140586C3" w:rsidR="00893272" w:rsidRPr="00F96C34" w:rsidRDefault="00893272" w:rsidP="008932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F9D1FDC" w14:textId="1FD45769" w:rsidR="00893272" w:rsidRPr="00F96C34" w:rsidRDefault="00512300" w:rsidP="00893272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99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85.8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DBFCA2" w14:textId="38F69683" w:rsidR="00893272" w:rsidRPr="00F96C34" w:rsidRDefault="00564A8D" w:rsidP="00893272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4</w:t>
            </w:r>
            <w:r w:rsidR="00135AC3" w:rsidRPr="00F96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(</w:t>
            </w:r>
            <w:r w:rsidRPr="00F96C34">
              <w:rPr>
                <w:rFonts w:ascii="Arial" w:hAnsi="Arial" w:cs="Arial"/>
                <w:sz w:val="20"/>
                <w:szCs w:val="20"/>
              </w:rPr>
              <w:t>82.4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7B828" w14:textId="77777777" w:rsidR="00893272" w:rsidRPr="00F96C34" w:rsidRDefault="00893272" w:rsidP="0089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272" w:rsidRPr="00F96C34" w14:paraId="5897DBBB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1CBCBCA" w14:textId="330FAB53" w:rsidR="00893272" w:rsidRPr="00F96C34" w:rsidRDefault="00893272" w:rsidP="008932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255C1BF" w14:textId="3BF713EA" w:rsidR="00893272" w:rsidRPr="00F96C34" w:rsidRDefault="00512300" w:rsidP="00893272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3</w:t>
            </w:r>
            <w:r w:rsidR="00135AC3" w:rsidRPr="00F96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(</w:t>
            </w:r>
            <w:r w:rsidRPr="00F96C34">
              <w:rPr>
                <w:rFonts w:ascii="Arial" w:hAnsi="Arial" w:cs="Arial"/>
                <w:sz w:val="20"/>
                <w:szCs w:val="20"/>
              </w:rPr>
              <w:t>14.2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F6B385" w14:textId="1959CA9E" w:rsidR="00893272" w:rsidRPr="00F96C34" w:rsidRDefault="00564A8D" w:rsidP="00893272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</w:t>
            </w:r>
            <w:r w:rsidR="00135AC3" w:rsidRPr="00F96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(</w:t>
            </w:r>
            <w:r w:rsidRPr="00F96C34">
              <w:rPr>
                <w:rFonts w:ascii="Arial" w:hAnsi="Arial" w:cs="Arial"/>
                <w:sz w:val="20"/>
                <w:szCs w:val="20"/>
              </w:rPr>
              <w:t>17.6</w:t>
            </w:r>
            <w:r w:rsidR="00893272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1EE54" w14:textId="77777777" w:rsidR="00893272" w:rsidRPr="00F96C34" w:rsidRDefault="00893272" w:rsidP="0089327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936" w:rsidRPr="00F96C34" w14:paraId="6350908A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6DE2320" w14:textId="2B1D44D4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AFP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ng/m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2F64FB9" w14:textId="5948D227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6.6 (1.4~2112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5D68E4" w14:textId="2A317679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4.2 (1.1~121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8DAFE6" w14:textId="18D5E3E9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078</w:t>
            </w:r>
          </w:p>
        </w:tc>
      </w:tr>
      <w:tr w:rsidR="00213936" w:rsidRPr="00F96C34" w14:paraId="1F637C83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45C8D7C" w14:textId="1BD824F7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CA199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U/m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DACA662" w14:textId="26763C23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.1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F96C34">
              <w:rPr>
                <w:rFonts w:ascii="Arial" w:hAnsi="Arial" w:cs="Arial"/>
                <w:sz w:val="20"/>
                <w:szCs w:val="20"/>
              </w:rPr>
              <w:t>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00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7803B9" w14:textId="33CCB1E3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3.2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7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33AF72" w14:textId="20AC8423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213936" w:rsidRPr="00F96C34" w14:paraId="085ECEEE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C3868A0" w14:textId="365FFF76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CEA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ng/m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B128556" w14:textId="3C07A50A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</w:t>
            </w:r>
            <w:r w:rsidRPr="00F96C34">
              <w:rPr>
                <w:rFonts w:ascii="Arial" w:hAnsi="Arial" w:cs="Arial"/>
                <w:sz w:val="20"/>
                <w:szCs w:val="20"/>
              </w:rPr>
              <w:t>2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F96C34">
              <w:rPr>
                <w:rFonts w:ascii="Arial" w:hAnsi="Arial" w:cs="Arial"/>
                <w:sz w:val="20"/>
                <w:szCs w:val="20"/>
              </w:rPr>
              <w:t>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6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920B75" w14:textId="2B43DBBC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.1 (1.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0</w:t>
            </w:r>
            <w:r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9</w:t>
            </w:r>
            <w:r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CE71D5" w14:textId="403CCC4E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</w:tr>
      <w:tr w:rsidR="00213936" w:rsidRPr="00F96C34" w14:paraId="54FC3DC1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69840E5D" w14:textId="27E925E8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TBIL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</w:t>
            </w:r>
            <w:proofErr w:type="spellStart"/>
            <w:r w:rsidRPr="00F96C34">
              <w:rPr>
                <w:rFonts w:ascii="Arial" w:eastAsia="DengXian" w:hAnsi="Arial" w:cs="Arial"/>
                <w:sz w:val="20"/>
                <w:szCs w:val="20"/>
              </w:rPr>
              <w:t>μmol</w:t>
            </w:r>
            <w:proofErr w:type="spellEnd"/>
            <w:r w:rsidRPr="00F96C34">
              <w:rPr>
                <w:rFonts w:ascii="Arial" w:eastAsia="DengXian" w:hAnsi="Arial" w:cs="Arial"/>
                <w:sz w:val="20"/>
                <w:szCs w:val="20"/>
              </w:rPr>
              <w:t>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A2803F8" w14:textId="5B875B60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4.8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5.2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537.7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2CF013" w14:textId="3ACAB682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4.6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5.3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42.2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02DE79" w14:textId="5F50994C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932</w:t>
            </w:r>
          </w:p>
        </w:tc>
      </w:tr>
      <w:tr w:rsidR="00213936" w:rsidRPr="00F96C34" w14:paraId="01360096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C78A1F1" w14:textId="1E0E5BEC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DBIL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</w:t>
            </w:r>
            <w:proofErr w:type="spellStart"/>
            <w:r w:rsidRPr="00F96C34">
              <w:rPr>
                <w:rFonts w:ascii="Arial" w:eastAsia="DengXian" w:hAnsi="Arial" w:cs="Arial"/>
                <w:sz w:val="20"/>
                <w:szCs w:val="20"/>
              </w:rPr>
              <w:t>μmol</w:t>
            </w:r>
            <w:proofErr w:type="spellEnd"/>
            <w:r w:rsidRPr="00F96C34">
              <w:rPr>
                <w:rFonts w:ascii="Arial" w:eastAsia="DengXian" w:hAnsi="Arial" w:cs="Arial"/>
                <w:sz w:val="20"/>
                <w:szCs w:val="20"/>
              </w:rPr>
              <w:t>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AE968B3" w14:textId="7025ED1F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.3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F96C34">
              <w:rPr>
                <w:rFonts w:ascii="Arial" w:hAnsi="Arial" w:cs="Arial"/>
                <w:sz w:val="20"/>
                <w:szCs w:val="20"/>
              </w:rPr>
              <w:t>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424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62862C" w14:textId="2A3C855D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F96C34">
              <w:rPr>
                <w:rFonts w:ascii="Arial" w:hAnsi="Arial" w:cs="Arial"/>
                <w:sz w:val="20"/>
                <w:szCs w:val="20"/>
              </w:rPr>
              <w:t>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52.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23C98" w14:textId="5A74E5C3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213936" w:rsidRPr="00F96C34" w14:paraId="50FB8E09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412E12FE" w14:textId="669FDDD7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IBIL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</w:t>
            </w:r>
            <w:proofErr w:type="spellStart"/>
            <w:r w:rsidRPr="00F96C34">
              <w:rPr>
                <w:rFonts w:ascii="Arial" w:eastAsia="DengXian" w:hAnsi="Arial" w:cs="Arial"/>
                <w:sz w:val="20"/>
                <w:szCs w:val="20"/>
              </w:rPr>
              <w:t>μmol</w:t>
            </w:r>
            <w:proofErr w:type="spellEnd"/>
            <w:r w:rsidRPr="00F96C34">
              <w:rPr>
                <w:rFonts w:ascii="Arial" w:eastAsia="DengXian" w:hAnsi="Arial" w:cs="Arial"/>
                <w:sz w:val="20"/>
                <w:szCs w:val="20"/>
              </w:rPr>
              <w:t>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F9B7E61" w14:textId="01018A27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.4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18.9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4C1C7E" w14:textId="55CA7048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.6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.6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47.6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EDCBAB" w14:textId="5AD44626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 w:rsidR="00213936" w:rsidRPr="00F96C34" w14:paraId="5025F919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48C43DB0" w14:textId="0423A5E4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ALT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U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B7F761C" w14:textId="4AC72734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5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0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753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E2DC99" w14:textId="10FF0A2B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1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F96C34">
              <w:rPr>
                <w:rFonts w:ascii="Arial" w:hAnsi="Arial" w:cs="Arial"/>
                <w:sz w:val="20"/>
                <w:szCs w:val="20"/>
              </w:rPr>
              <w:t>0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278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35BDE9" w14:textId="24A0E605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</w:tr>
      <w:tr w:rsidR="00213936" w:rsidRPr="00F96C34" w14:paraId="2A9FCDD3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4C299AC" w14:textId="5513E325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AST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U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88E1482" w14:textId="5E6E3C94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4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6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84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B57B78" w14:textId="451C292D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0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4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74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4E85EE" w14:textId="10336704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213936" w:rsidRPr="00F96C34" w14:paraId="2BE327AC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0AE68460" w14:textId="1BA2F168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ALB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g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87117B0" w14:textId="039086CF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4.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3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1~</w:t>
            </w:r>
            <w:r w:rsidRPr="00F96C34">
              <w:rPr>
                <w:rFonts w:ascii="Arial" w:hAnsi="Arial" w:cs="Arial"/>
                <w:sz w:val="20"/>
                <w:szCs w:val="20"/>
              </w:rPr>
              <w:t>58.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A69959" w14:textId="05DD4435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4.4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2.9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147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55C013" w14:textId="101F3B45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213936" w:rsidRPr="00F96C34" w14:paraId="6BC54177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7AB124AD" w14:textId="20955322" w:rsidR="00213936" w:rsidRPr="00F96C34" w:rsidRDefault="00213936" w:rsidP="002139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PLT 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(10</w:t>
            </w:r>
            <w:r w:rsidRPr="00F96C34">
              <w:rPr>
                <w:rFonts w:ascii="Arial" w:eastAsia="DengXian" w:hAnsi="Arial" w:cs="Arial"/>
                <w:sz w:val="20"/>
                <w:szCs w:val="20"/>
                <w:vertAlign w:val="superscript"/>
              </w:rPr>
              <w:t>9</w:t>
            </w:r>
            <w:r w:rsidRPr="00F96C34">
              <w:rPr>
                <w:rFonts w:ascii="Arial" w:eastAsia="DengXian" w:hAnsi="Arial" w:cs="Arial"/>
                <w:sz w:val="20"/>
                <w:szCs w:val="20"/>
              </w:rPr>
              <w:t>/L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8D907DE" w14:textId="62853378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23.5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5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47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0FB5C7" w14:textId="5126AA19" w:rsidR="00213936" w:rsidRPr="00F96C34" w:rsidRDefault="00976429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26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1.0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~</w:t>
            </w:r>
            <w:r w:rsidRPr="00F96C34">
              <w:rPr>
                <w:rFonts w:ascii="Arial" w:hAnsi="Arial" w:cs="Arial"/>
                <w:sz w:val="20"/>
                <w:szCs w:val="20"/>
              </w:rPr>
              <w:t>349</w:t>
            </w:r>
            <w:r w:rsidR="00213936" w:rsidRPr="00F96C34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D5CF3" w14:textId="20B96252" w:rsidR="00213936" w:rsidRPr="00F96C34" w:rsidRDefault="00213936" w:rsidP="00213936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976429" w:rsidRPr="00F96C34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</w:tr>
      <w:tr w:rsidR="00267065" w:rsidRPr="00F96C34" w14:paraId="26901CAC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69CDF39B" w14:textId="62CAE268" w:rsidR="00267065" w:rsidRPr="00F96C34" w:rsidRDefault="00267065" w:rsidP="00267065">
            <w:pPr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16" w:name="_Hlk104243200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BCLC stage</w:t>
            </w:r>
            <w:bookmarkEnd w:id="16"/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D075E99" w14:textId="316CFFFF" w:rsidR="00267065" w:rsidRPr="00F96C34" w:rsidRDefault="00267065" w:rsidP="002670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C4CC87" w14:textId="5C90933A" w:rsidR="00267065" w:rsidRPr="00F96C34" w:rsidRDefault="00267065" w:rsidP="002670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E732AF" w14:textId="585F1E4E" w:rsidR="00267065" w:rsidRPr="00F96C34" w:rsidRDefault="00E57278" w:rsidP="00267065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0</w:t>
            </w:r>
            <w:r w:rsidR="000B2BB8" w:rsidRPr="00F96C3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267065" w:rsidRPr="00F96C34" w14:paraId="7608D6BD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0ED0757" w14:textId="1C5CA99E" w:rsidR="00267065" w:rsidRPr="00F96C34" w:rsidRDefault="00267065" w:rsidP="0026706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03F872C" w14:textId="48CBD85E" w:rsidR="00267065" w:rsidRPr="00F96C34" w:rsidRDefault="00E57278" w:rsidP="00267065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9</w:t>
            </w:r>
            <w:r w:rsidR="00267065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1.1</w:t>
            </w:r>
            <w:r w:rsidR="00267065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317269" w14:textId="605B7CA3" w:rsidR="00267065" w:rsidRPr="00F96C34" w:rsidRDefault="00E57278" w:rsidP="00267065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1</w:t>
            </w:r>
            <w:r w:rsidR="00267065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0.6</w:t>
            </w:r>
            <w:r w:rsidR="00267065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FEEE4D" w14:textId="77777777" w:rsidR="00267065" w:rsidRPr="00F96C34" w:rsidRDefault="00267065" w:rsidP="002670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006BA87A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5F63BF1" w14:textId="29E3D337" w:rsidR="00564A8D" w:rsidRPr="00F96C34" w:rsidRDefault="00564A8D" w:rsidP="00564A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2663CF5" w14:textId="0A48E681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50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4.7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3D4384" w14:textId="6B5E3A54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6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4.5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407DB" w14:textId="5937763D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64B6566C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3E9C68B" w14:textId="242A9D07" w:rsidR="00564A8D" w:rsidRPr="00F96C34" w:rsidRDefault="00564A8D" w:rsidP="00564A8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A72955E" w14:textId="59D64E86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3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4.2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D90CF2" w14:textId="13F5D6A0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4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D25292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0EA2E980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74DF3CA" w14:textId="7F6C5B8F" w:rsidR="00564A8D" w:rsidRPr="00F96C34" w:rsidRDefault="00564A8D" w:rsidP="00564A8D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Stem cell HCC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48E4541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03A349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9BE4BD" w14:textId="78150C14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</w:tr>
      <w:tr w:rsidR="00E57278" w:rsidRPr="00F96C34" w14:paraId="720141DD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6DC2C49" w14:textId="4ED8B1D2" w:rsidR="00E57278" w:rsidRPr="00F96C34" w:rsidRDefault="00E57278" w:rsidP="00E572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79BC2D6" w14:textId="726D0901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01 (43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8E6F2D" w14:textId="025450A1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7 (36.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4BC640" w14:textId="7777777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7278" w:rsidRPr="00F96C34" w14:paraId="6AF28C43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DD5BAA1" w14:textId="6A2AA139" w:rsidR="00E57278" w:rsidRPr="00F96C34" w:rsidRDefault="00E57278" w:rsidP="00E572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B658788" w14:textId="02DD4EB4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31 (56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0D4C78" w14:textId="35DAC6F8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5 (63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3B45D3" w14:textId="7777777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02FB325E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11323E3D" w14:textId="37FB7A5A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  <w:r w:rsidRPr="00F96C34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F8A6D5F" w14:textId="1CE44F2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.5±3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92ACBB" w14:textId="693BF83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.1±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F945E4" w14:textId="7354CC7D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564A8D" w:rsidRPr="00F96C34" w14:paraId="6A4A2965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4DE92BB" w14:textId="4591A17E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umor margi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9AFE74C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4946DE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30A0F2" w14:textId="2C1A739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E57278" w:rsidRPr="00F96C34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564A8D" w:rsidRPr="00F96C34" w14:paraId="489619C4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41B13BA6" w14:textId="7EED2D98" w:rsidR="00564A8D" w:rsidRPr="00F96C34" w:rsidRDefault="00564A8D" w:rsidP="00564A8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74A149D" w14:textId="1E309992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7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4.6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05A58E" w14:textId="5A26D213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3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2.4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ACD5E1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5FDB6F27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E2E2B63" w14:textId="6BFB23B7" w:rsidR="00564A8D" w:rsidRPr="00F96C34" w:rsidRDefault="00564A8D" w:rsidP="00564A8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Non-smoot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C435254" w14:textId="12A45AC2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75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5.4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BA206F" w14:textId="116CA559" w:rsidR="00564A8D" w:rsidRPr="00F96C34" w:rsidRDefault="00E5727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9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7.6</w:t>
            </w:r>
            <w:r w:rsidR="00564A8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AF37A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3861B29F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2395C220" w14:textId="1C961B4B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7" w:name="_Hlk117850748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umor growth subtype</w:t>
            </w:r>
            <w:bookmarkEnd w:id="17"/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344FE45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DB8332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4DEBF" w14:textId="5C52058E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</w:tr>
      <w:tr w:rsidR="00E57278" w:rsidRPr="00F96C34" w14:paraId="44029DFE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37B9C812" w14:textId="45A1D0CE" w:rsidR="00E57278" w:rsidRPr="00F96C34" w:rsidRDefault="00E57278" w:rsidP="00E5727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Single nodular typ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D3D2A43" w14:textId="013502E2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8 (42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8B305E" w14:textId="24B426AF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7 (46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CB72DF" w14:textId="7777777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7278" w:rsidRPr="00F96C34" w14:paraId="6C4359FA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CB162B8" w14:textId="6BD45064" w:rsidR="00E57278" w:rsidRPr="00F96C34" w:rsidRDefault="00E57278" w:rsidP="00E5727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Single nodule type with Extra-nodular growt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C252615" w14:textId="5FBC2FD2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16 (50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32A30F" w14:textId="1E342E1D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9 (48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A64F77" w14:textId="7777777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7278" w:rsidRPr="00F96C34" w14:paraId="0BD6628D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0C8E1C35" w14:textId="4B1CF933" w:rsidR="00E57278" w:rsidRPr="00F96C34" w:rsidRDefault="00E57278" w:rsidP="00E572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Contiguous multinodular typ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2DCE39D" w14:textId="55DE08F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 (1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14C704" w14:textId="679F5261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 (4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3BB25" w14:textId="3E1311EA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7278" w:rsidRPr="00F96C34" w14:paraId="32D29E52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0CC1F8C" w14:textId="3190F085" w:rsidR="00E57278" w:rsidRPr="00F96C34" w:rsidRDefault="00E57278" w:rsidP="00E57278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color w:val="000000"/>
                <w:sz w:val="20"/>
                <w:szCs w:val="20"/>
              </w:rPr>
              <w:t>Infiltrative typ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1E30D6F" w14:textId="58957F77" w:rsidR="00E57278" w:rsidRPr="00F96C34" w:rsidRDefault="00337EFD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4</w:t>
            </w:r>
            <w:r w:rsidR="00E57278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.0</w:t>
            </w:r>
            <w:r w:rsidR="00E57278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87316B" w14:textId="095C2975" w:rsidR="00E57278" w:rsidRPr="00F96C34" w:rsidRDefault="00337EFD" w:rsidP="00E5727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</w:t>
            </w:r>
            <w:r w:rsidR="00E57278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.0</w:t>
            </w:r>
            <w:r w:rsidR="00E57278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7FA465" w14:textId="77777777" w:rsidR="00E57278" w:rsidRPr="00F96C34" w:rsidRDefault="00E57278" w:rsidP="00E572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1AD0B470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C8B35E1" w14:textId="2067F3BD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arked diffusion restrictio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39ED114" w14:textId="41B4002D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C7CC06" w14:textId="6E4755D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EAE144" w14:textId="777777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18AC4C91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7F50E03A" w14:textId="4EFE4FD5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CB6FC37" w14:textId="43824A7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5 (15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F6C097" w14:textId="0B370A54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3 (22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74F4C" w14:textId="0FB9CF88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337EFD" w:rsidRPr="00F96C34" w14:paraId="55A9DB66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E6CFE25" w14:textId="0D4984BC" w:rsidR="00337EFD" w:rsidRPr="00F96C34" w:rsidRDefault="00337EFD" w:rsidP="00337E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65ECB94" w14:textId="11A99F20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97 (84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B4A317" w14:textId="3AC0FEEC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9 (77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E17748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E929EA2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A5FB9B2" w14:textId="5875D86B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arked T2 hyperintens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563C1F3" w14:textId="5540AD86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144A69" w14:textId="665B3D04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7794C1" w14:textId="1308F22E" w:rsidR="00564A8D" w:rsidRPr="00F96C34" w:rsidRDefault="00337EF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</w:tr>
      <w:tr w:rsidR="00337EFD" w:rsidRPr="00F96C34" w14:paraId="12707D2B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62FD38F2" w14:textId="3BFC5C95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77E7C93" w14:textId="7AF5C1B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 (3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7DD304" w14:textId="0B13252C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 (5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52277" w14:textId="7910E2CC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2572822C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D240291" w14:textId="5B78A68E" w:rsidR="00337EFD" w:rsidRPr="00F96C34" w:rsidRDefault="00337EFD" w:rsidP="00337E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98353AF" w14:textId="2823194B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23 (96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2E46B3" w14:textId="1707C7B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6 (94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5B30F8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E7D9AB4" w14:textId="77777777" w:rsidTr="00B6633D">
        <w:trPr>
          <w:trHeight w:val="261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4CCC757D" w14:textId="284A2029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Fat in mass more than liv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AC427EE" w14:textId="5E15CD1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3CC867" w14:textId="610D80D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E0E352" w14:textId="075D1BF7" w:rsidR="00564A8D" w:rsidRPr="00F96C34" w:rsidRDefault="00337EF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337EFD" w:rsidRPr="00F96C34" w14:paraId="47D6DB11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769FB7C9" w14:textId="3EC087E1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lastRenderedPageBreak/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85A80AB" w14:textId="3468F31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1 (34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071AA0" w14:textId="286F52BB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1 (40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956BA6" w14:textId="159D2043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2DF5AEA1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0D2F084E" w14:textId="7B29AB69" w:rsidR="00337EFD" w:rsidRPr="00F96C34" w:rsidRDefault="00337EFD" w:rsidP="00337E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05E607E" w14:textId="17980CC8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51 (65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A8988B" w14:textId="694458A9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1 (59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F0CD03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6132254C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7DA7B8A1" w14:textId="08A1D1D6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Fat sparing in solid mas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662F758" w14:textId="03AA4545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B7B260" w14:textId="10DCDA2A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42EAAF" w14:textId="08B2AB34" w:rsidR="00564A8D" w:rsidRPr="00F96C34" w:rsidRDefault="00337EF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37EFD" w:rsidRPr="00F96C34" w14:paraId="23097E8C" w14:textId="77777777" w:rsidTr="00267065">
        <w:trPr>
          <w:trHeight w:val="247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2903ADA0" w14:textId="42FBA76E" w:rsidR="00337EFD" w:rsidRPr="00F96C34" w:rsidRDefault="00337EFD" w:rsidP="00337E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D28AACB" w14:textId="4D7E0E3B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2 (5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2CF526" w14:textId="7170C6DC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 (4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C5B6FB" w14:textId="47EB68D4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1B70BA84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61A3B671" w14:textId="4B52F2A3" w:rsidR="00337EFD" w:rsidRPr="00F96C34" w:rsidRDefault="00337EFD" w:rsidP="00337E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09B090E" w14:textId="738993D2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20 (94.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B74F87" w14:textId="14987F2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7 (95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2C808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50ABCDD1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0F2AAFB8" w14:textId="48334296" w:rsidR="00564A8D" w:rsidRPr="00F96C34" w:rsidRDefault="00564A8D" w:rsidP="00564A8D">
            <w:pPr>
              <w:jc w:val="left"/>
              <w:rPr>
                <w:rFonts w:ascii="Arial" w:eastAsia="DengXian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Non-rim APH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3A3E096" w14:textId="45883F7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EBC3EA" w14:textId="6134E6D4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C7D7BA" w14:textId="2652F2E9" w:rsidR="00564A8D" w:rsidRPr="00F96C34" w:rsidRDefault="00337EF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37EFD" w:rsidRPr="00F96C34" w14:paraId="0DD0F1BE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484DCED7" w14:textId="7D0C3147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C04DA28" w14:textId="1A0560F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90 (81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321863" w14:textId="182CEE6C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4 (82.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DE3826" w14:textId="2D21799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02B44BC2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  <w:bottom w:val="nil"/>
            </w:tcBorders>
          </w:tcPr>
          <w:p w14:paraId="51DD770D" w14:textId="32A3B96B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82D1F3D" w14:textId="4F99DDA9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2 (18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14481E" w14:textId="5BB09934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 (17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1F8263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8466BC6" w14:textId="77777777" w:rsidTr="00B6633D">
        <w:trPr>
          <w:trHeight w:val="272"/>
          <w:jc w:val="center"/>
        </w:trPr>
        <w:tc>
          <w:tcPr>
            <w:tcW w:w="2980" w:type="dxa"/>
            <w:tcBorders>
              <w:top w:val="nil"/>
            </w:tcBorders>
          </w:tcPr>
          <w:p w14:paraId="59CAF61E" w14:textId="677E90D9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8" w:name="_Hlk103164548"/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Rim APHE</w:t>
            </w:r>
          </w:p>
        </w:tc>
        <w:tc>
          <w:tcPr>
            <w:tcW w:w="2265" w:type="dxa"/>
            <w:tcBorders>
              <w:top w:val="nil"/>
            </w:tcBorders>
          </w:tcPr>
          <w:p w14:paraId="5A50AFEC" w14:textId="2B3DAE01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479C51A" w14:textId="034FE62B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E8B6484" w14:textId="0C380A31" w:rsidR="00564A8D" w:rsidRPr="00F96C34" w:rsidRDefault="00337EFD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</w:tr>
      <w:tr w:rsidR="00337EFD" w:rsidRPr="00F96C34" w14:paraId="637C636F" w14:textId="77777777" w:rsidTr="00044A94">
        <w:trPr>
          <w:trHeight w:val="272"/>
          <w:jc w:val="center"/>
        </w:trPr>
        <w:tc>
          <w:tcPr>
            <w:tcW w:w="2980" w:type="dxa"/>
          </w:tcPr>
          <w:p w14:paraId="30A15EED" w14:textId="5B6F9532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9" w:name="_Hlk103181392"/>
            <w:bookmarkEnd w:id="18"/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39C37554" w14:textId="0D16AA08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3 (18.5%)</w:t>
            </w:r>
          </w:p>
        </w:tc>
        <w:tc>
          <w:tcPr>
            <w:tcW w:w="2268" w:type="dxa"/>
          </w:tcPr>
          <w:p w14:paraId="1A78D915" w14:textId="22AD287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6 (15.7%)</w:t>
            </w:r>
          </w:p>
        </w:tc>
        <w:tc>
          <w:tcPr>
            <w:tcW w:w="1276" w:type="dxa"/>
          </w:tcPr>
          <w:p w14:paraId="292CABA2" w14:textId="784250E5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9"/>
      <w:tr w:rsidR="00337EFD" w:rsidRPr="00F96C34" w14:paraId="49129458" w14:textId="77777777" w:rsidTr="00044A94">
        <w:trPr>
          <w:trHeight w:val="272"/>
          <w:jc w:val="center"/>
        </w:trPr>
        <w:tc>
          <w:tcPr>
            <w:tcW w:w="2980" w:type="dxa"/>
          </w:tcPr>
          <w:p w14:paraId="738C3FB9" w14:textId="4E995BF7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6675845B" w14:textId="41FE5181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9 (81.5%)</w:t>
            </w:r>
          </w:p>
        </w:tc>
        <w:tc>
          <w:tcPr>
            <w:tcW w:w="2268" w:type="dxa"/>
          </w:tcPr>
          <w:p w14:paraId="4563837B" w14:textId="01601066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6 (84.3%)</w:t>
            </w:r>
          </w:p>
        </w:tc>
        <w:tc>
          <w:tcPr>
            <w:tcW w:w="1276" w:type="dxa"/>
          </w:tcPr>
          <w:p w14:paraId="15B7D928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5093F26F" w14:textId="77777777" w:rsidTr="00044A94">
        <w:trPr>
          <w:trHeight w:val="272"/>
          <w:jc w:val="center"/>
        </w:trPr>
        <w:tc>
          <w:tcPr>
            <w:tcW w:w="2980" w:type="dxa"/>
          </w:tcPr>
          <w:p w14:paraId="09058B97" w14:textId="358BBB63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nternal artery</w:t>
            </w:r>
          </w:p>
        </w:tc>
        <w:tc>
          <w:tcPr>
            <w:tcW w:w="2265" w:type="dxa"/>
          </w:tcPr>
          <w:p w14:paraId="34C8D2A8" w14:textId="603CE2F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4656B8" w14:textId="3FBA117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79829A" w14:textId="75FD651B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37EFD" w:rsidRPr="00F96C34" w14:paraId="48A3DBB5" w14:textId="77777777" w:rsidTr="00044A94">
        <w:trPr>
          <w:trHeight w:val="272"/>
          <w:jc w:val="center"/>
        </w:trPr>
        <w:tc>
          <w:tcPr>
            <w:tcW w:w="2980" w:type="dxa"/>
          </w:tcPr>
          <w:p w14:paraId="35FF8C91" w14:textId="46303695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27C05817" w14:textId="0F78BF01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9.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190033CA" w14:textId="79F7F191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F96C34">
              <w:rPr>
                <w:rFonts w:ascii="Arial" w:hAnsi="Arial" w:cs="Arial"/>
                <w:sz w:val="20"/>
                <w:szCs w:val="20"/>
              </w:rPr>
              <w:t>9.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37CF8029" w14:textId="52CEC240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0289F419" w14:textId="77777777" w:rsidTr="00044A94">
        <w:trPr>
          <w:trHeight w:val="272"/>
          <w:jc w:val="center"/>
        </w:trPr>
        <w:tc>
          <w:tcPr>
            <w:tcW w:w="2980" w:type="dxa"/>
          </w:tcPr>
          <w:p w14:paraId="513092C8" w14:textId="2B3D9357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4F7BEF4D" w14:textId="002D432B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6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0.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60984559" w14:textId="685592F5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0.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CA94225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BE549BA" w14:textId="77777777" w:rsidTr="00044A94">
        <w:trPr>
          <w:trHeight w:val="272"/>
          <w:jc w:val="center"/>
        </w:trPr>
        <w:tc>
          <w:tcPr>
            <w:tcW w:w="2980" w:type="dxa"/>
          </w:tcPr>
          <w:p w14:paraId="0166276C" w14:textId="5DA170EB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Corona enhancement</w:t>
            </w:r>
          </w:p>
        </w:tc>
        <w:tc>
          <w:tcPr>
            <w:tcW w:w="2265" w:type="dxa"/>
          </w:tcPr>
          <w:p w14:paraId="47030086" w14:textId="4020CB9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37FE8C" w14:textId="6BFF670A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2D20D7" w14:textId="0EDCA0F1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</w:tr>
      <w:tr w:rsidR="00337EFD" w:rsidRPr="00F96C34" w14:paraId="075F2A12" w14:textId="77777777" w:rsidTr="00044A94">
        <w:trPr>
          <w:trHeight w:val="272"/>
          <w:jc w:val="center"/>
        </w:trPr>
        <w:tc>
          <w:tcPr>
            <w:tcW w:w="2980" w:type="dxa"/>
          </w:tcPr>
          <w:p w14:paraId="164A1C3F" w14:textId="61F5011D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0" w:name="_Hlk103163825"/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342A4ECA" w14:textId="6A9C3068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1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48.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61D742C" w14:textId="3DC97A17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42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2FE9F31" w14:textId="60FEFA73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0"/>
      <w:tr w:rsidR="00337EFD" w:rsidRPr="00F96C34" w14:paraId="6DA07D25" w14:textId="77777777" w:rsidTr="00044A94">
        <w:trPr>
          <w:trHeight w:val="272"/>
          <w:jc w:val="center"/>
        </w:trPr>
        <w:tc>
          <w:tcPr>
            <w:tcW w:w="2980" w:type="dxa"/>
          </w:tcPr>
          <w:p w14:paraId="68DDAE15" w14:textId="0BDAB9C5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1B6C48A7" w14:textId="61FFC45B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2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51.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42BED29" w14:textId="0D3067F6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57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436041A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1344A2AE" w14:textId="77777777" w:rsidTr="00044A94">
        <w:trPr>
          <w:trHeight w:val="272"/>
          <w:jc w:val="center"/>
        </w:trPr>
        <w:tc>
          <w:tcPr>
            <w:tcW w:w="2980" w:type="dxa"/>
          </w:tcPr>
          <w:p w14:paraId="40EDE881" w14:textId="0DF1F042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Nonperipheral</w:t>
            </w:r>
            <w:proofErr w:type="spellEnd"/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ashout</w:t>
            </w:r>
          </w:p>
        </w:tc>
        <w:tc>
          <w:tcPr>
            <w:tcW w:w="2265" w:type="dxa"/>
          </w:tcPr>
          <w:p w14:paraId="01FD84A5" w14:textId="27BC4E7D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D65101" w14:textId="4B055C8C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EE93DE" w14:textId="7CB7E8BD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37EFD" w:rsidRPr="00F96C34" w14:paraId="780C2549" w14:textId="77777777" w:rsidTr="00044A94">
        <w:trPr>
          <w:trHeight w:val="272"/>
          <w:jc w:val="center"/>
        </w:trPr>
        <w:tc>
          <w:tcPr>
            <w:tcW w:w="2980" w:type="dxa"/>
          </w:tcPr>
          <w:p w14:paraId="4B21AACD" w14:textId="6EABB5C2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65A26026" w14:textId="3B48362A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7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6.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14F7E4E" w14:textId="03D71B5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6.5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1AD2A6A" w14:textId="4634F41F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3D0D8E7B" w14:textId="77777777" w:rsidTr="00044A94">
        <w:trPr>
          <w:trHeight w:val="272"/>
          <w:jc w:val="center"/>
        </w:trPr>
        <w:tc>
          <w:tcPr>
            <w:tcW w:w="2980" w:type="dxa"/>
          </w:tcPr>
          <w:p w14:paraId="04FF54C3" w14:textId="697FAF22" w:rsidR="00337EFD" w:rsidRPr="00F96C34" w:rsidRDefault="00337EFD" w:rsidP="00337E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1" w:name="_Hlk103163945"/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52637E67" w14:textId="3792193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5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F96C34">
              <w:rPr>
                <w:rFonts w:ascii="Arial" w:hAnsi="Arial" w:cs="Arial"/>
                <w:sz w:val="20"/>
                <w:szCs w:val="20"/>
              </w:rPr>
              <w:t>3.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DF50CC9" w14:textId="62966015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</w:t>
            </w:r>
            <w:r w:rsidR="002A2D98" w:rsidRPr="00F96C34">
              <w:rPr>
                <w:rFonts w:ascii="Arial" w:hAnsi="Arial" w:cs="Arial"/>
                <w:sz w:val="20"/>
                <w:szCs w:val="20"/>
              </w:rPr>
              <w:t>4</w:t>
            </w:r>
            <w:r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2A2D98" w:rsidRPr="00F96C34">
              <w:rPr>
                <w:rFonts w:ascii="Arial" w:hAnsi="Arial" w:cs="Arial"/>
                <w:sz w:val="20"/>
                <w:szCs w:val="20"/>
              </w:rPr>
              <w:t>3</w:t>
            </w:r>
            <w:r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1276" w:type="dxa"/>
          </w:tcPr>
          <w:p w14:paraId="4CF84CEA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1"/>
      <w:tr w:rsidR="002A2D98" w:rsidRPr="00F96C34" w14:paraId="5D77BF57" w14:textId="77777777" w:rsidTr="00044A94">
        <w:trPr>
          <w:trHeight w:val="272"/>
          <w:jc w:val="center"/>
        </w:trPr>
        <w:tc>
          <w:tcPr>
            <w:tcW w:w="2980" w:type="dxa"/>
          </w:tcPr>
          <w:p w14:paraId="4C1FCD10" w14:textId="473480BD" w:rsidR="002A2D98" w:rsidRPr="00F96C34" w:rsidRDefault="002A2D98" w:rsidP="002A2D9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Peripheral washout</w:t>
            </w:r>
          </w:p>
        </w:tc>
        <w:tc>
          <w:tcPr>
            <w:tcW w:w="2265" w:type="dxa"/>
          </w:tcPr>
          <w:p w14:paraId="7B0ACA7B" w14:textId="32BDDA50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06D18F" w14:textId="3CFC3659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A244F8" w14:textId="17892565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2A2D98" w:rsidRPr="00F96C34" w14:paraId="1089C92B" w14:textId="77777777" w:rsidTr="00044A94">
        <w:trPr>
          <w:trHeight w:val="272"/>
          <w:jc w:val="center"/>
        </w:trPr>
        <w:tc>
          <w:tcPr>
            <w:tcW w:w="2980" w:type="dxa"/>
          </w:tcPr>
          <w:p w14:paraId="55F46550" w14:textId="3E1975E8" w:rsidR="002A2D98" w:rsidRPr="00F96C34" w:rsidRDefault="002A2D98" w:rsidP="002A2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1BDF9FCE" w14:textId="6C82C7D3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 (2.6%)</w:t>
            </w:r>
          </w:p>
        </w:tc>
        <w:tc>
          <w:tcPr>
            <w:tcW w:w="2268" w:type="dxa"/>
          </w:tcPr>
          <w:p w14:paraId="6D027155" w14:textId="503CE1A7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 (2.9%)</w:t>
            </w:r>
          </w:p>
        </w:tc>
        <w:tc>
          <w:tcPr>
            <w:tcW w:w="1276" w:type="dxa"/>
          </w:tcPr>
          <w:p w14:paraId="11C2BF5F" w14:textId="7886111D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2D98" w:rsidRPr="00F96C34" w14:paraId="3B487E29" w14:textId="77777777" w:rsidTr="00044A94">
        <w:trPr>
          <w:trHeight w:val="272"/>
          <w:jc w:val="center"/>
        </w:trPr>
        <w:tc>
          <w:tcPr>
            <w:tcW w:w="2980" w:type="dxa"/>
          </w:tcPr>
          <w:p w14:paraId="10F72ED2" w14:textId="674941BF" w:rsidR="002A2D98" w:rsidRPr="00F96C34" w:rsidRDefault="002A2D98" w:rsidP="002A2D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75CBEA9A" w14:textId="6959C6E5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26 (97.4%)</w:t>
            </w:r>
          </w:p>
        </w:tc>
        <w:tc>
          <w:tcPr>
            <w:tcW w:w="2268" w:type="dxa"/>
          </w:tcPr>
          <w:p w14:paraId="2AF41E9E" w14:textId="374536A9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9 (97.1%)</w:t>
            </w:r>
          </w:p>
        </w:tc>
        <w:tc>
          <w:tcPr>
            <w:tcW w:w="1276" w:type="dxa"/>
          </w:tcPr>
          <w:p w14:paraId="724752DC" w14:textId="77777777" w:rsidR="002A2D98" w:rsidRPr="00F96C34" w:rsidRDefault="002A2D98" w:rsidP="002A2D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49F7804B" w14:textId="77777777" w:rsidTr="00044A94">
        <w:trPr>
          <w:trHeight w:val="272"/>
          <w:jc w:val="center"/>
        </w:trPr>
        <w:tc>
          <w:tcPr>
            <w:tcW w:w="2980" w:type="dxa"/>
          </w:tcPr>
          <w:p w14:paraId="671CBA64" w14:textId="52CD84FE" w:rsidR="00564A8D" w:rsidRPr="00F96C34" w:rsidRDefault="00564A8D" w:rsidP="00564A8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Delayed central enhancement</w:t>
            </w:r>
          </w:p>
        </w:tc>
        <w:tc>
          <w:tcPr>
            <w:tcW w:w="2265" w:type="dxa"/>
          </w:tcPr>
          <w:p w14:paraId="542783D1" w14:textId="18859E66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F8BB93" w14:textId="3183634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40B74B" w14:textId="4A0515B2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37EFD" w:rsidRPr="00F96C34" w14:paraId="34B8067C" w14:textId="77777777" w:rsidTr="00044A94">
        <w:trPr>
          <w:trHeight w:val="272"/>
          <w:jc w:val="center"/>
        </w:trPr>
        <w:tc>
          <w:tcPr>
            <w:tcW w:w="2980" w:type="dxa"/>
          </w:tcPr>
          <w:p w14:paraId="370195BD" w14:textId="472DC3E0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52DA3AFE" w14:textId="5C7615B1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.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1915F91E" w14:textId="636E9BB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B02BB60" w14:textId="4A4B8D28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5184CBA6" w14:textId="77777777" w:rsidTr="00044A94">
        <w:trPr>
          <w:trHeight w:val="272"/>
          <w:jc w:val="center"/>
        </w:trPr>
        <w:tc>
          <w:tcPr>
            <w:tcW w:w="2980" w:type="dxa"/>
          </w:tcPr>
          <w:p w14:paraId="12DD9D7D" w14:textId="07CD28C0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5AEF811A" w14:textId="1D5B3ED4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15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92.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3138A13B" w14:textId="7DEEE55E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92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648E25A7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7F009335" w14:textId="77777777" w:rsidTr="00044A94">
        <w:trPr>
          <w:trHeight w:val="272"/>
          <w:jc w:val="center"/>
        </w:trPr>
        <w:tc>
          <w:tcPr>
            <w:tcW w:w="2980" w:type="dxa"/>
          </w:tcPr>
          <w:p w14:paraId="6E858069" w14:textId="1114B019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PVP peritumoral hypo-enhancement</w:t>
            </w:r>
          </w:p>
        </w:tc>
        <w:tc>
          <w:tcPr>
            <w:tcW w:w="2265" w:type="dxa"/>
          </w:tcPr>
          <w:p w14:paraId="129C2592" w14:textId="6973F958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5A1B66" w14:textId="380D188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D9C4DD" w14:textId="660F9248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337EFD" w:rsidRPr="00F96C34" w14:paraId="1CDC71E3" w14:textId="77777777" w:rsidTr="00044A94">
        <w:trPr>
          <w:trHeight w:val="272"/>
          <w:jc w:val="center"/>
        </w:trPr>
        <w:tc>
          <w:tcPr>
            <w:tcW w:w="2980" w:type="dxa"/>
          </w:tcPr>
          <w:p w14:paraId="541C50E3" w14:textId="60277A44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5D57FF63" w14:textId="658C061E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1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2.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13ED5A86" w14:textId="1E37D4A2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3.5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3B68D31" w14:textId="4F7308A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2D21ACCE" w14:textId="77777777" w:rsidTr="00044A94">
        <w:trPr>
          <w:trHeight w:val="272"/>
          <w:jc w:val="center"/>
        </w:trPr>
        <w:tc>
          <w:tcPr>
            <w:tcW w:w="2980" w:type="dxa"/>
          </w:tcPr>
          <w:p w14:paraId="5009D114" w14:textId="0B124F62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23A6CE46" w14:textId="0918FD79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1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8.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1441D62" w14:textId="39C9C63C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1276" w:type="dxa"/>
          </w:tcPr>
          <w:p w14:paraId="3D281D28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0E9D3742" w14:textId="77777777" w:rsidTr="00044A94">
        <w:trPr>
          <w:trHeight w:val="272"/>
          <w:jc w:val="center"/>
        </w:trPr>
        <w:tc>
          <w:tcPr>
            <w:tcW w:w="2980" w:type="dxa"/>
          </w:tcPr>
          <w:p w14:paraId="7FEF21B7" w14:textId="2BEEE8DC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omplete capsule</w:t>
            </w:r>
          </w:p>
        </w:tc>
        <w:tc>
          <w:tcPr>
            <w:tcW w:w="2265" w:type="dxa"/>
          </w:tcPr>
          <w:p w14:paraId="13ED6EBE" w14:textId="782A0EE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BE37A2" w14:textId="3522191C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68F5B4" w14:textId="0004D3FE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337EFD" w:rsidRPr="00F96C34" w14:paraId="4C6F6352" w14:textId="77777777" w:rsidTr="00044A94">
        <w:trPr>
          <w:trHeight w:val="272"/>
          <w:jc w:val="center"/>
        </w:trPr>
        <w:tc>
          <w:tcPr>
            <w:tcW w:w="2980" w:type="dxa"/>
          </w:tcPr>
          <w:p w14:paraId="405D991F" w14:textId="3F580385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61C8124D" w14:textId="59BDB06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F96C34">
              <w:rPr>
                <w:rFonts w:ascii="Arial" w:hAnsi="Arial" w:cs="Arial"/>
                <w:sz w:val="20"/>
                <w:szCs w:val="20"/>
              </w:rPr>
              <w:t>1.1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372FE38" w14:textId="71165C15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8.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D8F99E9" w14:textId="0B20CA30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140BF2E6" w14:textId="77777777" w:rsidTr="00044A94">
        <w:trPr>
          <w:trHeight w:val="272"/>
          <w:jc w:val="center"/>
        </w:trPr>
        <w:tc>
          <w:tcPr>
            <w:tcW w:w="2980" w:type="dxa"/>
          </w:tcPr>
          <w:p w14:paraId="68421B13" w14:textId="48D15E1F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4B15A362" w14:textId="05819F46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8.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1829CDA1" w14:textId="69FEBA82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1.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6C269F7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7AADE86" w14:textId="77777777" w:rsidTr="00044A94">
        <w:trPr>
          <w:trHeight w:val="272"/>
          <w:jc w:val="center"/>
        </w:trPr>
        <w:tc>
          <w:tcPr>
            <w:tcW w:w="2980" w:type="dxa"/>
          </w:tcPr>
          <w:p w14:paraId="29721927" w14:textId="6CCEE86E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2" w:name="_Hlk117851068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Blood products in mass</w:t>
            </w:r>
            <w:bookmarkEnd w:id="22"/>
          </w:p>
        </w:tc>
        <w:tc>
          <w:tcPr>
            <w:tcW w:w="2265" w:type="dxa"/>
          </w:tcPr>
          <w:p w14:paraId="193BBE78" w14:textId="53D5EB5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06B825" w14:textId="541F6797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D31FE9" w14:textId="286777A4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</w:tr>
      <w:tr w:rsidR="00337EFD" w:rsidRPr="00F96C34" w14:paraId="3A927AF6" w14:textId="77777777" w:rsidTr="00044A94">
        <w:trPr>
          <w:trHeight w:val="272"/>
          <w:jc w:val="center"/>
        </w:trPr>
        <w:tc>
          <w:tcPr>
            <w:tcW w:w="2980" w:type="dxa"/>
          </w:tcPr>
          <w:p w14:paraId="612785D5" w14:textId="1B0786F0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44461D56" w14:textId="717FD6AD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25.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0E047BB" w14:textId="65A17BC8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F96C34">
              <w:rPr>
                <w:rFonts w:ascii="Arial" w:hAnsi="Arial" w:cs="Arial"/>
                <w:sz w:val="20"/>
                <w:szCs w:val="20"/>
              </w:rPr>
              <w:t>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1276" w:type="dxa"/>
          </w:tcPr>
          <w:p w14:paraId="472CA275" w14:textId="03F9582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645BB05D" w14:textId="77777777" w:rsidTr="00044A94">
        <w:trPr>
          <w:trHeight w:val="272"/>
          <w:jc w:val="center"/>
        </w:trPr>
        <w:tc>
          <w:tcPr>
            <w:tcW w:w="2980" w:type="dxa"/>
          </w:tcPr>
          <w:p w14:paraId="20840264" w14:textId="78CEC1EE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035C73B3" w14:textId="08D949DA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7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4.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0CCF4471" w14:textId="78CD68B5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1276" w:type="dxa"/>
          </w:tcPr>
          <w:p w14:paraId="06814F30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C54BA7A" w14:textId="77777777" w:rsidTr="00044A94">
        <w:trPr>
          <w:trHeight w:val="272"/>
          <w:jc w:val="center"/>
        </w:trPr>
        <w:tc>
          <w:tcPr>
            <w:tcW w:w="2980" w:type="dxa"/>
          </w:tcPr>
          <w:p w14:paraId="2C89D1C1" w14:textId="33D6EB70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3" w:name="_Hlk117851025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odule in nodule</w:t>
            </w:r>
            <w:bookmarkEnd w:id="23"/>
          </w:p>
        </w:tc>
        <w:tc>
          <w:tcPr>
            <w:tcW w:w="2265" w:type="dxa"/>
          </w:tcPr>
          <w:p w14:paraId="3E409728" w14:textId="51BE8BB1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F39C4B" w14:textId="35DF4749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BFBD03" w14:textId="48B02073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337EFD" w:rsidRPr="00F96C34" w14:paraId="33A5ED29" w14:textId="77777777" w:rsidTr="00044A94">
        <w:trPr>
          <w:trHeight w:val="272"/>
          <w:jc w:val="center"/>
        </w:trPr>
        <w:tc>
          <w:tcPr>
            <w:tcW w:w="2980" w:type="dxa"/>
          </w:tcPr>
          <w:p w14:paraId="4982B2A9" w14:textId="0E5C9329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360CDD27" w14:textId="42D421BC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0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44.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68D0041" w14:textId="6DDE44E4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8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A4F8459" w14:textId="0FB772F0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7766B437" w14:textId="77777777" w:rsidTr="00044A94">
        <w:trPr>
          <w:trHeight w:val="272"/>
          <w:jc w:val="center"/>
        </w:trPr>
        <w:tc>
          <w:tcPr>
            <w:tcW w:w="2980" w:type="dxa"/>
          </w:tcPr>
          <w:p w14:paraId="7F88194E" w14:textId="083FDC70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4" w:name="_Hlk103164173"/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233FB641" w14:textId="7450CFA7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3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56.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5E3FAB43" w14:textId="34C447B4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6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1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B9A0667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02287331" w14:textId="77777777" w:rsidTr="00044A94">
        <w:trPr>
          <w:trHeight w:val="272"/>
          <w:jc w:val="center"/>
        </w:trPr>
        <w:tc>
          <w:tcPr>
            <w:tcW w:w="2980" w:type="dxa"/>
          </w:tcPr>
          <w:p w14:paraId="3A1C961F" w14:textId="1AAC6ED1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5" w:name="_Hlk117851039"/>
            <w:bookmarkEnd w:id="24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osaic architecture</w:t>
            </w:r>
            <w:bookmarkEnd w:id="25"/>
          </w:p>
        </w:tc>
        <w:tc>
          <w:tcPr>
            <w:tcW w:w="2265" w:type="dxa"/>
          </w:tcPr>
          <w:p w14:paraId="75B7EBB7" w14:textId="6F18875C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DABE1F" w14:textId="75C3AED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BC81CF" w14:textId="36BB7555" w:rsidR="00564A8D" w:rsidRPr="00F96C34" w:rsidRDefault="002A2D9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</w:tr>
      <w:tr w:rsidR="00337EFD" w:rsidRPr="00F96C34" w14:paraId="5C9BC9C6" w14:textId="77777777" w:rsidTr="00044A94">
        <w:trPr>
          <w:trHeight w:val="272"/>
          <w:jc w:val="center"/>
        </w:trPr>
        <w:tc>
          <w:tcPr>
            <w:tcW w:w="2980" w:type="dxa"/>
          </w:tcPr>
          <w:p w14:paraId="64D7E2FC" w14:textId="56FFA718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492BC2A1" w14:textId="111D1C08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7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3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ED6663E" w14:textId="748ADFDA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</w:t>
            </w:r>
            <w:r w:rsidR="002A2D98" w:rsidRPr="00F96C34">
              <w:rPr>
                <w:rFonts w:ascii="Arial" w:hAnsi="Arial" w:cs="Arial"/>
                <w:sz w:val="20"/>
                <w:szCs w:val="20"/>
              </w:rPr>
              <w:t>4</w:t>
            </w:r>
            <w:r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2D98" w:rsidRPr="00F96C34">
              <w:rPr>
                <w:rFonts w:ascii="Arial" w:hAnsi="Arial" w:cs="Arial"/>
                <w:sz w:val="20"/>
                <w:szCs w:val="20"/>
              </w:rPr>
              <w:t>23.5</w:t>
            </w:r>
            <w:r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21D247F" w14:textId="0BC11F75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0B311DED" w14:textId="77777777" w:rsidTr="00044A94">
        <w:trPr>
          <w:trHeight w:val="272"/>
          <w:jc w:val="center"/>
        </w:trPr>
        <w:tc>
          <w:tcPr>
            <w:tcW w:w="2980" w:type="dxa"/>
          </w:tcPr>
          <w:p w14:paraId="5F989E40" w14:textId="06ADECE5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7CFBD79C" w14:textId="71C85B8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55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6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648B7E1F" w14:textId="050046A3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1276" w:type="dxa"/>
          </w:tcPr>
          <w:p w14:paraId="56724E3E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66B23F8A" w14:textId="77777777" w:rsidTr="00044A94">
        <w:trPr>
          <w:trHeight w:val="272"/>
          <w:jc w:val="center"/>
        </w:trPr>
        <w:tc>
          <w:tcPr>
            <w:tcW w:w="2980" w:type="dxa"/>
          </w:tcPr>
          <w:p w14:paraId="7655B1CF" w14:textId="2CEE30B4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6" w:name="_Hlk103164154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nfiltrative appearance</w:t>
            </w:r>
            <w:bookmarkEnd w:id="26"/>
          </w:p>
        </w:tc>
        <w:tc>
          <w:tcPr>
            <w:tcW w:w="2265" w:type="dxa"/>
          </w:tcPr>
          <w:p w14:paraId="5093528D" w14:textId="2CC9D9BF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D2CAE8" w14:textId="1EA7F760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BEFE66" w14:textId="796F5869" w:rsidR="00564A8D" w:rsidRPr="00F96C34" w:rsidRDefault="00DE302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337EFD" w:rsidRPr="00F96C34" w14:paraId="40553DB5" w14:textId="77777777" w:rsidTr="00044A94">
        <w:trPr>
          <w:trHeight w:val="272"/>
          <w:jc w:val="center"/>
        </w:trPr>
        <w:tc>
          <w:tcPr>
            <w:tcW w:w="2980" w:type="dxa"/>
          </w:tcPr>
          <w:p w14:paraId="5F3C8785" w14:textId="5061B67A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lastRenderedPageBreak/>
              <w:t>Presence</w:t>
            </w:r>
          </w:p>
        </w:tc>
        <w:tc>
          <w:tcPr>
            <w:tcW w:w="2265" w:type="dxa"/>
          </w:tcPr>
          <w:p w14:paraId="3027D2DB" w14:textId="35FC88F6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4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02D0F7B9" w14:textId="0C9926D9" w:rsidR="00337EFD" w:rsidRPr="00F96C34" w:rsidRDefault="002A2D9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E3028" w:rsidRPr="00F96C34">
              <w:rPr>
                <w:rFonts w:ascii="Arial" w:hAnsi="Arial" w:cs="Arial"/>
                <w:sz w:val="20"/>
                <w:szCs w:val="20"/>
              </w:rPr>
              <w:t>9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25BC37B8" w14:textId="0AE07CCF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15B6A9DD" w14:textId="77777777" w:rsidTr="00044A94">
        <w:trPr>
          <w:trHeight w:val="272"/>
          <w:jc w:val="center"/>
        </w:trPr>
        <w:tc>
          <w:tcPr>
            <w:tcW w:w="2980" w:type="dxa"/>
          </w:tcPr>
          <w:p w14:paraId="212D22F8" w14:textId="21CE70AD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5BA3523E" w14:textId="4255CF2C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9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85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396FFAC" w14:textId="5999E802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90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2DB3994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7FAE7E14" w14:textId="77777777" w:rsidTr="00044A94">
        <w:trPr>
          <w:trHeight w:val="272"/>
          <w:jc w:val="center"/>
        </w:trPr>
        <w:tc>
          <w:tcPr>
            <w:tcW w:w="2980" w:type="dxa"/>
          </w:tcPr>
          <w:p w14:paraId="1B9F4C7E" w14:textId="3A9B4FD0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7" w:name="_Hlk117851049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Necrosis </w:t>
            </w:r>
            <w:bookmarkEnd w:id="27"/>
            <w:r w:rsidRPr="00F96C34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or severe ischemia</w:t>
            </w:r>
          </w:p>
        </w:tc>
        <w:tc>
          <w:tcPr>
            <w:tcW w:w="2265" w:type="dxa"/>
          </w:tcPr>
          <w:p w14:paraId="49464302" w14:textId="12F1A881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857746" w14:textId="183DB912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3D8036" w14:textId="2A18965D" w:rsidR="00564A8D" w:rsidRPr="00F96C34" w:rsidRDefault="00DE302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</w:tr>
      <w:tr w:rsidR="00337EFD" w:rsidRPr="00F96C34" w14:paraId="73298378" w14:textId="77777777" w:rsidTr="00044A94">
        <w:trPr>
          <w:trHeight w:val="272"/>
          <w:jc w:val="center"/>
        </w:trPr>
        <w:tc>
          <w:tcPr>
            <w:tcW w:w="2980" w:type="dxa"/>
          </w:tcPr>
          <w:p w14:paraId="6427BC1A" w14:textId="1F980A8D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63680E94" w14:textId="5E82E83C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0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30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A043B81" w14:textId="1766CFDA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F96C34">
              <w:rPr>
                <w:rFonts w:ascii="Arial" w:hAnsi="Arial" w:cs="Arial"/>
                <w:sz w:val="20"/>
                <w:szCs w:val="20"/>
              </w:rPr>
              <w:t>8.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F6B8160" w14:textId="6120D89B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7BEDAC3F" w14:textId="77777777" w:rsidTr="00044A94">
        <w:trPr>
          <w:trHeight w:val="272"/>
          <w:jc w:val="center"/>
        </w:trPr>
        <w:tc>
          <w:tcPr>
            <w:tcW w:w="2980" w:type="dxa"/>
          </w:tcPr>
          <w:p w14:paraId="1AA5792C" w14:textId="027FE21D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28" w:name="_Hlk103164248"/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59265A16" w14:textId="37306A2E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6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69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F5AD450" w14:textId="1E55C21E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7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1.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A8FBE21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8"/>
      <w:tr w:rsidR="00DE3028" w:rsidRPr="00F96C34" w14:paraId="21801877" w14:textId="77777777" w:rsidTr="00044A94">
        <w:trPr>
          <w:trHeight w:val="272"/>
          <w:jc w:val="center"/>
        </w:trPr>
        <w:tc>
          <w:tcPr>
            <w:tcW w:w="2980" w:type="dxa"/>
          </w:tcPr>
          <w:p w14:paraId="67F5E898" w14:textId="75D05831" w:rsidR="00DE3028" w:rsidRPr="00F96C34" w:rsidRDefault="00DE3028" w:rsidP="00DE3028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umor in </w:t>
            </w:r>
            <w:proofErr w:type="gramStart"/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vein</w:t>
            </w:r>
            <w:proofErr w:type="gramEnd"/>
          </w:p>
        </w:tc>
        <w:tc>
          <w:tcPr>
            <w:tcW w:w="2265" w:type="dxa"/>
          </w:tcPr>
          <w:p w14:paraId="5FE8F066" w14:textId="639DB6E4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5B6973" w14:textId="17098771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E925EF" w14:textId="0F63CA6B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DE3028" w:rsidRPr="00F96C34" w14:paraId="1BAAF953" w14:textId="77777777" w:rsidTr="00044A94">
        <w:trPr>
          <w:trHeight w:val="272"/>
          <w:jc w:val="center"/>
        </w:trPr>
        <w:tc>
          <w:tcPr>
            <w:tcW w:w="2980" w:type="dxa"/>
          </w:tcPr>
          <w:p w14:paraId="4A375DA1" w14:textId="70A38162" w:rsidR="00DE3028" w:rsidRPr="00F96C34" w:rsidRDefault="00DE3028" w:rsidP="00DE3028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Presence</w:t>
            </w:r>
          </w:p>
        </w:tc>
        <w:tc>
          <w:tcPr>
            <w:tcW w:w="2265" w:type="dxa"/>
          </w:tcPr>
          <w:p w14:paraId="490FBF81" w14:textId="30AEA557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 (7.8%)</w:t>
            </w:r>
          </w:p>
        </w:tc>
        <w:tc>
          <w:tcPr>
            <w:tcW w:w="2268" w:type="dxa"/>
          </w:tcPr>
          <w:p w14:paraId="7C32A5C8" w14:textId="0DF46FEE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3 (2.9%)</w:t>
            </w:r>
          </w:p>
        </w:tc>
        <w:tc>
          <w:tcPr>
            <w:tcW w:w="1276" w:type="dxa"/>
          </w:tcPr>
          <w:p w14:paraId="3E0ED567" w14:textId="4422901E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028" w:rsidRPr="00F96C34" w14:paraId="0631C2A5" w14:textId="77777777" w:rsidTr="00044A94">
        <w:trPr>
          <w:trHeight w:val="272"/>
          <w:jc w:val="center"/>
        </w:trPr>
        <w:tc>
          <w:tcPr>
            <w:tcW w:w="2980" w:type="dxa"/>
          </w:tcPr>
          <w:p w14:paraId="092BB3FB" w14:textId="736D4834" w:rsidR="00DE3028" w:rsidRPr="00F96C34" w:rsidRDefault="00DE3028" w:rsidP="00DE3028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Absence</w:t>
            </w:r>
          </w:p>
        </w:tc>
        <w:tc>
          <w:tcPr>
            <w:tcW w:w="2265" w:type="dxa"/>
          </w:tcPr>
          <w:p w14:paraId="6CA45AF4" w14:textId="66D8E890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14 (92.2%)</w:t>
            </w:r>
          </w:p>
        </w:tc>
        <w:tc>
          <w:tcPr>
            <w:tcW w:w="2268" w:type="dxa"/>
          </w:tcPr>
          <w:p w14:paraId="78423A5F" w14:textId="1119A9D7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9 (97.1%)</w:t>
            </w:r>
          </w:p>
        </w:tc>
        <w:tc>
          <w:tcPr>
            <w:tcW w:w="1276" w:type="dxa"/>
          </w:tcPr>
          <w:p w14:paraId="1FC658E8" w14:textId="77777777" w:rsidR="00DE3028" w:rsidRPr="00F96C34" w:rsidRDefault="00DE3028" w:rsidP="00DE30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4A8D" w:rsidRPr="00F96C34" w14:paraId="267C5E48" w14:textId="77777777" w:rsidTr="00044A94">
        <w:trPr>
          <w:trHeight w:val="272"/>
          <w:jc w:val="center"/>
        </w:trPr>
        <w:tc>
          <w:tcPr>
            <w:tcW w:w="2980" w:type="dxa"/>
          </w:tcPr>
          <w:p w14:paraId="3E04ED7D" w14:textId="0A4C045E" w:rsidR="00564A8D" w:rsidRPr="00F96C34" w:rsidRDefault="00564A8D" w:rsidP="00564A8D">
            <w:pPr>
              <w:widowControl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b/>
                <w:bCs/>
                <w:sz w:val="20"/>
                <w:szCs w:val="20"/>
              </w:rPr>
              <w:t>LI_RADS</w:t>
            </w:r>
          </w:p>
        </w:tc>
        <w:tc>
          <w:tcPr>
            <w:tcW w:w="2265" w:type="dxa"/>
          </w:tcPr>
          <w:p w14:paraId="5E179B11" w14:textId="3DC9740A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A4C007" w14:textId="6E5B4095" w:rsidR="00564A8D" w:rsidRPr="00F96C34" w:rsidRDefault="00564A8D" w:rsidP="00564A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67B91E" w14:textId="56D025B9" w:rsidR="00564A8D" w:rsidRPr="00F96C34" w:rsidRDefault="00DE3028" w:rsidP="00564A8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337EFD" w:rsidRPr="00F96C34" w14:paraId="4A7A277D" w14:textId="77777777" w:rsidTr="00044A94">
        <w:trPr>
          <w:trHeight w:val="272"/>
          <w:jc w:val="center"/>
        </w:trPr>
        <w:tc>
          <w:tcPr>
            <w:tcW w:w="2980" w:type="dxa"/>
          </w:tcPr>
          <w:p w14:paraId="0C39C4D4" w14:textId="219D6F2A" w:rsidR="00337EFD" w:rsidRPr="00F96C34" w:rsidRDefault="00337EFD" w:rsidP="00337EF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5" w:type="dxa"/>
          </w:tcPr>
          <w:p w14:paraId="1F40B63C" w14:textId="63E4FA78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.5%)</w:t>
            </w:r>
          </w:p>
        </w:tc>
        <w:tc>
          <w:tcPr>
            <w:tcW w:w="2268" w:type="dxa"/>
          </w:tcPr>
          <w:p w14:paraId="109BDEA3" w14:textId="7F598FBE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9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8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6B8C797" w14:textId="7CFFB89E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1986F8A9" w14:textId="77777777" w:rsidTr="00044A94">
        <w:trPr>
          <w:trHeight w:val="230"/>
          <w:jc w:val="center"/>
        </w:trPr>
        <w:tc>
          <w:tcPr>
            <w:tcW w:w="2980" w:type="dxa"/>
          </w:tcPr>
          <w:p w14:paraId="4B49D4A1" w14:textId="37829ABB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5" w:type="dxa"/>
          </w:tcPr>
          <w:p w14:paraId="6A6F05BE" w14:textId="4E541835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8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79.3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03C4162" w14:textId="3AAE38C1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8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80.4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62A53400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EFD" w:rsidRPr="00F96C34" w14:paraId="7D629A23" w14:textId="77777777" w:rsidTr="00044A94">
        <w:trPr>
          <w:trHeight w:val="272"/>
          <w:jc w:val="center"/>
        </w:trPr>
        <w:tc>
          <w:tcPr>
            <w:tcW w:w="2980" w:type="dxa"/>
          </w:tcPr>
          <w:p w14:paraId="69FE2D7B" w14:textId="70E48FE7" w:rsidR="00337EFD" w:rsidRPr="00F96C34" w:rsidRDefault="00337EFD" w:rsidP="00337EFD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5" w:type="dxa"/>
          </w:tcPr>
          <w:p w14:paraId="5723A977" w14:textId="784ACC9B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26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1.2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0E2915A5" w14:textId="44FB5A1C" w:rsidR="00337EFD" w:rsidRPr="00F96C34" w:rsidRDefault="00DE3028" w:rsidP="00337EFD">
            <w:pPr>
              <w:rPr>
                <w:rFonts w:ascii="Arial" w:hAnsi="Arial" w:cs="Arial"/>
                <w:sz w:val="20"/>
                <w:szCs w:val="20"/>
              </w:rPr>
            </w:pPr>
            <w:r w:rsidRPr="00F96C34">
              <w:rPr>
                <w:rFonts w:ascii="Arial" w:hAnsi="Arial" w:cs="Arial"/>
                <w:sz w:val="20"/>
                <w:szCs w:val="20"/>
              </w:rPr>
              <w:t>11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6C34">
              <w:rPr>
                <w:rFonts w:ascii="Arial" w:hAnsi="Arial" w:cs="Arial"/>
                <w:sz w:val="20"/>
                <w:szCs w:val="20"/>
              </w:rPr>
              <w:t>10.8</w:t>
            </w:r>
            <w:r w:rsidR="00337EFD" w:rsidRPr="00F96C3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930257E" w14:textId="77777777" w:rsidR="00337EFD" w:rsidRPr="00F96C34" w:rsidRDefault="00337EFD" w:rsidP="00337E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C1F7C7" w14:textId="77777777" w:rsidR="002E7816" w:rsidRPr="00F96C34" w:rsidRDefault="002E7816" w:rsidP="002E7816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F96C34">
        <w:rPr>
          <w:rFonts w:ascii="Arial" w:hAnsi="Arial" w:cs="Arial"/>
          <w:sz w:val="22"/>
        </w:rPr>
        <w:t>Data are expressed as n (%).</w:t>
      </w:r>
    </w:p>
    <w:p w14:paraId="6F7BD82C" w14:textId="77777777" w:rsidR="00245E24" w:rsidRPr="00F96C34" w:rsidRDefault="00245E24" w:rsidP="0044427E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eastAsia="DengXian" w:hAnsi="Arial" w:cs="Arial"/>
          <w:color w:val="000000"/>
          <w:kern w:val="0"/>
          <w:sz w:val="22"/>
        </w:rPr>
        <w:t>AFP, alpha-fetoprotein; CEA, carcinoma embryonic antigen; TBIL, total bilirubin; DBIL, direct bilirubin; IBIL, indirect bilirubin; ALT, alanine transaminase; AST, aspartate aminotransferase; ALB, serum albumin; PLT, platelet count; PT, prothrombin time; HBV, hepatitis B virus; HCV, hepatitis C virus; BCLC stage, Barcelona clinic liver cancer stage.</w:t>
      </w:r>
    </w:p>
    <w:p w14:paraId="6D9BDE00" w14:textId="77030A90" w:rsidR="00F105E1" w:rsidRDefault="0044427E" w:rsidP="00493F7B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F96C34">
        <w:rPr>
          <w:rFonts w:ascii="Arial" w:eastAsia="DengXian" w:hAnsi="Arial" w:cs="Arial"/>
          <w:color w:val="000000"/>
          <w:kern w:val="0"/>
          <w:sz w:val="22"/>
        </w:rPr>
        <w:t xml:space="preserve">LI-RADS/LR, Liver Imaging Reporting and Data System; </w:t>
      </w:r>
      <w:r w:rsidR="00B6633D" w:rsidRPr="00F96C34">
        <w:rPr>
          <w:rFonts w:ascii="Arial" w:eastAsia="DengXian" w:hAnsi="Arial" w:cs="Arial"/>
          <w:color w:val="000000"/>
          <w:kern w:val="0"/>
          <w:sz w:val="22"/>
        </w:rPr>
        <w:t>APHE, arterial phase hyperenhancement</w:t>
      </w:r>
      <w:r w:rsidRPr="00F96C34">
        <w:rPr>
          <w:rFonts w:ascii="Arial" w:eastAsia="DengXian" w:hAnsi="Arial" w:cs="Arial"/>
          <w:color w:val="000000"/>
          <w:kern w:val="0"/>
          <w:sz w:val="22"/>
        </w:rPr>
        <w:t>.</w:t>
      </w:r>
    </w:p>
    <w:p w14:paraId="61C67CD0" w14:textId="77777777" w:rsidR="00F105E1" w:rsidRDefault="00F105E1" w:rsidP="0044427E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</w:p>
    <w:p w14:paraId="1159DBAF" w14:textId="77777777" w:rsidR="00F105E1" w:rsidRPr="00F96C34" w:rsidRDefault="00F105E1" w:rsidP="0044427E">
      <w:pPr>
        <w:spacing w:line="48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</w:p>
    <w:bookmarkEnd w:id="2"/>
    <w:bookmarkEnd w:id="3"/>
    <w:p w14:paraId="6F111385" w14:textId="4B852713" w:rsidR="00652DD3" w:rsidRPr="00F96C34" w:rsidRDefault="00652DD3" w:rsidP="00BC4C32">
      <w:pPr>
        <w:widowControl/>
        <w:jc w:val="left"/>
        <w:rPr>
          <w:rFonts w:ascii="Arial" w:eastAsia="DengXian" w:hAnsi="Arial" w:cs="Arial"/>
          <w:color w:val="000000"/>
          <w:kern w:val="0"/>
          <w:sz w:val="22"/>
        </w:rPr>
      </w:pPr>
    </w:p>
    <w:sectPr w:rsidR="00652DD3" w:rsidRPr="00F96C34" w:rsidSect="00FE33AC">
      <w:footerReference w:type="default" r:id="rId11"/>
      <w:pgSz w:w="11906" w:h="16838"/>
      <w:pgMar w:top="1440" w:right="1800" w:bottom="1440" w:left="1800" w:header="851" w:footer="992" w:gutter="0"/>
      <w:pgNumType w:start="16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86586" w14:textId="77777777" w:rsidR="00D97709" w:rsidRDefault="00D97709" w:rsidP="002F4961">
      <w:r>
        <w:separator/>
      </w:r>
    </w:p>
  </w:endnote>
  <w:endnote w:type="continuationSeparator" w:id="0">
    <w:p w14:paraId="3149C543" w14:textId="77777777" w:rsidR="00D97709" w:rsidRDefault="00D97709" w:rsidP="002F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9E57A" w14:textId="55082F4A" w:rsidR="00812AE2" w:rsidRPr="00277586" w:rsidRDefault="00277586">
    <w:pPr>
      <w:pStyle w:val="Footer"/>
      <w:rPr>
        <w:rFonts w:ascii="Arial" w:hAnsi="Arial" w:cs="Arial"/>
      </w:rPr>
    </w:pPr>
    <w:r w:rsidRPr="00277586">
      <w:rPr>
        <w:rFonts w:ascii="Arial" w:hAnsi="Arial" w:cs="Arial"/>
      </w:rPr>
      <w:t>Insights Imaging (2023) Chen Y, Chen J, Yang C et al.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1990126"/>
      <w:docPartObj>
        <w:docPartGallery w:val="Page Numbers (Bottom of Page)"/>
        <w:docPartUnique/>
      </w:docPartObj>
    </w:sdtPr>
    <w:sdtContent>
      <w:p w14:paraId="69FB5166" w14:textId="54B7F1A7" w:rsidR="003B4AD0" w:rsidRDefault="003B4A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7A297C" w14:textId="1EDDDFFF" w:rsidR="001209EB" w:rsidRDefault="001209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1001463"/>
      <w:docPartObj>
        <w:docPartGallery w:val="Page Numbers (Bottom of Page)"/>
        <w:docPartUnique/>
      </w:docPartObj>
    </w:sdtPr>
    <w:sdtContent>
      <w:p w14:paraId="0DEEAD8F" w14:textId="41A48C77" w:rsidR="003B4AD0" w:rsidRDefault="003B4A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0C3D52" w14:textId="77777777" w:rsidR="00CB1F23" w:rsidRDefault="00CB1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7ABC4" w14:textId="77777777" w:rsidR="00D97709" w:rsidRDefault="00D97709" w:rsidP="002F4961">
      <w:r>
        <w:separator/>
      </w:r>
    </w:p>
  </w:footnote>
  <w:footnote w:type="continuationSeparator" w:id="0">
    <w:p w14:paraId="05FFA5A9" w14:textId="77777777" w:rsidR="00D97709" w:rsidRDefault="00D97709" w:rsidP="002F4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E3241"/>
    <w:multiLevelType w:val="hybridMultilevel"/>
    <w:tmpl w:val="218A31B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2202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72"/>
    <w:rsid w:val="0001036C"/>
    <w:rsid w:val="00012177"/>
    <w:rsid w:val="000254CA"/>
    <w:rsid w:val="000264C6"/>
    <w:rsid w:val="0003135C"/>
    <w:rsid w:val="000337D6"/>
    <w:rsid w:val="00035908"/>
    <w:rsid w:val="000417E6"/>
    <w:rsid w:val="00044A94"/>
    <w:rsid w:val="00045BFD"/>
    <w:rsid w:val="000462CD"/>
    <w:rsid w:val="00051A4E"/>
    <w:rsid w:val="00053268"/>
    <w:rsid w:val="00060C53"/>
    <w:rsid w:val="00067AF5"/>
    <w:rsid w:val="000833BA"/>
    <w:rsid w:val="0008360E"/>
    <w:rsid w:val="0009291B"/>
    <w:rsid w:val="000B2BB8"/>
    <w:rsid w:val="000B49EA"/>
    <w:rsid w:val="000C2E29"/>
    <w:rsid w:val="000D072D"/>
    <w:rsid w:val="000E0723"/>
    <w:rsid w:val="000E3107"/>
    <w:rsid w:val="000E6199"/>
    <w:rsid w:val="000E7CD6"/>
    <w:rsid w:val="000F31E3"/>
    <w:rsid w:val="00100DCC"/>
    <w:rsid w:val="00104233"/>
    <w:rsid w:val="00105092"/>
    <w:rsid w:val="001209EB"/>
    <w:rsid w:val="00124BAB"/>
    <w:rsid w:val="00125E4F"/>
    <w:rsid w:val="00135AC3"/>
    <w:rsid w:val="00136BBB"/>
    <w:rsid w:val="0014204E"/>
    <w:rsid w:val="001507EA"/>
    <w:rsid w:val="001509AF"/>
    <w:rsid w:val="00156203"/>
    <w:rsid w:val="00164D22"/>
    <w:rsid w:val="00166051"/>
    <w:rsid w:val="001708AA"/>
    <w:rsid w:val="001734CD"/>
    <w:rsid w:val="00174BEE"/>
    <w:rsid w:val="00177372"/>
    <w:rsid w:val="00177A48"/>
    <w:rsid w:val="00183290"/>
    <w:rsid w:val="0018490A"/>
    <w:rsid w:val="00193000"/>
    <w:rsid w:val="00193416"/>
    <w:rsid w:val="001960E8"/>
    <w:rsid w:val="00197CA4"/>
    <w:rsid w:val="001A30A7"/>
    <w:rsid w:val="001A6837"/>
    <w:rsid w:val="001C3AB0"/>
    <w:rsid w:val="001C6966"/>
    <w:rsid w:val="001D3B53"/>
    <w:rsid w:val="001D5297"/>
    <w:rsid w:val="001E5CE0"/>
    <w:rsid w:val="00204D75"/>
    <w:rsid w:val="00205327"/>
    <w:rsid w:val="00213936"/>
    <w:rsid w:val="00215C62"/>
    <w:rsid w:val="002221EC"/>
    <w:rsid w:val="00225990"/>
    <w:rsid w:val="00225EF6"/>
    <w:rsid w:val="002266CE"/>
    <w:rsid w:val="00232B37"/>
    <w:rsid w:val="00233166"/>
    <w:rsid w:val="00235297"/>
    <w:rsid w:val="00237B6A"/>
    <w:rsid w:val="0024119C"/>
    <w:rsid w:val="00242AB9"/>
    <w:rsid w:val="00244081"/>
    <w:rsid w:val="00245066"/>
    <w:rsid w:val="00245E24"/>
    <w:rsid w:val="002478F0"/>
    <w:rsid w:val="00255434"/>
    <w:rsid w:val="0025745A"/>
    <w:rsid w:val="0026300D"/>
    <w:rsid w:val="00267065"/>
    <w:rsid w:val="002678AC"/>
    <w:rsid w:val="0027102B"/>
    <w:rsid w:val="00277360"/>
    <w:rsid w:val="00277586"/>
    <w:rsid w:val="00280ADD"/>
    <w:rsid w:val="002958BB"/>
    <w:rsid w:val="002A28DA"/>
    <w:rsid w:val="002A2D98"/>
    <w:rsid w:val="002A66DD"/>
    <w:rsid w:val="002B10B6"/>
    <w:rsid w:val="002B1CE5"/>
    <w:rsid w:val="002B771D"/>
    <w:rsid w:val="002B7CF3"/>
    <w:rsid w:val="002C64C2"/>
    <w:rsid w:val="002C72BC"/>
    <w:rsid w:val="002D1654"/>
    <w:rsid w:val="002D20F9"/>
    <w:rsid w:val="002D631A"/>
    <w:rsid w:val="002E4B19"/>
    <w:rsid w:val="002E52B8"/>
    <w:rsid w:val="002E576D"/>
    <w:rsid w:val="002E6EEA"/>
    <w:rsid w:val="002E7816"/>
    <w:rsid w:val="002F01B5"/>
    <w:rsid w:val="002F4961"/>
    <w:rsid w:val="002F6886"/>
    <w:rsid w:val="00300040"/>
    <w:rsid w:val="00306274"/>
    <w:rsid w:val="00315188"/>
    <w:rsid w:val="003236F5"/>
    <w:rsid w:val="003277FD"/>
    <w:rsid w:val="003333EF"/>
    <w:rsid w:val="00333EC9"/>
    <w:rsid w:val="00335DDB"/>
    <w:rsid w:val="00337EFD"/>
    <w:rsid w:val="003439E8"/>
    <w:rsid w:val="00351114"/>
    <w:rsid w:val="003530AB"/>
    <w:rsid w:val="00355F16"/>
    <w:rsid w:val="00360B7F"/>
    <w:rsid w:val="00361C6D"/>
    <w:rsid w:val="003638CC"/>
    <w:rsid w:val="003646E7"/>
    <w:rsid w:val="003821E1"/>
    <w:rsid w:val="00382660"/>
    <w:rsid w:val="00385E2D"/>
    <w:rsid w:val="0038710C"/>
    <w:rsid w:val="003914C8"/>
    <w:rsid w:val="0039558B"/>
    <w:rsid w:val="003A2DCD"/>
    <w:rsid w:val="003A476A"/>
    <w:rsid w:val="003B4AD0"/>
    <w:rsid w:val="003C170A"/>
    <w:rsid w:val="003C6B96"/>
    <w:rsid w:val="003C75BA"/>
    <w:rsid w:val="003C7742"/>
    <w:rsid w:val="003D6A82"/>
    <w:rsid w:val="003D7A0F"/>
    <w:rsid w:val="003E13DC"/>
    <w:rsid w:val="003E7542"/>
    <w:rsid w:val="003F032B"/>
    <w:rsid w:val="003F2478"/>
    <w:rsid w:val="003F3E1A"/>
    <w:rsid w:val="00410B59"/>
    <w:rsid w:val="004230A4"/>
    <w:rsid w:val="00431521"/>
    <w:rsid w:val="0043399D"/>
    <w:rsid w:val="004412FA"/>
    <w:rsid w:val="0044427E"/>
    <w:rsid w:val="004450EF"/>
    <w:rsid w:val="00446F7B"/>
    <w:rsid w:val="00451944"/>
    <w:rsid w:val="0046112A"/>
    <w:rsid w:val="00464781"/>
    <w:rsid w:val="0047357A"/>
    <w:rsid w:val="004754D1"/>
    <w:rsid w:val="00475B69"/>
    <w:rsid w:val="00476961"/>
    <w:rsid w:val="00481497"/>
    <w:rsid w:val="00487A0E"/>
    <w:rsid w:val="00493F7B"/>
    <w:rsid w:val="0049427F"/>
    <w:rsid w:val="004950B6"/>
    <w:rsid w:val="004951F1"/>
    <w:rsid w:val="00496F2F"/>
    <w:rsid w:val="004B051C"/>
    <w:rsid w:val="004B1431"/>
    <w:rsid w:val="004B18C1"/>
    <w:rsid w:val="004B2E92"/>
    <w:rsid w:val="004C095F"/>
    <w:rsid w:val="004C6ADA"/>
    <w:rsid w:val="004C7BEC"/>
    <w:rsid w:val="004D10F4"/>
    <w:rsid w:val="004E5A9A"/>
    <w:rsid w:val="004F0A08"/>
    <w:rsid w:val="004F3E92"/>
    <w:rsid w:val="00505024"/>
    <w:rsid w:val="00512300"/>
    <w:rsid w:val="0052516F"/>
    <w:rsid w:val="005468E8"/>
    <w:rsid w:val="0054729A"/>
    <w:rsid w:val="005546B2"/>
    <w:rsid w:val="0055480D"/>
    <w:rsid w:val="0056387E"/>
    <w:rsid w:val="0056391B"/>
    <w:rsid w:val="00564A8D"/>
    <w:rsid w:val="00564BAB"/>
    <w:rsid w:val="005671E7"/>
    <w:rsid w:val="0057003B"/>
    <w:rsid w:val="00571047"/>
    <w:rsid w:val="005810E3"/>
    <w:rsid w:val="0058139B"/>
    <w:rsid w:val="00581705"/>
    <w:rsid w:val="00593376"/>
    <w:rsid w:val="00597D19"/>
    <w:rsid w:val="005A2E03"/>
    <w:rsid w:val="005B5763"/>
    <w:rsid w:val="005C1A31"/>
    <w:rsid w:val="005C648D"/>
    <w:rsid w:val="005D10B5"/>
    <w:rsid w:val="005D41A0"/>
    <w:rsid w:val="005D6787"/>
    <w:rsid w:val="005D68A0"/>
    <w:rsid w:val="005E18CC"/>
    <w:rsid w:val="005E2145"/>
    <w:rsid w:val="005E338D"/>
    <w:rsid w:val="005E7107"/>
    <w:rsid w:val="005E78F0"/>
    <w:rsid w:val="005E7D22"/>
    <w:rsid w:val="0061103D"/>
    <w:rsid w:val="0061497A"/>
    <w:rsid w:val="0062269D"/>
    <w:rsid w:val="00626286"/>
    <w:rsid w:val="006264F4"/>
    <w:rsid w:val="00626530"/>
    <w:rsid w:val="00626C0E"/>
    <w:rsid w:val="00627DB1"/>
    <w:rsid w:val="00632069"/>
    <w:rsid w:val="00634AD6"/>
    <w:rsid w:val="006354CE"/>
    <w:rsid w:val="0063562A"/>
    <w:rsid w:val="00635B54"/>
    <w:rsid w:val="006368FE"/>
    <w:rsid w:val="00652DD3"/>
    <w:rsid w:val="00655DC2"/>
    <w:rsid w:val="00656A39"/>
    <w:rsid w:val="00666045"/>
    <w:rsid w:val="00670381"/>
    <w:rsid w:val="00676814"/>
    <w:rsid w:val="00684592"/>
    <w:rsid w:val="00686816"/>
    <w:rsid w:val="006906CE"/>
    <w:rsid w:val="00690CA6"/>
    <w:rsid w:val="006A0414"/>
    <w:rsid w:val="006D06B1"/>
    <w:rsid w:val="006D5895"/>
    <w:rsid w:val="006F202D"/>
    <w:rsid w:val="00704B83"/>
    <w:rsid w:val="00706D54"/>
    <w:rsid w:val="00720228"/>
    <w:rsid w:val="00720AD3"/>
    <w:rsid w:val="00736D65"/>
    <w:rsid w:val="00737F1D"/>
    <w:rsid w:val="00740EBB"/>
    <w:rsid w:val="007419A6"/>
    <w:rsid w:val="00753C58"/>
    <w:rsid w:val="00760B27"/>
    <w:rsid w:val="00761017"/>
    <w:rsid w:val="00764E95"/>
    <w:rsid w:val="00765249"/>
    <w:rsid w:val="007671AE"/>
    <w:rsid w:val="007703F1"/>
    <w:rsid w:val="007728A5"/>
    <w:rsid w:val="0078056A"/>
    <w:rsid w:val="0078238A"/>
    <w:rsid w:val="00782A3B"/>
    <w:rsid w:val="00784056"/>
    <w:rsid w:val="00785985"/>
    <w:rsid w:val="007861E1"/>
    <w:rsid w:val="007926C7"/>
    <w:rsid w:val="007A2D7E"/>
    <w:rsid w:val="007B537C"/>
    <w:rsid w:val="007B7E94"/>
    <w:rsid w:val="007C0F0F"/>
    <w:rsid w:val="007C4733"/>
    <w:rsid w:val="007C7B17"/>
    <w:rsid w:val="007D0172"/>
    <w:rsid w:val="007D0779"/>
    <w:rsid w:val="007D197D"/>
    <w:rsid w:val="007D6713"/>
    <w:rsid w:val="007E1572"/>
    <w:rsid w:val="007E17F4"/>
    <w:rsid w:val="007E5D13"/>
    <w:rsid w:val="007F4761"/>
    <w:rsid w:val="00803032"/>
    <w:rsid w:val="008075D9"/>
    <w:rsid w:val="00807750"/>
    <w:rsid w:val="00812AE2"/>
    <w:rsid w:val="008146C2"/>
    <w:rsid w:val="00815454"/>
    <w:rsid w:val="00830F85"/>
    <w:rsid w:val="008416D9"/>
    <w:rsid w:val="00850651"/>
    <w:rsid w:val="0085497D"/>
    <w:rsid w:val="00855A5B"/>
    <w:rsid w:val="00861519"/>
    <w:rsid w:val="008631DB"/>
    <w:rsid w:val="008718EC"/>
    <w:rsid w:val="0087272D"/>
    <w:rsid w:val="008905D0"/>
    <w:rsid w:val="00893272"/>
    <w:rsid w:val="008949E2"/>
    <w:rsid w:val="008A2BEB"/>
    <w:rsid w:val="008A7D18"/>
    <w:rsid w:val="008B4F3F"/>
    <w:rsid w:val="008D1467"/>
    <w:rsid w:val="008D263D"/>
    <w:rsid w:val="008D2BF9"/>
    <w:rsid w:val="008D6ADA"/>
    <w:rsid w:val="008E1756"/>
    <w:rsid w:val="008E2F47"/>
    <w:rsid w:val="008E4E90"/>
    <w:rsid w:val="008E585C"/>
    <w:rsid w:val="008F2E57"/>
    <w:rsid w:val="008F41BF"/>
    <w:rsid w:val="008F5F40"/>
    <w:rsid w:val="00900145"/>
    <w:rsid w:val="00901EE9"/>
    <w:rsid w:val="0090474A"/>
    <w:rsid w:val="009068FA"/>
    <w:rsid w:val="0092431F"/>
    <w:rsid w:val="009243D3"/>
    <w:rsid w:val="00925FAD"/>
    <w:rsid w:val="00931E1B"/>
    <w:rsid w:val="00933B38"/>
    <w:rsid w:val="00935069"/>
    <w:rsid w:val="00935AC4"/>
    <w:rsid w:val="00944B18"/>
    <w:rsid w:val="009539D8"/>
    <w:rsid w:val="009623FC"/>
    <w:rsid w:val="00972ECF"/>
    <w:rsid w:val="0097525D"/>
    <w:rsid w:val="009752BA"/>
    <w:rsid w:val="00975E74"/>
    <w:rsid w:val="00976429"/>
    <w:rsid w:val="00981A83"/>
    <w:rsid w:val="00981DCB"/>
    <w:rsid w:val="00982211"/>
    <w:rsid w:val="009829CE"/>
    <w:rsid w:val="009858E0"/>
    <w:rsid w:val="00986D89"/>
    <w:rsid w:val="00987281"/>
    <w:rsid w:val="00990F90"/>
    <w:rsid w:val="009925CF"/>
    <w:rsid w:val="00994C3E"/>
    <w:rsid w:val="00996AB7"/>
    <w:rsid w:val="009A433A"/>
    <w:rsid w:val="009A53AB"/>
    <w:rsid w:val="009B3DDA"/>
    <w:rsid w:val="009B6CBE"/>
    <w:rsid w:val="009D0256"/>
    <w:rsid w:val="009D0CF2"/>
    <w:rsid w:val="009E3466"/>
    <w:rsid w:val="009E36ED"/>
    <w:rsid w:val="009E6669"/>
    <w:rsid w:val="009E7454"/>
    <w:rsid w:val="009F69F3"/>
    <w:rsid w:val="00A00090"/>
    <w:rsid w:val="00A03ED7"/>
    <w:rsid w:val="00A05687"/>
    <w:rsid w:val="00A137C9"/>
    <w:rsid w:val="00A15FDC"/>
    <w:rsid w:val="00A16976"/>
    <w:rsid w:val="00A16D01"/>
    <w:rsid w:val="00A21C45"/>
    <w:rsid w:val="00A36658"/>
    <w:rsid w:val="00A4187E"/>
    <w:rsid w:val="00A52AC8"/>
    <w:rsid w:val="00A636C8"/>
    <w:rsid w:val="00A67028"/>
    <w:rsid w:val="00A67754"/>
    <w:rsid w:val="00A83276"/>
    <w:rsid w:val="00A83C6B"/>
    <w:rsid w:val="00AA54C9"/>
    <w:rsid w:val="00AA619D"/>
    <w:rsid w:val="00AA6C8F"/>
    <w:rsid w:val="00AA6E59"/>
    <w:rsid w:val="00AA71EE"/>
    <w:rsid w:val="00AB205B"/>
    <w:rsid w:val="00AB3203"/>
    <w:rsid w:val="00AD0B62"/>
    <w:rsid w:val="00AE0B46"/>
    <w:rsid w:val="00AE4118"/>
    <w:rsid w:val="00AF186B"/>
    <w:rsid w:val="00AF3069"/>
    <w:rsid w:val="00AF3177"/>
    <w:rsid w:val="00AF4E9A"/>
    <w:rsid w:val="00AF507C"/>
    <w:rsid w:val="00AF5144"/>
    <w:rsid w:val="00AF5D0B"/>
    <w:rsid w:val="00B0382F"/>
    <w:rsid w:val="00B106AA"/>
    <w:rsid w:val="00B12333"/>
    <w:rsid w:val="00B25509"/>
    <w:rsid w:val="00B26C0A"/>
    <w:rsid w:val="00B31333"/>
    <w:rsid w:val="00B466EF"/>
    <w:rsid w:val="00B536B5"/>
    <w:rsid w:val="00B558FC"/>
    <w:rsid w:val="00B6097B"/>
    <w:rsid w:val="00B6633D"/>
    <w:rsid w:val="00B82491"/>
    <w:rsid w:val="00BA627E"/>
    <w:rsid w:val="00BA69F4"/>
    <w:rsid w:val="00BC2891"/>
    <w:rsid w:val="00BC4C32"/>
    <w:rsid w:val="00BC530F"/>
    <w:rsid w:val="00BC678B"/>
    <w:rsid w:val="00BD0E98"/>
    <w:rsid w:val="00BD641B"/>
    <w:rsid w:val="00BE0632"/>
    <w:rsid w:val="00BE38A3"/>
    <w:rsid w:val="00BF3ACF"/>
    <w:rsid w:val="00C0069B"/>
    <w:rsid w:val="00C02165"/>
    <w:rsid w:val="00C04DB7"/>
    <w:rsid w:val="00C05029"/>
    <w:rsid w:val="00C0551E"/>
    <w:rsid w:val="00C06289"/>
    <w:rsid w:val="00C125C8"/>
    <w:rsid w:val="00C12C15"/>
    <w:rsid w:val="00C20ABA"/>
    <w:rsid w:val="00C23AFD"/>
    <w:rsid w:val="00C31526"/>
    <w:rsid w:val="00C43747"/>
    <w:rsid w:val="00C43AC0"/>
    <w:rsid w:val="00C62D20"/>
    <w:rsid w:val="00C65683"/>
    <w:rsid w:val="00C71488"/>
    <w:rsid w:val="00C95EC6"/>
    <w:rsid w:val="00CB18CB"/>
    <w:rsid w:val="00CB1F23"/>
    <w:rsid w:val="00CB335F"/>
    <w:rsid w:val="00CB675A"/>
    <w:rsid w:val="00CC0899"/>
    <w:rsid w:val="00CC14BD"/>
    <w:rsid w:val="00CC2A2B"/>
    <w:rsid w:val="00CD1C7D"/>
    <w:rsid w:val="00CD3F54"/>
    <w:rsid w:val="00CE586D"/>
    <w:rsid w:val="00CF1680"/>
    <w:rsid w:val="00CF41D7"/>
    <w:rsid w:val="00CF42D2"/>
    <w:rsid w:val="00D00727"/>
    <w:rsid w:val="00D00A48"/>
    <w:rsid w:val="00D12469"/>
    <w:rsid w:val="00D145C7"/>
    <w:rsid w:val="00D164F7"/>
    <w:rsid w:val="00D23D00"/>
    <w:rsid w:val="00D26D6F"/>
    <w:rsid w:val="00D27362"/>
    <w:rsid w:val="00D303F0"/>
    <w:rsid w:val="00D449D8"/>
    <w:rsid w:val="00D52CA4"/>
    <w:rsid w:val="00D53304"/>
    <w:rsid w:val="00D5581F"/>
    <w:rsid w:val="00D56E52"/>
    <w:rsid w:val="00D64556"/>
    <w:rsid w:val="00D64994"/>
    <w:rsid w:val="00D700DE"/>
    <w:rsid w:val="00D735B6"/>
    <w:rsid w:val="00D82457"/>
    <w:rsid w:val="00D83B4E"/>
    <w:rsid w:val="00D861FC"/>
    <w:rsid w:val="00D95A2B"/>
    <w:rsid w:val="00D95B0F"/>
    <w:rsid w:val="00D97709"/>
    <w:rsid w:val="00DA1088"/>
    <w:rsid w:val="00DB25D1"/>
    <w:rsid w:val="00DB2BEB"/>
    <w:rsid w:val="00DC05C2"/>
    <w:rsid w:val="00DD3781"/>
    <w:rsid w:val="00DD59A4"/>
    <w:rsid w:val="00DD7A6D"/>
    <w:rsid w:val="00DE3028"/>
    <w:rsid w:val="00DF5077"/>
    <w:rsid w:val="00DF753F"/>
    <w:rsid w:val="00E0349D"/>
    <w:rsid w:val="00E03E7B"/>
    <w:rsid w:val="00E05D86"/>
    <w:rsid w:val="00E139B7"/>
    <w:rsid w:val="00E2024A"/>
    <w:rsid w:val="00E21309"/>
    <w:rsid w:val="00E21C84"/>
    <w:rsid w:val="00E21CF7"/>
    <w:rsid w:val="00E22AB1"/>
    <w:rsid w:val="00E2749A"/>
    <w:rsid w:val="00E35B3A"/>
    <w:rsid w:val="00E374B8"/>
    <w:rsid w:val="00E43957"/>
    <w:rsid w:val="00E46D78"/>
    <w:rsid w:val="00E56798"/>
    <w:rsid w:val="00E57278"/>
    <w:rsid w:val="00E619F5"/>
    <w:rsid w:val="00E62D1C"/>
    <w:rsid w:val="00E72D61"/>
    <w:rsid w:val="00E7777C"/>
    <w:rsid w:val="00E81B59"/>
    <w:rsid w:val="00E82377"/>
    <w:rsid w:val="00E84BD3"/>
    <w:rsid w:val="00EA0309"/>
    <w:rsid w:val="00EB1CD5"/>
    <w:rsid w:val="00EB3538"/>
    <w:rsid w:val="00EB6608"/>
    <w:rsid w:val="00EC40E6"/>
    <w:rsid w:val="00ED5A38"/>
    <w:rsid w:val="00EF129C"/>
    <w:rsid w:val="00F07138"/>
    <w:rsid w:val="00F105E1"/>
    <w:rsid w:val="00F12446"/>
    <w:rsid w:val="00F127D5"/>
    <w:rsid w:val="00F20315"/>
    <w:rsid w:val="00F22682"/>
    <w:rsid w:val="00F275DC"/>
    <w:rsid w:val="00F31D77"/>
    <w:rsid w:val="00F325F5"/>
    <w:rsid w:val="00F32C4E"/>
    <w:rsid w:val="00F33EC9"/>
    <w:rsid w:val="00F42B85"/>
    <w:rsid w:val="00F434C9"/>
    <w:rsid w:val="00F441E7"/>
    <w:rsid w:val="00F44A3F"/>
    <w:rsid w:val="00F46182"/>
    <w:rsid w:val="00F5231C"/>
    <w:rsid w:val="00F5285F"/>
    <w:rsid w:val="00F52B5C"/>
    <w:rsid w:val="00F53694"/>
    <w:rsid w:val="00F53E44"/>
    <w:rsid w:val="00F61688"/>
    <w:rsid w:val="00F62DBA"/>
    <w:rsid w:val="00F65748"/>
    <w:rsid w:val="00F82B38"/>
    <w:rsid w:val="00F84BE4"/>
    <w:rsid w:val="00F93371"/>
    <w:rsid w:val="00F966E5"/>
    <w:rsid w:val="00F96C34"/>
    <w:rsid w:val="00FA2C7B"/>
    <w:rsid w:val="00FA4181"/>
    <w:rsid w:val="00FB2E07"/>
    <w:rsid w:val="00FB4256"/>
    <w:rsid w:val="00FB4633"/>
    <w:rsid w:val="00FC1108"/>
    <w:rsid w:val="00FD3946"/>
    <w:rsid w:val="00FD7D3D"/>
    <w:rsid w:val="00FE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9ADE76"/>
  <w15:chartTrackingRefBased/>
  <w15:docId w15:val="{8D55DFBB-1A53-4F41-BBBE-3FA47811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7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58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01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B5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6B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F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9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2F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96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9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9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9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961"/>
    <w:rPr>
      <w:b/>
      <w:bCs/>
    </w:rPr>
  </w:style>
  <w:style w:type="paragraph" w:styleId="Revision">
    <w:name w:val="Revision"/>
    <w:hidden/>
    <w:uiPriority w:val="99"/>
    <w:semiHidden/>
    <w:rsid w:val="00CB675A"/>
  </w:style>
  <w:style w:type="character" w:customStyle="1" w:styleId="Heading1Char">
    <w:name w:val="Heading 1 Char"/>
    <w:basedOn w:val="DefaultParagraphFont"/>
    <w:link w:val="Heading1"/>
    <w:uiPriority w:val="9"/>
    <w:rsid w:val="00B558FC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558F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558FC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558FC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558FC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0F31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31E3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B466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.acr.org/Clinical-Resources/Reporting-and-Data-Systems/LI-RADS/CT-MRI-LI-RADS-v2018.%20Accessed%2025%20Oct%20202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F7BF1-3A9C-45A2-80A0-36F25615A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0</Pages>
  <Words>1855</Words>
  <Characters>10574</Characters>
  <Application>Microsoft Office Word</Application>
  <DocSecurity>0</DocSecurity>
  <Lines>88</Lines>
  <Paragraphs>24</Paragraphs>
  <ScaleCrop>false</ScaleCrop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ong</dc:creator>
  <cp:keywords/>
  <dc:description/>
  <cp:lastModifiedBy>ESR - Christoffel Irene</cp:lastModifiedBy>
  <cp:revision>51</cp:revision>
  <dcterms:created xsi:type="dcterms:W3CDTF">2022-06-10T01:23:00Z</dcterms:created>
  <dcterms:modified xsi:type="dcterms:W3CDTF">2023-10-17T14:18:00Z</dcterms:modified>
</cp:coreProperties>
</file>